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3479" w14:textId="74CC77CB" w:rsidR="00B92E41" w:rsidRPr="00C5738D" w:rsidRDefault="00000000" w:rsidP="002F5AD2">
      <w:pPr>
        <w:spacing w:line="480" w:lineRule="auto"/>
        <w:rPr>
          <w:rFonts w:cs="Times New Roman"/>
          <w:b/>
          <w:bCs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t xml:space="preserve">Supplementary </w:t>
      </w:r>
      <w:r w:rsidR="00C30590" w:rsidRPr="00C5738D">
        <w:rPr>
          <w:rFonts w:cs="Times New Roman"/>
          <w:b/>
          <w:bCs/>
          <w:color w:val="000000" w:themeColor="text1"/>
          <w:lang w:val="en-GB"/>
        </w:rPr>
        <w:t>Information</w:t>
      </w:r>
    </w:p>
    <w:p w14:paraId="631C9D6E" w14:textId="0CC4D97E" w:rsidR="00C30590" w:rsidRPr="00C5738D" w:rsidRDefault="00C30590" w:rsidP="00C30590">
      <w:pPr>
        <w:rPr>
          <w:lang w:val="en-GB"/>
        </w:rPr>
      </w:pPr>
    </w:p>
    <w:p w14:paraId="085AD2F8" w14:textId="76796838" w:rsidR="002400A6" w:rsidRDefault="00A93F43" w:rsidP="002400A6">
      <w:pPr>
        <w:rPr>
          <w:rFonts w:eastAsiaTheme="minorHAnsi" w:cs="Times New Roman"/>
          <w:b/>
          <w:bCs/>
          <w:color w:val="000000"/>
          <w:kern w:val="0"/>
        </w:rPr>
      </w:pPr>
      <w:r w:rsidRPr="00A93F43">
        <w:rPr>
          <w:rFonts w:eastAsiaTheme="minorHAnsi" w:cs="Times New Roman"/>
          <w:b/>
          <w:bCs/>
          <w:color w:val="000000"/>
          <w:kern w:val="0"/>
        </w:rPr>
        <w:t xml:space="preserve">Differences between subclinical attention-deficit/hyperactivity and autistic traits in default mode, salience, and frontoparietal network </w:t>
      </w:r>
      <w:proofErr w:type="spellStart"/>
      <w:r w:rsidRPr="00A93F43">
        <w:rPr>
          <w:rFonts w:eastAsiaTheme="minorHAnsi" w:cs="Times New Roman"/>
          <w:b/>
          <w:bCs/>
          <w:color w:val="000000"/>
          <w:kern w:val="0"/>
        </w:rPr>
        <w:t>connectivities</w:t>
      </w:r>
      <w:proofErr w:type="spellEnd"/>
      <w:r w:rsidRPr="00A93F43">
        <w:rPr>
          <w:rFonts w:eastAsiaTheme="minorHAnsi" w:cs="Times New Roman"/>
          <w:b/>
          <w:bCs/>
          <w:color w:val="000000"/>
          <w:kern w:val="0"/>
        </w:rPr>
        <w:t xml:space="preserve"> in young adult Japanese</w:t>
      </w:r>
    </w:p>
    <w:p w14:paraId="38509ED8" w14:textId="77777777" w:rsidR="00A93F43" w:rsidRPr="00C5738D" w:rsidRDefault="00A93F43" w:rsidP="002400A6">
      <w:pPr>
        <w:rPr>
          <w:rFonts w:eastAsiaTheme="minorHAnsi" w:cs="Times New Roman"/>
          <w:b/>
          <w:bCs/>
          <w:color w:val="000000" w:themeColor="text1"/>
          <w:shd w:val="clear" w:color="auto" w:fill="FFFF00"/>
          <w:lang w:val="en-GB"/>
        </w:rPr>
      </w:pPr>
    </w:p>
    <w:p w14:paraId="2CC5EFDA" w14:textId="38578789" w:rsidR="002400A6" w:rsidRPr="00C5738D" w:rsidRDefault="00000000" w:rsidP="002400A6">
      <w:pPr>
        <w:rPr>
          <w:rFonts w:cs="Times New Roman"/>
          <w:color w:val="000000" w:themeColor="text1"/>
          <w:lang w:val="en-GB"/>
        </w:rPr>
      </w:pPr>
      <w:r w:rsidRPr="00C5738D">
        <w:rPr>
          <w:rFonts w:eastAsiaTheme="minorHAnsi" w:cs="Times New Roman"/>
          <w:color w:val="000000" w:themeColor="text1"/>
          <w:lang w:val="en-GB"/>
        </w:rPr>
        <w:t>Risa Hirata, Sayaka Yoshimura, Key Kobayashi, Morio Aki, Mami Shibata, Tsukasa Ueno, Takashi</w:t>
      </w:r>
      <w:r w:rsidRPr="00C5738D">
        <w:rPr>
          <w:rFonts w:cs="Times New Roman"/>
          <w:color w:val="000000" w:themeColor="text1"/>
          <w:lang w:val="en-GB"/>
        </w:rPr>
        <w:t xml:space="preserve"> Miyagi, Naoya Oishi, Toshiya Murai &amp; Hironobu Fujiwara</w:t>
      </w:r>
    </w:p>
    <w:p w14:paraId="76D87F3A" w14:textId="77777777" w:rsidR="002400A6" w:rsidRPr="00C5738D" w:rsidRDefault="002400A6" w:rsidP="00C30590">
      <w:pPr>
        <w:rPr>
          <w:lang w:val="en-GB"/>
        </w:rPr>
      </w:pPr>
    </w:p>
    <w:p w14:paraId="67F3808D" w14:textId="03978C99" w:rsidR="00C30590" w:rsidRPr="00C5738D" w:rsidRDefault="00C30590" w:rsidP="00C30590">
      <w:pPr>
        <w:rPr>
          <w:lang w:val="en-GB"/>
        </w:rPr>
      </w:pPr>
    </w:p>
    <w:p w14:paraId="67F98838" w14:textId="77777777" w:rsidR="00C30590" w:rsidRPr="00C5738D" w:rsidRDefault="00C30590" w:rsidP="00000272">
      <w:pPr>
        <w:rPr>
          <w:lang w:val="en-GB"/>
        </w:rPr>
      </w:pPr>
    </w:p>
    <w:p w14:paraId="67F51D63" w14:textId="77777777" w:rsidR="00B92E41" w:rsidRPr="00C5738D" w:rsidRDefault="00B92E41" w:rsidP="002F5AD2">
      <w:pPr>
        <w:spacing w:line="480" w:lineRule="auto"/>
        <w:rPr>
          <w:rFonts w:cs="Times New Roman"/>
          <w:b/>
          <w:bCs/>
          <w:color w:val="000000" w:themeColor="text1"/>
          <w:lang w:val="en-GB"/>
        </w:rPr>
        <w:sectPr w:rsidR="00B92E41" w:rsidRPr="00C5738D" w:rsidSect="00ED31D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3059BE2" w14:textId="52B2D1CA" w:rsidR="00AB3DE9" w:rsidRPr="00C5738D" w:rsidRDefault="00000000" w:rsidP="002F5AD2">
      <w:pPr>
        <w:spacing w:line="480" w:lineRule="auto"/>
        <w:rPr>
          <w:rFonts w:cs="Times New Roman"/>
          <w:b/>
          <w:bCs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</w:t>
      </w:r>
      <w:r w:rsidR="009B30FB" w:rsidRPr="00C5738D">
        <w:rPr>
          <w:rFonts w:cs="Times New Roman"/>
          <w:b/>
          <w:bCs/>
          <w:color w:val="000000" w:themeColor="text1"/>
          <w:lang w:val="en-GB"/>
        </w:rPr>
        <w:t xml:space="preserve">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="009B30FB" w:rsidRPr="00C5738D">
        <w:rPr>
          <w:rFonts w:cs="Times New Roman"/>
          <w:b/>
          <w:bCs/>
          <w:color w:val="000000" w:themeColor="text1"/>
          <w:lang w:val="en-GB"/>
        </w:rPr>
        <w:t>1.</w:t>
      </w:r>
      <w:r w:rsidR="009B30FB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/>
          <w:lang w:val="en-GB"/>
        </w:rPr>
        <w:t>N</w:t>
      </w:r>
      <w:r w:rsidR="0097229B"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SRS scores and FC values</w:t>
      </w:r>
      <w:r w:rsidR="006E73AE" w:rsidRPr="00C5738D">
        <w:rPr>
          <w:rFonts w:cs="Times New Roman"/>
          <w:color w:val="000000" w:themeColor="text1"/>
          <w:lang w:val="en-GB"/>
        </w:rPr>
        <w:t xml:space="preserve"> when AQ </w:t>
      </w:r>
      <w:r w:rsidR="00A321DA" w:rsidRPr="00C5738D">
        <w:rPr>
          <w:rFonts w:cs="Times New Roman"/>
          <w:color w:val="000000" w:themeColor="text1"/>
          <w:lang w:val="en-GB"/>
        </w:rPr>
        <w:t xml:space="preserve">score, age, and sex </w:t>
      </w:r>
      <w:r w:rsidR="006E73AE" w:rsidRPr="00C5738D">
        <w:rPr>
          <w:rFonts w:cs="Times New Roman"/>
          <w:color w:val="000000" w:themeColor="text1"/>
          <w:lang w:val="en-GB"/>
        </w:rPr>
        <w:t>w</w:t>
      </w:r>
      <w:r w:rsidR="00A321DA" w:rsidRPr="00C5738D">
        <w:rPr>
          <w:rFonts w:cs="Times New Roman"/>
          <w:color w:val="000000" w:themeColor="text1"/>
          <w:lang w:val="en-GB"/>
        </w:rPr>
        <w:t>ere</w:t>
      </w:r>
      <w:r w:rsidR="006E73AE" w:rsidRPr="00C5738D">
        <w:rPr>
          <w:rFonts w:cs="Times New Roman"/>
          <w:color w:val="000000" w:themeColor="text1"/>
          <w:lang w:val="en-GB"/>
        </w:rPr>
        <w:t xml:space="preserve"> </w:t>
      </w:r>
      <w:r w:rsidR="00A321DA" w:rsidRPr="00C5738D">
        <w:rPr>
          <w:rFonts w:cs="Times New Roman"/>
          <w:color w:val="000000" w:themeColor="text1"/>
          <w:lang w:val="en-GB"/>
        </w:rPr>
        <w:t>used as covariates of no interest</w:t>
      </w:r>
      <w:r w:rsidR="000F3E33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6095"/>
        <w:gridCol w:w="992"/>
        <w:gridCol w:w="1276"/>
        <w:gridCol w:w="1417"/>
        <w:gridCol w:w="556"/>
      </w:tblGrid>
      <w:tr w:rsidR="00FB6948" w:rsidRPr="00C5738D" w14:paraId="311DAFA4" w14:textId="77777777" w:rsidTr="00074CD6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26B2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78FB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3B0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6F407EEF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= 4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946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1DB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5D23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FB6948" w:rsidRPr="00C5738D" w14:paraId="0D01B692" w14:textId="77777777" w:rsidTr="00074CD6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7FA7F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C4C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63286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D15AC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3CE6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E4675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FB6948" w:rsidRPr="00C5738D" w14:paraId="1BA72FE8" w14:textId="77777777" w:rsidTr="00074CD6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BE2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BE69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–thalam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963E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F2D4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5702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7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BB75E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74</w:t>
            </w:r>
          </w:p>
        </w:tc>
      </w:tr>
      <w:tr w:rsidR="00FB6948" w:rsidRPr="00C5738D" w14:paraId="608C5AE0" w14:textId="77777777" w:rsidTr="00074CD6">
        <w:trPr>
          <w:trHeight w:val="462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9D09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6669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thalamus–right superior frontal gyrus and middle frontal gyru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A684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F2D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EB1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66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vAlign w:val="center"/>
          </w:tcPr>
          <w:p w14:paraId="0217A7C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21</w:t>
            </w:r>
          </w:p>
        </w:tc>
      </w:tr>
      <w:tr w:rsidR="00FB6948" w:rsidRPr="00C5738D" w14:paraId="049B8DBA" w14:textId="77777777" w:rsidTr="00074CD6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3E90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DMN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D61A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lef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middle frontal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right superior frontal gyrus/middle frontal gyr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DA1B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2C6B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B700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7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64254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57</w:t>
            </w:r>
          </w:p>
        </w:tc>
      </w:tr>
    </w:tbl>
    <w:p w14:paraId="4C717771" w14:textId="395ED4AD" w:rsidR="00AA56EA" w:rsidRPr="00C5738D" w:rsidRDefault="00000000" w:rsidP="00AA56EA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="00AB3DE9" w:rsidRPr="00C5738D">
        <w:rPr>
          <w:rFonts w:cs="Times New Roman"/>
          <w:color w:val="000000" w:themeColor="text1"/>
          <w:lang w:val="en-GB"/>
        </w:rPr>
        <w:t xml:space="preserve"> 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="00AB3DE9" w:rsidRPr="00C5738D">
        <w:rPr>
          <w:rFonts w:cs="Times New Roman"/>
          <w:color w:val="000000" w:themeColor="text1"/>
          <w:lang w:val="en-GB"/>
        </w:rPr>
        <w:t xml:space="preserve">; </w:t>
      </w:r>
      <w:r w:rsidR="0046785F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="0097229B" w:rsidRPr="00C5738D">
        <w:rPr>
          <w:rFonts w:cs="Times New Roman"/>
          <w:color w:val="000000" w:themeColor="text1"/>
          <w:lang w:val="en-GB"/>
        </w:rPr>
        <w:t xml:space="preserve">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="0097229B" w:rsidRPr="00C5738D">
        <w:rPr>
          <w:rFonts w:cs="Times New Roman"/>
          <w:color w:val="000000" w:themeColor="text1"/>
          <w:lang w:val="en-GB"/>
        </w:rPr>
        <w:t xml:space="preserve">; </w:t>
      </w:r>
      <w:r w:rsidR="00AB3DE9" w:rsidRPr="00C5738D">
        <w:rPr>
          <w:rFonts w:cs="Times New Roman"/>
          <w:color w:val="000000" w:themeColor="text1"/>
          <w:lang w:val="en-GB"/>
        </w:rPr>
        <w:t xml:space="preserve">Odd= oddball task; DMN = </w:t>
      </w:r>
      <w:r w:rsidR="00764164" w:rsidRPr="00C5738D">
        <w:rPr>
          <w:rFonts w:cs="Times New Roman"/>
          <w:color w:val="000000" w:themeColor="text1"/>
          <w:lang w:val="en-GB"/>
        </w:rPr>
        <w:t>d</w:t>
      </w:r>
      <w:r w:rsidR="00AB3DE9" w:rsidRPr="00C5738D">
        <w:rPr>
          <w:rFonts w:cs="Times New Roman"/>
          <w:color w:val="000000" w:themeColor="text1"/>
          <w:lang w:val="en-GB"/>
        </w:rPr>
        <w:t xml:space="preserve">efault </w:t>
      </w:r>
      <w:r w:rsidR="00764164" w:rsidRPr="00C5738D">
        <w:rPr>
          <w:rFonts w:cs="Times New Roman"/>
          <w:color w:val="000000" w:themeColor="text1"/>
          <w:lang w:val="en-GB"/>
        </w:rPr>
        <w:t>m</w:t>
      </w:r>
      <w:r w:rsidR="00AB3DE9" w:rsidRPr="00C5738D">
        <w:rPr>
          <w:rFonts w:cs="Times New Roman"/>
          <w:color w:val="000000" w:themeColor="text1"/>
          <w:lang w:val="en-GB"/>
        </w:rPr>
        <w:t xml:space="preserve">ode </w:t>
      </w:r>
      <w:r w:rsidR="00764164" w:rsidRPr="00C5738D">
        <w:rPr>
          <w:rFonts w:cs="Times New Roman"/>
          <w:color w:val="000000" w:themeColor="text1"/>
          <w:lang w:val="en-GB"/>
        </w:rPr>
        <w:t>n</w:t>
      </w:r>
      <w:r w:rsidR="00AB3DE9" w:rsidRPr="00C5738D">
        <w:rPr>
          <w:rFonts w:cs="Times New Roman"/>
          <w:color w:val="000000" w:themeColor="text1"/>
          <w:lang w:val="en-GB"/>
        </w:rPr>
        <w:t xml:space="preserve">etwork; FPN = </w:t>
      </w:r>
      <w:proofErr w:type="spellStart"/>
      <w:r w:rsidR="00764164" w:rsidRPr="00C5738D">
        <w:rPr>
          <w:rFonts w:cs="Times New Roman"/>
          <w:color w:val="000000" w:themeColor="text1"/>
          <w:lang w:val="en-GB"/>
        </w:rPr>
        <w:t>f</w:t>
      </w:r>
      <w:r w:rsidR="00AB3DE9" w:rsidRPr="00C5738D">
        <w:rPr>
          <w:rFonts w:cs="Times New Roman"/>
          <w:color w:val="000000" w:themeColor="text1"/>
          <w:lang w:val="en-GB"/>
        </w:rPr>
        <w:t>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="00AB3DE9" w:rsidRPr="00C5738D">
        <w:rPr>
          <w:rFonts w:cs="Times New Roman"/>
          <w:color w:val="000000" w:themeColor="text1"/>
          <w:lang w:val="en-GB"/>
        </w:rPr>
        <w:t>-</w:t>
      </w:r>
      <w:r w:rsidR="00764164" w:rsidRPr="00C5738D">
        <w:rPr>
          <w:rFonts w:cs="Times New Roman"/>
          <w:color w:val="000000" w:themeColor="text1"/>
          <w:lang w:val="en-GB"/>
        </w:rPr>
        <w:t>p</w:t>
      </w:r>
      <w:r w:rsidR="00AB3DE9" w:rsidRPr="00C5738D">
        <w:rPr>
          <w:rFonts w:cs="Times New Roman"/>
          <w:color w:val="000000" w:themeColor="text1"/>
          <w:lang w:val="en-GB"/>
        </w:rPr>
        <w:t xml:space="preserve">arietal </w:t>
      </w:r>
      <w:r w:rsidR="00764164" w:rsidRPr="00C5738D">
        <w:rPr>
          <w:rFonts w:cs="Times New Roman"/>
          <w:color w:val="000000" w:themeColor="text1"/>
          <w:lang w:val="en-GB"/>
        </w:rPr>
        <w:t>n</w:t>
      </w:r>
      <w:r w:rsidR="00AB3DE9" w:rsidRPr="00C5738D">
        <w:rPr>
          <w:rFonts w:cs="Times New Roman"/>
          <w:color w:val="000000" w:themeColor="text1"/>
          <w:lang w:val="en-GB"/>
        </w:rPr>
        <w:t xml:space="preserve">etwork; </w:t>
      </w:r>
      <w:proofErr w:type="spellStart"/>
      <w:r w:rsidRPr="00C5738D">
        <w:rPr>
          <w:rFonts w:eastAsiaTheme="minorHAnsi" w:cs="Times New Roman"/>
          <w:color w:val="000000" w:themeColor="text1"/>
          <w:lang w:val="en-GB"/>
        </w:rPr>
        <w:t>df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15FCE4DF" w14:textId="73871423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5989902E" w14:textId="6720B10C" w:rsidR="00AB3DE9" w:rsidRPr="00C5738D" w:rsidRDefault="00000000" w:rsidP="005541AF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2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B92E41" w:rsidRPr="00C5738D">
        <w:rPr>
          <w:rFonts w:cs="Times New Roman"/>
          <w:color w:val="000000"/>
          <w:lang w:val="en-GB"/>
        </w:rPr>
        <w:t>N</w:t>
      </w:r>
      <w:r w:rsidR="0097229B"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Q scores and FC values </w:t>
      </w:r>
      <w:r w:rsidR="006E73AE" w:rsidRPr="00C5738D">
        <w:rPr>
          <w:rFonts w:cs="Times New Roman"/>
          <w:color w:val="000000" w:themeColor="text1"/>
          <w:lang w:val="en-GB"/>
        </w:rPr>
        <w:t xml:space="preserve">when ASRS </w:t>
      </w:r>
      <w:r w:rsidR="00A321DA" w:rsidRPr="00C5738D">
        <w:rPr>
          <w:rFonts w:cs="Times New Roman"/>
          <w:color w:val="000000" w:themeColor="text1"/>
          <w:lang w:val="en-GB"/>
        </w:rPr>
        <w:t>score, age, and sex were used as covariates of no interest</w:t>
      </w:r>
      <w:r w:rsidR="00B92E4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6"/>
        <w:gridCol w:w="4774"/>
        <w:gridCol w:w="1134"/>
        <w:gridCol w:w="1401"/>
        <w:gridCol w:w="1559"/>
        <w:gridCol w:w="907"/>
      </w:tblGrid>
      <w:tr w:rsidR="00FB6948" w:rsidRPr="00C5738D" w14:paraId="414F68D0" w14:textId="77777777" w:rsidTr="00074CD6">
        <w:trPr>
          <w:trHeight w:val="400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67F8" w14:textId="77777777" w:rsidR="00FB6948" w:rsidRPr="00C5738D" w:rsidRDefault="00FB6948" w:rsidP="00074CD6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7082" w14:textId="77777777" w:rsidR="00FB6948" w:rsidRPr="00C5738D" w:rsidRDefault="00FB6948" w:rsidP="00074CD6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0CC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377E4187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= 43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AF0A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C1B1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25979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FB6948" w:rsidRPr="00C5738D" w14:paraId="3B57705A" w14:textId="77777777" w:rsidTr="00074CD6">
        <w:trPr>
          <w:trHeight w:val="400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BA5F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9AEF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CD84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2330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A0E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C904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FB6948" w:rsidRPr="00C5738D" w14:paraId="4A3E96B5" w14:textId="77777777" w:rsidTr="00074CD6">
        <w:trPr>
          <w:trHeight w:val="400"/>
        </w:trPr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F4A1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65B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inferior parietal lobule–right posterior ins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F79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7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3D1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B25B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7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A273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93</w:t>
            </w:r>
          </w:p>
        </w:tc>
      </w:tr>
      <w:tr w:rsidR="00FB6948" w:rsidRPr="00C5738D" w14:paraId="0218E245" w14:textId="77777777" w:rsidTr="00074CD6">
        <w:trPr>
          <w:trHeight w:val="400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8D05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EEE7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–left posterior insula/ puta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F7F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FEB90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B55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50BF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16</w:t>
            </w:r>
          </w:p>
        </w:tc>
      </w:tr>
      <w:tr w:rsidR="00FB6948" w:rsidRPr="00C5738D" w14:paraId="0A27A9EB" w14:textId="77777777" w:rsidTr="00074CD6">
        <w:trPr>
          <w:trHeight w:val="380"/>
        </w:trPr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14E3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F53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80DD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884F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1970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7B640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FB6948" w:rsidRPr="00C5738D" w14:paraId="036A5004" w14:textId="77777777" w:rsidTr="00074CD6">
        <w:trPr>
          <w:trHeight w:val="380"/>
        </w:trPr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8C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SN</w:t>
            </w:r>
          </w:p>
        </w:tc>
        <w:tc>
          <w:tcPr>
            <w:tcW w:w="4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5A8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inferior parietal lobe–right inferior parietal lo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9187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8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DFDB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91F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6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9F574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506</w:t>
            </w:r>
          </w:p>
        </w:tc>
      </w:tr>
      <w:tr w:rsidR="00FB6948" w:rsidRPr="00C5738D" w14:paraId="14863578" w14:textId="77777777" w:rsidTr="00074CD6">
        <w:trPr>
          <w:trHeight w:val="380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A0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DMN and SN</w:t>
            </w:r>
          </w:p>
        </w:tc>
        <w:tc>
          <w:tcPr>
            <w:tcW w:w="4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CD2D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–right midcingulate cort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1802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70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457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&lt; 0.0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1F9D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23BC93FE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83</w:t>
            </w:r>
          </w:p>
        </w:tc>
      </w:tr>
      <w:tr w:rsidR="00FB6948" w:rsidRPr="00C5738D" w14:paraId="7DE48728" w14:textId="77777777" w:rsidTr="00074CD6">
        <w:trPr>
          <w:trHeight w:val="380"/>
        </w:trPr>
        <w:tc>
          <w:tcPr>
            <w:tcW w:w="24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DE6ED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7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03FD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cerebellar lobule IX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–right middle frontal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DE59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60</w:t>
            </w: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C337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E861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01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08B16" w14:textId="77777777" w:rsidR="00FB6948" w:rsidRPr="00C5738D" w:rsidRDefault="00FB6948" w:rsidP="00074CD6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81</w:t>
            </w:r>
          </w:p>
        </w:tc>
      </w:tr>
    </w:tbl>
    <w:p w14:paraId="4E7EF510" w14:textId="777F675B" w:rsidR="00B92E41" w:rsidRPr="00C5738D" w:rsidRDefault="00000000" w:rsidP="00000272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="00AB3DE9" w:rsidRPr="00C5738D">
        <w:rPr>
          <w:rFonts w:cs="Times New Roman"/>
          <w:color w:val="000000" w:themeColor="text1"/>
          <w:lang w:val="en-GB"/>
        </w:rPr>
        <w:t xml:space="preserve">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="00AB3DE9" w:rsidRPr="00C5738D">
        <w:rPr>
          <w:rFonts w:cs="Times New Roman"/>
          <w:color w:val="000000" w:themeColor="text1"/>
          <w:lang w:val="en-GB"/>
        </w:rPr>
        <w:t xml:space="preserve">; </w:t>
      </w:r>
      <w:r w:rsidR="0097229B" w:rsidRPr="00C5738D">
        <w:rPr>
          <w:rFonts w:cs="Times New Roman"/>
          <w:color w:val="000000" w:themeColor="text1"/>
          <w:lang w:val="en-GB"/>
        </w:rPr>
        <w:t xml:space="preserve">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="0097229B" w:rsidRPr="00C5738D">
        <w:rPr>
          <w:rFonts w:cs="Times New Roman"/>
          <w:color w:val="000000" w:themeColor="text1"/>
          <w:lang w:val="en-GB"/>
        </w:rPr>
        <w:t xml:space="preserve">; </w:t>
      </w:r>
      <w:r w:rsidR="0046785F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="00AB3DE9" w:rsidRPr="00C5738D">
        <w:rPr>
          <w:rFonts w:cs="Times New Roman"/>
          <w:color w:val="000000" w:themeColor="text1"/>
          <w:lang w:val="en-GB"/>
        </w:rPr>
        <w:t xml:space="preserve">Odd = oddball task; </w:t>
      </w:r>
      <w:r w:rsidR="0046785F" w:rsidRPr="00C5738D">
        <w:rPr>
          <w:rFonts w:cs="Times New Roman"/>
          <w:color w:val="000000" w:themeColor="text1"/>
          <w:lang w:val="en-GB"/>
        </w:rPr>
        <w:t xml:space="preserve">FPN = </w:t>
      </w:r>
      <w:proofErr w:type="spellStart"/>
      <w:r w:rsidR="0046785F"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="0046785F" w:rsidRPr="00C5738D">
        <w:rPr>
          <w:rFonts w:cs="Times New Roman"/>
          <w:color w:val="000000" w:themeColor="text1"/>
          <w:lang w:val="en-GB"/>
        </w:rPr>
        <w:t xml:space="preserve">-parietal network; </w:t>
      </w:r>
      <w:r w:rsidR="00AB3DE9" w:rsidRPr="00C5738D">
        <w:rPr>
          <w:rFonts w:cs="Times New Roman"/>
          <w:color w:val="000000" w:themeColor="text1"/>
          <w:lang w:val="en-GB"/>
        </w:rPr>
        <w:t xml:space="preserve">DMN = </w:t>
      </w:r>
      <w:r w:rsidR="00643991" w:rsidRPr="00C5738D">
        <w:rPr>
          <w:rFonts w:cs="Times New Roman"/>
          <w:color w:val="000000" w:themeColor="text1"/>
          <w:lang w:val="en-GB"/>
        </w:rPr>
        <w:t>d</w:t>
      </w:r>
      <w:r w:rsidR="00AB3DE9" w:rsidRPr="00C5738D">
        <w:rPr>
          <w:rFonts w:cs="Times New Roman"/>
          <w:color w:val="000000" w:themeColor="text1"/>
          <w:lang w:val="en-GB"/>
        </w:rPr>
        <w:t xml:space="preserve">efault </w:t>
      </w:r>
      <w:r w:rsidR="00643991" w:rsidRPr="00C5738D">
        <w:rPr>
          <w:rFonts w:cs="Times New Roman"/>
          <w:color w:val="000000" w:themeColor="text1"/>
          <w:lang w:val="en-GB"/>
        </w:rPr>
        <w:t>m</w:t>
      </w:r>
      <w:r w:rsidR="00AB3DE9" w:rsidRPr="00C5738D">
        <w:rPr>
          <w:rFonts w:cs="Times New Roman"/>
          <w:color w:val="000000" w:themeColor="text1"/>
          <w:lang w:val="en-GB"/>
        </w:rPr>
        <w:t xml:space="preserve">ode </w:t>
      </w:r>
      <w:r w:rsidR="00643991" w:rsidRPr="00C5738D">
        <w:rPr>
          <w:rFonts w:cs="Times New Roman"/>
          <w:color w:val="000000" w:themeColor="text1"/>
          <w:lang w:val="en-GB"/>
        </w:rPr>
        <w:t>n</w:t>
      </w:r>
      <w:r w:rsidR="00AB3DE9" w:rsidRPr="00C5738D">
        <w:rPr>
          <w:rFonts w:cs="Times New Roman"/>
          <w:color w:val="000000" w:themeColor="text1"/>
          <w:lang w:val="en-GB"/>
        </w:rPr>
        <w:t xml:space="preserve">etwork; SN = </w:t>
      </w:r>
      <w:r w:rsidR="00643991" w:rsidRPr="00C5738D">
        <w:rPr>
          <w:rFonts w:cs="Times New Roman"/>
          <w:color w:val="000000" w:themeColor="text1"/>
          <w:lang w:val="en-GB"/>
        </w:rPr>
        <w:t>s</w:t>
      </w:r>
      <w:r w:rsidR="00AB3DE9" w:rsidRPr="00C5738D">
        <w:rPr>
          <w:rFonts w:cs="Times New Roman"/>
          <w:color w:val="000000" w:themeColor="text1"/>
          <w:lang w:val="en-GB"/>
        </w:rPr>
        <w:t xml:space="preserve">alience </w:t>
      </w:r>
      <w:r w:rsidR="00643991" w:rsidRPr="00C5738D">
        <w:rPr>
          <w:rFonts w:cs="Times New Roman"/>
          <w:color w:val="000000" w:themeColor="text1"/>
          <w:lang w:val="en-GB"/>
        </w:rPr>
        <w:t>n</w:t>
      </w:r>
      <w:r w:rsidR="00AB3DE9" w:rsidRPr="00C5738D">
        <w:rPr>
          <w:rFonts w:cs="Times New Roman"/>
          <w:color w:val="000000" w:themeColor="text1"/>
          <w:lang w:val="en-GB"/>
        </w:rPr>
        <w:t>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eastAsiaTheme="minorHAnsi" w:cs="Times New Roman"/>
          <w:color w:val="000000" w:themeColor="text1"/>
          <w:lang w:val="en-GB"/>
        </w:rPr>
        <w:t xml:space="preserve"> 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Pr="00C5738D">
        <w:rPr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 = false discovery rate; β = standard partial regression coefficient</w:t>
      </w: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2F712225" w14:textId="0B28385E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3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B92E41" w:rsidRPr="00C5738D">
        <w:rPr>
          <w:rFonts w:cs="Times New Roman"/>
          <w:color w:val="000000" w:themeColor="text1"/>
          <w:lang w:val="en-GB"/>
        </w:rPr>
        <w:t>N</w:t>
      </w:r>
      <w:r w:rsidRPr="00C5738D">
        <w:rPr>
          <w:rFonts w:cs="Times New Roman"/>
          <w:color w:val="000000" w:themeColor="text1"/>
          <w:lang w:val="en-GB"/>
        </w:rPr>
        <w:t>etwork interactions that exhibit significant relationships between ASRS Inattention scores and FC values when ASRS Hyperactive score, age, and sex were used as covariates of no interest</w:t>
      </w:r>
      <w:r w:rsidR="00B92E4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3118"/>
        <w:gridCol w:w="993"/>
        <w:gridCol w:w="1417"/>
        <w:gridCol w:w="1559"/>
        <w:gridCol w:w="851"/>
      </w:tblGrid>
      <w:tr w:rsidR="00254569" w:rsidRPr="00C5738D" w14:paraId="4B4D53FE" w14:textId="0FD045FF" w:rsidTr="0041387A">
        <w:trPr>
          <w:trHeight w:val="4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AE33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9C50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3A14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43D39555" w14:textId="38360964" w:rsidR="00BE34B3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C9C7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A059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9FE7C" w14:textId="0816DDB1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1381FB6D" w14:textId="3444B363" w:rsidTr="0041387A">
        <w:trPr>
          <w:trHeight w:val="4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130F" w14:textId="324C9274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13D9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26CE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5E70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D1F8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2BCB9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39F013BD" w14:textId="602EE44A" w:rsidTr="0041387A">
        <w:trPr>
          <w:trHeight w:val="4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9202" w14:textId="7F9D6C00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DMN and S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3B0F" w14:textId="210733AF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thalam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6A3E" w14:textId="3A775B1B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A46A" w14:textId="167A7DC9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52D3" w14:textId="1C7A8031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8D7FC" w14:textId="2378D7DE" w:rsidR="003A6BB1" w:rsidRPr="00C5738D" w:rsidRDefault="00000000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</w:t>
            </w:r>
            <w:r w:rsidR="00BE34B3" w:rsidRPr="00C5738D">
              <w:rPr>
                <w:rFonts w:eastAsia="Yu Gothic" w:cs="Times New Roman"/>
                <w:color w:val="000000"/>
                <w:lang w:val="en-GB"/>
              </w:rPr>
              <w:t>0.477</w:t>
            </w:r>
          </w:p>
        </w:tc>
      </w:tr>
    </w:tbl>
    <w:p w14:paraId="4BC26FA9" w14:textId="6DACF2D6" w:rsidR="00AA56EA" w:rsidRPr="00C5738D" w:rsidRDefault="00000000" w:rsidP="00AA56EA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46785F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>Odd = oddball task; DMN = default mode network; SN = salience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eastAsiaTheme="minorHAnsi" w:cs="Times New Roman"/>
          <w:color w:val="000000" w:themeColor="text1"/>
          <w:lang w:val="en-GB"/>
        </w:rPr>
        <w:t>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Pr="00C5738D">
        <w:rPr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 = 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4CBB5F05" w14:textId="56A383BD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18C0C255" w14:textId="165C3E61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4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B92E4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SRS Hyperactive scores and FC values when ASRS Inattention score, age, and sex were used as covariates of no interest</w:t>
      </w:r>
      <w:r w:rsidR="00B92E4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4961"/>
        <w:gridCol w:w="1020"/>
        <w:gridCol w:w="1390"/>
        <w:gridCol w:w="1559"/>
        <w:gridCol w:w="851"/>
      </w:tblGrid>
      <w:tr w:rsidR="00254569" w:rsidRPr="00C5738D" w14:paraId="188A1F57" w14:textId="49E69A05" w:rsidTr="00000272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E7E2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9B00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3D88" w14:textId="4EC5B818" w:rsidR="00BE34B3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41E616EE" w14:textId="54F1C7B0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3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90B0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7CD1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F95C6" w14:textId="22D297BB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4B090808" w14:textId="21118C3F" w:rsidTr="00000272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160A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3169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5054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6F6D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451F6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E1305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3234474B" w14:textId="1D6C8142" w:rsidTr="00000272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78E" w14:textId="5191C979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949A" w14:textId="6BD1BFF0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cingulate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lobule V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8C65" w14:textId="0A091433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2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E39" w14:textId="739588F9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2153" w14:textId="65D9F251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77DAB" w14:textId="6D2C86B7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42</w:t>
            </w:r>
          </w:p>
        </w:tc>
      </w:tr>
      <w:tr w:rsidR="00254569" w:rsidRPr="00C5738D" w14:paraId="42E557D1" w14:textId="428CE7E8" w:rsidTr="00000272">
        <w:trPr>
          <w:trHeight w:val="4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CF6E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77DD" w14:textId="68BD5CEF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superior parietal lobule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lobule V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4F60" w14:textId="0E1E77BA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D38A" w14:textId="579A9D26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41C8" w14:textId="34862551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98081" w14:textId="60390434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29</w:t>
            </w:r>
          </w:p>
        </w:tc>
      </w:tr>
      <w:tr w:rsidR="00254569" w:rsidRPr="00C5738D" w14:paraId="518C69B5" w14:textId="2BB3AACF" w:rsidTr="00000272">
        <w:trPr>
          <w:trHeight w:val="4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5C0F1" w14:textId="3AF9F03A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DM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7D9C8" w14:textId="43A33BAE" w:rsidR="00BE34B3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  <w:r w:rsidR="00F71310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thalam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AADA4" w14:textId="78DA07DE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96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43A34" w14:textId="5F6CBB52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9BDA0" w14:textId="695B1360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C87CA" w14:textId="0663241F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17</w:t>
            </w:r>
          </w:p>
        </w:tc>
      </w:tr>
      <w:tr w:rsidR="00254569" w:rsidRPr="00C5738D" w14:paraId="404F419D" w14:textId="43E219E3" w:rsidTr="00000272">
        <w:trPr>
          <w:trHeight w:val="40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B4E6E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CC787" w14:textId="66033ADD" w:rsidR="00BE34B3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left gyrus frontalis superior pars medialis-right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thalamu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F44C2" w14:textId="24F62D31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6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DDA197" w14:textId="133082C7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CF2E6" w14:textId="4715B4D4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407FA92" w14:textId="246D7BF3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89</w:t>
            </w:r>
          </w:p>
        </w:tc>
      </w:tr>
      <w:tr w:rsidR="00254569" w:rsidRPr="00C5738D" w14:paraId="5EB0C0BE" w14:textId="51249C76" w:rsidTr="00000272">
        <w:trPr>
          <w:trHeight w:val="40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531EF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9484F" w14:textId="6835498A" w:rsidR="00BE34B3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cingulate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thalamus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7D82B" w14:textId="057614CC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68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C9873" w14:textId="1E469086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161C7" w14:textId="14231BFB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6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34A84" w14:textId="1738E615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89</w:t>
            </w:r>
          </w:p>
        </w:tc>
      </w:tr>
      <w:tr w:rsidR="00254569" w:rsidRPr="00C5738D" w14:paraId="557C3B1E" w14:textId="219E4FCB" w:rsidTr="00000272">
        <w:trPr>
          <w:trHeight w:val="3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D5AC" w14:textId="77777777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02524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A115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75A5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4508" w14:textId="7777777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7EE2B" w14:textId="25C2B967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5FA2621C" w14:textId="1B28D625" w:rsidTr="00000272">
        <w:trPr>
          <w:trHeight w:val="38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C9E5F" w14:textId="419FD9AF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FPN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456E3" w14:textId="5F533056" w:rsidR="00BE34B3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  <w:r w:rsidR="00F71310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cingulate gyrus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61B08" w14:textId="79A4B37A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4.1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57E736" w14:textId="0B7753A8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DCC45" w14:textId="65F19DD2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ABF9D9" w14:textId="7CDF6E12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533</w:t>
            </w:r>
          </w:p>
        </w:tc>
      </w:tr>
      <w:tr w:rsidR="00254569" w:rsidRPr="00C5738D" w14:paraId="0B0CFFD7" w14:textId="489CBA58" w:rsidTr="00000272">
        <w:trPr>
          <w:trHeight w:val="38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93107" w14:textId="21537AC6" w:rsidR="00BE34B3" w:rsidRPr="00C5738D" w:rsidRDefault="00BE34B3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AC478" w14:textId="0DBFD87F" w:rsidR="00BE34B3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middle frontal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–righ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middle temporal gyrus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FEAC9" w14:textId="1DB28A21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06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F0DE5" w14:textId="63DEDCA9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3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4BABE" w14:textId="1C631CC5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5AADE" w14:textId="228E9C75" w:rsidR="00BE34B3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23</w:t>
            </w:r>
          </w:p>
        </w:tc>
      </w:tr>
    </w:tbl>
    <w:p w14:paraId="17E0F5CE" w14:textId="0090B272" w:rsidR="00B92E41" w:rsidRPr="00C5738D" w:rsidRDefault="00000000" w:rsidP="00000272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SRS = </w:t>
      </w:r>
      <w:r w:rsidR="001E54AA" w:rsidRPr="00C5738D">
        <w:rPr>
          <w:rFonts w:cs="Times New Roman"/>
          <w:color w:val="000000" w:themeColor="text1"/>
          <w:lang w:val="en-GB"/>
        </w:rPr>
        <w:t xml:space="preserve">Attention-Deficit Hyperactivity Disorder Self-Report Scale; </w:t>
      </w:r>
      <w:r w:rsidR="0046785F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eastAsiaTheme="minorHAnsi" w:cs="Times New Roman"/>
          <w:color w:val="000000" w:themeColor="text1"/>
          <w:lang w:val="en-GB"/>
        </w:rPr>
        <w:t>df</w:t>
      </w:r>
      <w:r w:rsidR="00AA56EA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false discovery rate; β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= standard partial regression coefficient</w:t>
      </w: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32B06EC0" w14:textId="73467131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5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B92E41" w:rsidRPr="00C5738D">
        <w:rPr>
          <w:rFonts w:cs="Times New Roman"/>
          <w:color w:val="000000" w:themeColor="text1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Q Social </w:t>
      </w:r>
      <w:r w:rsidR="00DB15A5" w:rsidRPr="00C5738D">
        <w:rPr>
          <w:rFonts w:cs="Times New Roman"/>
          <w:color w:val="000000" w:themeColor="text1"/>
          <w:lang w:val="en-GB"/>
        </w:rPr>
        <w:t>S</w:t>
      </w:r>
      <w:r w:rsidRPr="00C5738D">
        <w:rPr>
          <w:rFonts w:cs="Times New Roman"/>
          <w:color w:val="000000" w:themeColor="text1"/>
          <w:lang w:val="en-GB"/>
        </w:rPr>
        <w:t xml:space="preserve">kill scores and FC values when the </w:t>
      </w:r>
      <w:r w:rsidR="00B92E41" w:rsidRPr="00C5738D">
        <w:rPr>
          <w:rFonts w:cs="Times New Roman"/>
          <w:color w:val="000000" w:themeColor="text1"/>
          <w:lang w:val="en-GB"/>
        </w:rPr>
        <w:t xml:space="preserve">scores of the </w:t>
      </w:r>
      <w:r w:rsidRPr="00C5738D">
        <w:rPr>
          <w:rFonts w:cs="Times New Roman"/>
          <w:color w:val="000000" w:themeColor="text1"/>
          <w:lang w:val="en-GB"/>
        </w:rPr>
        <w:t xml:space="preserve">other </w:t>
      </w:r>
      <w:r w:rsidR="00B92E41" w:rsidRPr="00C5738D">
        <w:rPr>
          <w:rFonts w:cs="Times New Roman"/>
          <w:color w:val="000000" w:themeColor="text1"/>
          <w:lang w:val="en-GB"/>
        </w:rPr>
        <w:t>four</w:t>
      </w:r>
      <w:r w:rsidRPr="00C5738D">
        <w:rPr>
          <w:rFonts w:cs="Times New Roman"/>
          <w:color w:val="000000" w:themeColor="text1"/>
          <w:lang w:val="en-GB"/>
        </w:rPr>
        <w:t xml:space="preserve"> AQ subscales, age, and sex were used as covariates of no interest</w:t>
      </w:r>
      <w:r w:rsidR="00B92E4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131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6095"/>
        <w:gridCol w:w="1134"/>
        <w:gridCol w:w="1478"/>
        <w:gridCol w:w="1542"/>
        <w:gridCol w:w="889"/>
      </w:tblGrid>
      <w:tr w:rsidR="00254569" w:rsidRPr="00C5738D" w14:paraId="71417098" w14:textId="799C75C2" w:rsidTr="00000272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8422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D1A9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7320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084A1AE9" w14:textId="1CFC0E18" w:rsidR="000B518C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204F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2B00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E7A5B" w14:textId="5853897A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29810432" w14:textId="7D88B7AB" w:rsidTr="00000272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7000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A8B6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1991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CC82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6261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B0753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1F234DE0" w14:textId="3954AA6F" w:rsidTr="00000272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CDA7" w14:textId="487A0DD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S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5131" w14:textId="70715A66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lobule VI/crus I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supramarginal gyrus/inferior pariet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9041" w14:textId="4B28FCD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9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E414" w14:textId="7FE5624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4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4A1" w14:textId="48FDE09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6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B2F68" w14:textId="5414E7F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525</w:t>
            </w:r>
          </w:p>
        </w:tc>
      </w:tr>
      <w:tr w:rsidR="00254569" w:rsidRPr="00C5738D" w14:paraId="602FFFE4" w14:textId="2DF667DF" w:rsidTr="00000272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926CB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DM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21A07" w14:textId="43438024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  <w:r w:rsidR="00F71310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cerebellar lobule Ⅸ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D680B" w14:textId="487F1D4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7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D3E3F" w14:textId="2765ADF3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6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9BEF8" w14:textId="1793AF1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8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FBAD9A" w14:textId="31FBFF7D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506</w:t>
            </w:r>
          </w:p>
        </w:tc>
      </w:tr>
      <w:tr w:rsidR="00254569" w:rsidRPr="00C5738D" w14:paraId="48E49BE3" w14:textId="323FE222" w:rsidTr="00000272">
        <w:trPr>
          <w:trHeight w:val="40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8B8D4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75F2E" w14:textId="0F97BCBF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gyrus frontalis superior pars medialis</w:t>
            </w:r>
            <w:r w:rsidR="00F71310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cerebellar lobule Ⅸ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B2A18" w14:textId="10756B6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2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AD860" w14:textId="1EC77CD1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2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BA5CE" w14:textId="6689FB3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37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7D30F7C" w14:textId="2B8525A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59</w:t>
            </w:r>
          </w:p>
        </w:tc>
      </w:tr>
      <w:tr w:rsidR="00254569" w:rsidRPr="00C5738D" w14:paraId="1FFDED98" w14:textId="5705FFC8" w:rsidTr="00000272">
        <w:trPr>
          <w:trHeight w:val="40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D3B52" w14:textId="5474E52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SN and DMN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962D4" w14:textId="4B30B2CB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cingulate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thalam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10EAB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68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CA40B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7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DFF74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65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27F8A" w14:textId="79DCDC8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03</w:t>
            </w:r>
          </w:p>
        </w:tc>
      </w:tr>
    </w:tbl>
    <w:p w14:paraId="47AA0939" w14:textId="394EE850" w:rsidR="00B92E41" w:rsidRPr="00C5738D" w:rsidRDefault="00000000" w:rsidP="00000272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46785F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-parietal network; SN = salience network; </w:t>
      </w:r>
      <w:r w:rsidR="00AA56EA" w:rsidRPr="00C5738D">
        <w:rPr>
          <w:rFonts w:eastAsiaTheme="minorHAnsi" w:cs="Times New Roman"/>
          <w:color w:val="000000" w:themeColor="text1"/>
          <w:lang w:val="en-GB"/>
        </w:rPr>
        <w:t>df</w:t>
      </w:r>
      <w:r w:rsidR="00AA56EA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false discovery rate; β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AA56EA" w:rsidRPr="00C5738D">
        <w:rPr>
          <w:rFonts w:cs="Times New Roman"/>
          <w:color w:val="000000" w:themeColor="text1"/>
          <w:lang w:val="en-GB"/>
        </w:rPr>
        <w:t>= standard partial regression coefficient</w:t>
      </w: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31267974" w14:textId="13B149AC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6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B92E4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Q Attention </w:t>
      </w:r>
      <w:r w:rsidR="00294C7D" w:rsidRPr="00C5738D">
        <w:rPr>
          <w:rFonts w:cs="Times New Roman"/>
          <w:color w:val="000000" w:themeColor="text1"/>
          <w:lang w:val="en-GB"/>
        </w:rPr>
        <w:t>S</w:t>
      </w:r>
      <w:r w:rsidRPr="00C5738D">
        <w:rPr>
          <w:rFonts w:cs="Times New Roman"/>
          <w:color w:val="000000" w:themeColor="text1"/>
          <w:lang w:val="en-GB"/>
        </w:rPr>
        <w:t xml:space="preserve">witching scores and FC values when the </w:t>
      </w:r>
      <w:r w:rsidR="00B92E41" w:rsidRPr="00C5738D">
        <w:rPr>
          <w:rFonts w:cs="Times New Roman"/>
          <w:color w:val="000000" w:themeColor="text1"/>
          <w:lang w:val="en-GB"/>
        </w:rPr>
        <w:t xml:space="preserve">scores of the </w:t>
      </w:r>
      <w:r w:rsidRPr="00C5738D">
        <w:rPr>
          <w:rFonts w:cs="Times New Roman"/>
          <w:color w:val="000000" w:themeColor="text1"/>
          <w:lang w:val="en-GB"/>
        </w:rPr>
        <w:t xml:space="preserve">other </w:t>
      </w:r>
      <w:r w:rsidR="00B92E41" w:rsidRPr="00C5738D">
        <w:rPr>
          <w:rFonts w:cs="Times New Roman"/>
          <w:color w:val="000000" w:themeColor="text1"/>
          <w:lang w:val="en-GB"/>
        </w:rPr>
        <w:t>four</w:t>
      </w:r>
      <w:r w:rsidRPr="00C5738D">
        <w:rPr>
          <w:rFonts w:cs="Times New Roman"/>
          <w:color w:val="000000" w:themeColor="text1"/>
          <w:lang w:val="en-GB"/>
        </w:rPr>
        <w:t xml:space="preserve"> AQ subscales, age, and sex were used as covariates of no interest</w:t>
      </w:r>
      <w:r w:rsidR="00B92E4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3"/>
        <w:gridCol w:w="5387"/>
        <w:gridCol w:w="992"/>
        <w:gridCol w:w="1418"/>
        <w:gridCol w:w="1559"/>
        <w:gridCol w:w="851"/>
      </w:tblGrid>
      <w:tr w:rsidR="00254569" w:rsidRPr="00C5738D" w14:paraId="47A30CDB" w14:textId="37C83F7F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3567" w14:textId="77777777" w:rsidR="003A6BB1" w:rsidRPr="00C5738D" w:rsidRDefault="003A6BB1" w:rsidP="00000272">
            <w:pPr>
              <w:spacing w:line="360" w:lineRule="auto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773A" w14:textId="77777777" w:rsidR="003A6BB1" w:rsidRPr="00C5738D" w:rsidRDefault="003A6BB1" w:rsidP="00000272">
            <w:pPr>
              <w:spacing w:line="360" w:lineRule="auto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C21B" w14:textId="77777777" w:rsidR="003A6BB1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43A1B87F" w14:textId="646D3D48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C478" w14:textId="640392E1" w:rsidR="003A6BB1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EB62" w14:textId="77777777" w:rsidR="003A6BB1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8B2C5" w14:textId="306FF6C0" w:rsidR="003A6BB1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48179941" w14:textId="522EFBEB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09F2" w14:textId="7CA12922" w:rsidR="003A6BB1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6154" w14:textId="77777777" w:rsidR="003A6BB1" w:rsidRPr="00C5738D" w:rsidRDefault="003A6BB1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BA3F" w14:textId="77777777" w:rsidR="003A6BB1" w:rsidRPr="00C5738D" w:rsidRDefault="003A6BB1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B77D" w14:textId="77777777" w:rsidR="003A6BB1" w:rsidRPr="00C5738D" w:rsidRDefault="003A6BB1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FD84" w14:textId="77777777" w:rsidR="003A6BB1" w:rsidRPr="00C5738D" w:rsidRDefault="003A6BB1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343BB" w14:textId="0422DD1E" w:rsidR="003A6BB1" w:rsidRPr="00C5738D" w:rsidRDefault="003A6BB1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6F46CDC5" w14:textId="19CA4337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675" w14:textId="4DC01378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FP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A28" w14:textId="136410DF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dle front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0B4" w14:textId="71A768AB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9B8" w14:textId="1C0C58AA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7C0" w14:textId="40656D55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14634" w14:textId="2F4FDD99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48</w:t>
            </w:r>
          </w:p>
        </w:tc>
      </w:tr>
      <w:tr w:rsidR="00254569" w:rsidRPr="00C5738D" w14:paraId="67CDA724" w14:textId="1D6F460F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0E36C" w14:textId="6E0BD7CD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SN and DM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16C97" w14:textId="5DDA35E4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FCC32" w14:textId="732C0048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99738" w14:textId="6125012D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B1F53" w14:textId="4E7EE562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DF6904" w14:textId="1EB3E8D5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33</w:t>
            </w:r>
          </w:p>
        </w:tc>
      </w:tr>
      <w:tr w:rsidR="00254569" w:rsidRPr="00C5738D" w14:paraId="44B422F5" w14:textId="25CCA7CE" w:rsidTr="00000272">
        <w:trPr>
          <w:trHeight w:val="400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1F0CF" w14:textId="77777777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02226" w14:textId="4A758C30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supramarginal gyrus/inferior parietal gyru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AC354" w14:textId="6CAB417B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23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437D9" w14:textId="5D52F863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F3A80" w14:textId="7E93F86A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7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E4C26" w14:textId="70AFAE05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55</w:t>
            </w:r>
          </w:p>
        </w:tc>
      </w:tr>
      <w:tr w:rsidR="00254569" w:rsidRPr="00C5738D" w14:paraId="15222252" w14:textId="51CC1E21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DDE8E" w14:textId="21AD0D3D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FC75A" w14:textId="06E1A013" w:rsidR="000B518C" w:rsidRPr="00C5738D" w:rsidRDefault="000B518C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F9267" w14:textId="18C6B440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03091" w14:textId="19FDA955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3F887" w14:textId="26A4A3A5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ACA70A" w14:textId="4D5E813A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2C22881B" w14:textId="6090F64F" w:rsidTr="00000272">
        <w:trPr>
          <w:trHeight w:val="400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6B7F2" w14:textId="69116C59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FPN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BC6C3" w14:textId="567A66A2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inferior parietal lobule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dle frontal gyr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4E675" w14:textId="593094F0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4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9D225" w14:textId="0DB342A3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FC5C2" w14:textId="456BEAF6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0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62013" w14:textId="76F80652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79</w:t>
            </w:r>
          </w:p>
        </w:tc>
      </w:tr>
      <w:tr w:rsidR="00254569" w:rsidRPr="00C5738D" w14:paraId="18FB9319" w14:textId="0149378C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49D54" w14:textId="5349D98C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49021" w14:textId="1E017C75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parahippocampal gyru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parahippocamp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A426B" w14:textId="1CE7D7FD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2C33B" w14:textId="46C5C629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8AFC3" w14:textId="2004A0DA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4A3A3" w14:textId="25F4FDD7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88</w:t>
            </w:r>
          </w:p>
        </w:tc>
      </w:tr>
      <w:tr w:rsidR="00254569" w:rsidRPr="00C5738D" w14:paraId="3F9BA139" w14:textId="0E66A3BF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73F64" w14:textId="2C4FE611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7DF01" w14:textId="3A10613B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parahippocampal gyru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316FD" w14:textId="18256838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5916B" w14:textId="6E1BD939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8A7D7" w14:textId="6C9B8E07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49B40" w14:textId="42BAF0FB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53</w:t>
            </w:r>
          </w:p>
        </w:tc>
      </w:tr>
      <w:tr w:rsidR="00254569" w:rsidRPr="00C5738D" w14:paraId="69538407" w14:textId="4FE496F4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1BEF1" w14:textId="0D6EEC88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lastRenderedPageBreak/>
              <w:t>Between the FPN and S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6DBD2" w14:textId="216EEE46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inf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BF0F1" w14:textId="70A304C4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7055F" w14:textId="09F489E0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5F3B8" w14:textId="17C8A9CD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FEB08" w14:textId="0C569570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51</w:t>
            </w:r>
          </w:p>
        </w:tc>
      </w:tr>
      <w:tr w:rsidR="00254569" w:rsidRPr="00C5738D" w14:paraId="35387453" w14:textId="396843F6" w:rsidTr="00000272">
        <w:trPr>
          <w:trHeight w:val="400"/>
        </w:trPr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E04C0" w14:textId="055A1578" w:rsidR="000B518C" w:rsidRPr="00C5738D" w:rsidRDefault="000B518C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918FB" w14:textId="37B7C51A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inf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insu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05038" w14:textId="546F75DE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231B6" w14:textId="3571767A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9E3E4" w14:textId="4DEF57C6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03F4BA" w14:textId="1BD31843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32</w:t>
            </w:r>
          </w:p>
        </w:tc>
      </w:tr>
      <w:tr w:rsidR="00254569" w:rsidRPr="00C5738D" w14:paraId="269D9FAF" w14:textId="62D084E5" w:rsidTr="00000272">
        <w:trPr>
          <w:trHeight w:val="400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E3E77" w14:textId="5CDAF55E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SN and DMN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F63C0" w14:textId="533092F7" w:rsidR="000B518C" w:rsidRPr="00C5738D" w:rsidRDefault="00000000" w:rsidP="00000272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294CB" w14:textId="4356CA09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3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2F3A2" w14:textId="32FB25E1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9570E" w14:textId="4CFCA02B" w:rsidR="000B518C" w:rsidRPr="00C5738D" w:rsidRDefault="00000000" w:rsidP="00000272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5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732CF" w14:textId="5EA5DB18" w:rsidR="000B518C" w:rsidRPr="00C5738D" w:rsidRDefault="00000000" w:rsidP="00000272">
            <w:pPr>
              <w:spacing w:line="360" w:lineRule="auto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67</w:t>
            </w:r>
          </w:p>
        </w:tc>
      </w:tr>
    </w:tbl>
    <w:p w14:paraId="5A1E1C5B" w14:textId="566A808C" w:rsidR="00B92E41" w:rsidRPr="00C5738D" w:rsidRDefault="00000000" w:rsidP="00000272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F839D5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279A830E" w14:textId="008AB112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7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4A0F26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Q</w:t>
      </w:r>
      <w:r w:rsidR="00CB6FBB" w:rsidRPr="00C5738D">
        <w:rPr>
          <w:rFonts w:cs="Times New Roman"/>
          <w:color w:val="000000" w:themeColor="text1"/>
          <w:lang w:val="en-GB"/>
        </w:rPr>
        <w:t xml:space="preserve"> Attention to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161F29" w:rsidRPr="00C5738D">
        <w:rPr>
          <w:rFonts w:cs="Times New Roman"/>
          <w:color w:val="000000" w:themeColor="text1"/>
          <w:lang w:val="en-GB"/>
        </w:rPr>
        <w:t>D</w:t>
      </w:r>
      <w:r w:rsidRPr="00C5738D">
        <w:rPr>
          <w:rFonts w:cs="Times New Roman"/>
          <w:color w:val="000000" w:themeColor="text1"/>
          <w:lang w:val="en-GB"/>
        </w:rPr>
        <w:t>etails scores and FC values when the</w:t>
      </w:r>
      <w:r w:rsidR="004A0F26" w:rsidRPr="00C5738D">
        <w:rPr>
          <w:rFonts w:cs="Times New Roman"/>
          <w:color w:val="000000" w:themeColor="text1"/>
          <w:lang w:val="en-GB"/>
        </w:rPr>
        <w:t xml:space="preserve"> scores of the</w:t>
      </w:r>
      <w:r w:rsidRPr="00C5738D">
        <w:rPr>
          <w:rFonts w:cs="Times New Roman"/>
          <w:color w:val="000000" w:themeColor="text1"/>
          <w:lang w:val="en-GB"/>
        </w:rPr>
        <w:t xml:space="preserve"> other </w:t>
      </w:r>
      <w:r w:rsidR="004A0F26" w:rsidRPr="00C5738D">
        <w:rPr>
          <w:rFonts w:cs="Times New Roman"/>
          <w:color w:val="000000" w:themeColor="text1"/>
          <w:lang w:val="en-GB"/>
        </w:rPr>
        <w:t xml:space="preserve">four </w:t>
      </w:r>
      <w:r w:rsidRPr="00C5738D">
        <w:rPr>
          <w:rFonts w:cs="Times New Roman"/>
          <w:color w:val="000000" w:themeColor="text1"/>
          <w:lang w:val="en-GB"/>
        </w:rPr>
        <w:t>AQ subscales, age, and sex were used as covariates of no interest</w:t>
      </w:r>
      <w:r w:rsidR="004A0F26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528"/>
        <w:gridCol w:w="993"/>
        <w:gridCol w:w="1478"/>
        <w:gridCol w:w="1640"/>
        <w:gridCol w:w="845"/>
      </w:tblGrid>
      <w:tr w:rsidR="00254569" w:rsidRPr="00C5738D" w14:paraId="6FB49CC4" w14:textId="7D8442CC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6E93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E9FA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CDA7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38B4D6F1" w14:textId="7C247220" w:rsidR="000B518C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9B18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9C64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3924E" w14:textId="21F57C0A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700C234E" w14:textId="6210A076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6D223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88626" w14:textId="77777777" w:rsidR="003A6BB1" w:rsidRPr="00C5738D" w:rsidRDefault="003A6BB1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F15FB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AFE2C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5BC77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8BED0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567F1751" w14:textId="25ECF347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34DC4" w14:textId="401D5DC5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FP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B175F" w14:textId="4BE6A5E7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dle tempor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C4FB6" w14:textId="116FF80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59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AB56F" w14:textId="48C26F2C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9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F45A0" w14:textId="5171AF6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9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DA9BC" w14:textId="5032BF60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94</w:t>
            </w:r>
          </w:p>
        </w:tc>
      </w:tr>
      <w:tr w:rsidR="00254569" w:rsidRPr="00C5738D" w14:paraId="74C68426" w14:textId="6EA55AF3" w:rsidTr="00000272">
        <w:trPr>
          <w:trHeight w:val="4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C309D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1D7B2" w14:textId="6A7760D0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gyrus frontalis superior pars mediali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dle temporal gyru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C8747" w14:textId="4160C4D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2.89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E90CD" w14:textId="0C24F74D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62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5D26C" w14:textId="37B43A0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39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F0B52" w14:textId="51311A7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16</w:t>
            </w:r>
          </w:p>
        </w:tc>
      </w:tr>
      <w:tr w:rsidR="00254569" w:rsidRPr="00C5738D" w14:paraId="78B2196E" w14:textId="68822A1E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B72C4" w14:textId="7418808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EAC8E" w14:textId="77777777" w:rsidR="000B518C" w:rsidRPr="00C5738D" w:rsidRDefault="000B518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EBE3F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537B3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6AC70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6BF3A" w14:textId="68AAE924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26B0E199" w14:textId="0632F75B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A3788" w14:textId="104CEAD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S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1586A" w14:textId="00C9F9DC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lobule VI/crus I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lobule VI/crus 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9A5AA" w14:textId="068F234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4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5255A" w14:textId="3C49348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6C930" w14:textId="5F721CA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3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80505" w14:textId="6D160212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79</w:t>
            </w:r>
          </w:p>
        </w:tc>
      </w:tr>
    </w:tbl>
    <w:p w14:paraId="163E3BF1" w14:textId="499B93D3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F839D5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cs="Times New Roman"/>
          <w:color w:val="000000" w:themeColor="text1"/>
          <w:lang w:val="en-GB"/>
        </w:rPr>
        <w:t xml:space="preserve">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false discovery rate; 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β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330D7DA9" w14:textId="5D717681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6450F881" w14:textId="21FC48BD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8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4A0F26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Q Communication scores and FC values when the</w:t>
      </w:r>
      <w:r w:rsidR="004A0F26" w:rsidRPr="00C5738D">
        <w:rPr>
          <w:rFonts w:cs="Times New Roman"/>
          <w:color w:val="000000" w:themeColor="text1"/>
          <w:lang w:val="en-GB"/>
        </w:rPr>
        <w:t xml:space="preserve"> scores of the</w:t>
      </w:r>
      <w:r w:rsidRPr="00C5738D">
        <w:rPr>
          <w:rFonts w:cs="Times New Roman"/>
          <w:color w:val="000000" w:themeColor="text1"/>
          <w:lang w:val="en-GB"/>
        </w:rPr>
        <w:t xml:space="preserve"> other </w:t>
      </w:r>
      <w:r w:rsidR="004A0F26" w:rsidRPr="00C5738D">
        <w:rPr>
          <w:rFonts w:cs="Times New Roman"/>
          <w:color w:val="000000" w:themeColor="text1"/>
          <w:lang w:val="en-GB"/>
        </w:rPr>
        <w:t>four</w:t>
      </w:r>
      <w:r w:rsidRPr="00C5738D">
        <w:rPr>
          <w:rFonts w:cs="Times New Roman"/>
          <w:color w:val="000000" w:themeColor="text1"/>
          <w:lang w:val="en-GB"/>
        </w:rPr>
        <w:t xml:space="preserve"> AQ subscales, age, and sex were used as covariates of no interest</w:t>
      </w:r>
      <w:r w:rsidR="004A0F26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828"/>
        <w:gridCol w:w="1028"/>
        <w:gridCol w:w="1478"/>
        <w:gridCol w:w="1604"/>
        <w:gridCol w:w="671"/>
      </w:tblGrid>
      <w:tr w:rsidR="00254569" w:rsidRPr="00C5738D" w14:paraId="64626720" w14:textId="3F6244E6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64C0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E534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8135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1C80D25C" w14:textId="05530355" w:rsidR="000B518C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DE6E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CE9F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A07F1" w14:textId="39040254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6893C797" w14:textId="0E0F80F8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2DC3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6456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108F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0536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9221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36A76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0A496063" w14:textId="60A7E577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CD043" w14:textId="3DBB2BE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FP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5D19" w14:textId="667F522D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middle temporal gyru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8238" w14:textId="681B65EF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0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54D2" w14:textId="1443D778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4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B1CA" w14:textId="6E868C45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8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AF3B4" w14:textId="19E6D374" w:rsidR="003A6BB1" w:rsidRPr="00C5738D" w:rsidRDefault="00000000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31</w:t>
            </w:r>
          </w:p>
        </w:tc>
      </w:tr>
    </w:tbl>
    <w:p w14:paraId="3F9ECB20" w14:textId="1FFF36AF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>;</w:t>
      </w:r>
      <w:r w:rsidR="00F839D5" w:rsidRPr="00C5738D">
        <w:rPr>
          <w:rFonts w:cs="Times New Roman"/>
          <w:color w:val="000000" w:themeColor="text1"/>
          <w:lang w:val="en-GB"/>
        </w:rPr>
        <w:t xml:space="preserve"> FC = functional connectivity;</w:t>
      </w:r>
      <w:r w:rsidRPr="00C5738D">
        <w:rPr>
          <w:rFonts w:cs="Times New Roman"/>
          <w:color w:val="000000" w:themeColor="text1"/>
          <w:lang w:val="en-GB"/>
        </w:rPr>
        <w:t xml:space="preserve">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 xml:space="preserve"> </w:t>
      </w:r>
      <w:proofErr w:type="spellStart"/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proofErr w:type="spellEnd"/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0BA216CA" w14:textId="412DC2A4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27D55EFE" w14:textId="06C938A1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9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between AQ Imagination scores and FC values when the</w:t>
      </w:r>
      <w:r w:rsidR="00D05451" w:rsidRPr="00C5738D">
        <w:rPr>
          <w:rFonts w:cs="Times New Roman"/>
          <w:color w:val="000000" w:themeColor="text1"/>
          <w:lang w:val="en-GB"/>
        </w:rPr>
        <w:t xml:space="preserve"> scores of the</w:t>
      </w:r>
      <w:r w:rsidRPr="00C5738D">
        <w:rPr>
          <w:rFonts w:cs="Times New Roman"/>
          <w:color w:val="000000" w:themeColor="text1"/>
          <w:lang w:val="en-GB"/>
        </w:rPr>
        <w:t xml:space="preserve"> other </w:t>
      </w:r>
      <w:r w:rsidR="00D05451" w:rsidRPr="00C5738D">
        <w:rPr>
          <w:rFonts w:cs="Times New Roman"/>
          <w:color w:val="000000" w:themeColor="text1"/>
          <w:lang w:val="en-GB"/>
        </w:rPr>
        <w:t>four</w:t>
      </w:r>
      <w:r w:rsidRPr="00C5738D">
        <w:rPr>
          <w:rFonts w:cs="Times New Roman"/>
          <w:color w:val="000000" w:themeColor="text1"/>
          <w:lang w:val="en-GB"/>
        </w:rPr>
        <w:t xml:space="preserve"> AQ subscales, age, and sex were used as covariates of no interest</w:t>
      </w:r>
      <w:r w:rsidR="00D0545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5244"/>
        <w:gridCol w:w="993"/>
        <w:gridCol w:w="1478"/>
        <w:gridCol w:w="1640"/>
        <w:gridCol w:w="845"/>
      </w:tblGrid>
      <w:tr w:rsidR="00254569" w:rsidRPr="00C5738D" w14:paraId="23AC5507" w14:textId="0EB3538A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FFDA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3645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98E66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7D33DA5E" w14:textId="6F7ED2AA" w:rsidR="000B518C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382A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9261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8A0E3" w14:textId="0A621ED4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06AEBD5D" w14:textId="4A60F071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B374" w14:textId="6346ABAB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2EAD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6BE6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5A94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BBB3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4FFF0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147B4C30" w14:textId="690B4857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4BA9" w14:textId="230751B0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S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790C" w14:textId="323A8E96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supramarginal gyrus/inferior parietal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lobule VI/crus 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581" w14:textId="429C566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7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F08" w14:textId="35D6D242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9F39" w14:textId="1093684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9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32D9C" w14:textId="2F56DC55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13</w:t>
            </w:r>
          </w:p>
        </w:tc>
      </w:tr>
      <w:tr w:rsidR="00254569" w:rsidRPr="00C5738D" w14:paraId="27ED3911" w14:textId="5659AB1D" w:rsidTr="00000272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C3C50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28CBA" w14:textId="708E37CD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posterior insula/putamen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middle frontal gyru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D6FDF" w14:textId="0015E65E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19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998F9D" w14:textId="0601A39C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8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72617" w14:textId="4D97A6EC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59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490651AC" w14:textId="010B736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50</w:t>
            </w:r>
          </w:p>
        </w:tc>
      </w:tr>
      <w:tr w:rsidR="00254569" w:rsidRPr="00C5738D" w14:paraId="6631DD40" w14:textId="12782108" w:rsidTr="00000272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BF1BC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59E4D" w14:textId="1AFF9FF9" w:rsidR="000B518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middle frontal gyru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6C41F" w14:textId="4DDD6685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18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E8C11" w14:textId="7609913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9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0217F" w14:textId="2207BC6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59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2597F8D0" w14:textId="571CA5A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49</w:t>
            </w:r>
          </w:p>
        </w:tc>
      </w:tr>
      <w:tr w:rsidR="00254569" w:rsidRPr="00C5738D" w14:paraId="113FEC6D" w14:textId="52311349" w:rsidTr="00000272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24515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128BF" w14:textId="5BA8C788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insul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4F370" w14:textId="1936517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2.94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BF789" w14:textId="794B1AE6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/0054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43988" w14:textId="23530EA1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84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DBB8D" w14:textId="7FCC2E6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22</w:t>
            </w:r>
          </w:p>
        </w:tc>
      </w:tr>
      <w:tr w:rsidR="00254569" w:rsidRPr="00C5738D" w14:paraId="725AB072" w14:textId="6CD0D681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6984A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D3A55" w14:textId="74FB8F75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parahippocampal gyru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posterior cingulate cortex/precune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3947C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54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44F6E" w14:textId="61B28CD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4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82EDC" w14:textId="37E7F640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1FB3E" w14:textId="1484A31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88</w:t>
            </w:r>
          </w:p>
        </w:tc>
      </w:tr>
      <w:tr w:rsidR="00254569" w:rsidRPr="00C5738D" w14:paraId="56457F1F" w14:textId="06D02E0D" w:rsidTr="00000272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FEF71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1766C" w14:textId="71BB80A6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hippocampu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posterior cingulate cortex/precuneu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90C2A" w14:textId="7936FE2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2.95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475B6" w14:textId="6B38AB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53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4816A" w14:textId="2C66042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80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368DC" w14:textId="6B2183D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23</w:t>
            </w:r>
          </w:p>
        </w:tc>
      </w:tr>
      <w:tr w:rsidR="00254569" w:rsidRPr="00C5738D" w14:paraId="6BA0779C" w14:textId="7B5AAC57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77853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SN and DM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FECA2" w14:textId="4F927BB7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posterior insula/putamen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superior front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5CC95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34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63FC6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8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9925B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8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27F83" w14:textId="002D7656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67</w:t>
            </w:r>
          </w:p>
        </w:tc>
      </w:tr>
      <w:tr w:rsidR="00254569" w:rsidRPr="00C5738D" w14:paraId="01DD314E" w14:textId="6F32B2CF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0C1CB" w14:textId="4EEE15D5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77612" w14:textId="77777777" w:rsidR="000B518C" w:rsidRPr="00C5738D" w:rsidRDefault="000B518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9449D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A1E18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13724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29076" w14:textId="554AAFBD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556FDF05" w14:textId="086CA9A8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242D4" w14:textId="5BC0B26D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Within </w:t>
            </w:r>
            <w:r w:rsidR="00B86A15"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the 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M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A6FF2" w14:textId="41A10548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hippocamp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superior frontal gyrus/middle frontal gyr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561D8" w14:textId="70AB7C5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4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76786" w14:textId="7DCE908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2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B412B" w14:textId="788BEFA5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7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B53AA4" w14:textId="0AB1299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82</w:t>
            </w:r>
          </w:p>
        </w:tc>
      </w:tr>
      <w:tr w:rsidR="00254569" w:rsidRPr="00C5738D" w14:paraId="63821B8E" w14:textId="029790A8" w:rsidTr="00000272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6BAA5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33298" w14:textId="595460EA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hippocamp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8C55D" w14:textId="600B82E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4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859F3" w14:textId="34A9512D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3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F9EF6" w14:textId="5E9BF7D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33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0B951FCD" w14:textId="49955F9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79</w:t>
            </w:r>
          </w:p>
        </w:tc>
      </w:tr>
      <w:tr w:rsidR="00254569" w:rsidRPr="00C5738D" w14:paraId="3F8772BC" w14:textId="72F1B9BD" w:rsidTr="00000272">
        <w:trPr>
          <w:trHeight w:val="40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5C238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8CE6F" w14:textId="1516CEF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hippocamp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parahippocampal cortex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46E56" w14:textId="00178C9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3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9B64D" w14:textId="2279B8A1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0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398BD" w14:textId="32ACB34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76</w:t>
            </w:r>
          </w:p>
        </w:tc>
        <w:tc>
          <w:tcPr>
            <w:tcW w:w="845" w:type="dxa"/>
            <w:tcBorders>
              <w:left w:val="nil"/>
              <w:right w:val="nil"/>
            </w:tcBorders>
            <w:vAlign w:val="center"/>
          </w:tcPr>
          <w:p w14:paraId="3E6F7652" w14:textId="5E8AB791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65</w:t>
            </w:r>
          </w:p>
        </w:tc>
      </w:tr>
      <w:tr w:rsidR="00254569" w:rsidRPr="00C5738D" w14:paraId="50510112" w14:textId="551AFD48" w:rsidTr="00000272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0A3A1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20FFD" w14:textId="270ED165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hippocamp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C0EBD" w14:textId="5EA014B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2.78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E3A7B" w14:textId="3E478E8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82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66802" w14:textId="5A33363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95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396AA" w14:textId="3437DF9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02</w:t>
            </w:r>
          </w:p>
        </w:tc>
      </w:tr>
      <w:tr w:rsidR="00254569" w:rsidRPr="00C5738D" w14:paraId="26068747" w14:textId="7867B39F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BA7D4" w14:textId="638086F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236AD" w14:textId="7E83C63C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cingulate gyru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insu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86057" w14:textId="7B70547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47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4CD1D" w14:textId="1F65924E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D8D67" w14:textId="16AA86FE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9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2DFFC" w14:textId="660A4CF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81</w:t>
            </w:r>
          </w:p>
        </w:tc>
      </w:tr>
      <w:tr w:rsidR="00254569" w:rsidRPr="00C5738D" w14:paraId="6975B462" w14:textId="15379EE4" w:rsidTr="00000272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CF575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155B6" w14:textId="2058F4FE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gyrus frontalis superior pars mediali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insul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1D02D" w14:textId="0C049FB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47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C3CDE" w14:textId="28708B9F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3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7E76A" w14:textId="00A91F91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91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74A3A" w14:textId="2E113AD2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481</w:t>
            </w:r>
          </w:p>
        </w:tc>
      </w:tr>
      <w:tr w:rsidR="00254569" w:rsidRPr="00C5738D" w14:paraId="177AC146" w14:textId="0B474BCB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177D6" w14:textId="5B55528D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SN and DMN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F399E" w14:textId="0FBB7E3B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supramarginal gyrus/inferior parietal gyru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parahippocampal cort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21308" w14:textId="6378A540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8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0C8F6" w14:textId="26686DC8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5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A61E8" w14:textId="0F4849D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79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3717A" w14:textId="02C15E7E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515</w:t>
            </w:r>
          </w:p>
        </w:tc>
      </w:tr>
      <w:tr w:rsidR="00254569" w:rsidRPr="00C5738D" w14:paraId="7C107A8F" w14:textId="55954124" w:rsidTr="00000272">
        <w:trPr>
          <w:trHeight w:val="4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8720A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BB922" w14:textId="6E55D9D2" w:rsidR="000B518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supramarginal gyrus/inferior parietal gyru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cerebellar lobule Ⅸ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A1C7A" w14:textId="2A88D9C0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51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346F7" w14:textId="5F1655F1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1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658FB" w14:textId="76EBEB6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62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0EA87" w14:textId="4F52B554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485</w:t>
            </w:r>
          </w:p>
        </w:tc>
      </w:tr>
    </w:tbl>
    <w:p w14:paraId="6C4E2901" w14:textId="5EA8076A" w:rsidR="00535A1C" w:rsidRPr="00C5738D" w:rsidRDefault="00000000" w:rsidP="00C60D4E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F839D5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eastAsiaTheme="minorHAnsi" w:cs="Times New Roman"/>
          <w:color w:val="000000" w:themeColor="text1"/>
          <w:lang w:val="en-GB"/>
        </w:rPr>
        <w:t>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false discovery rate; β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376A08D6" w14:textId="0B26DC06" w:rsidR="00B92E41" w:rsidRPr="00C5738D" w:rsidRDefault="00000000">
      <w:pPr>
        <w:rPr>
          <w:rFonts w:cs="Times New Roman"/>
          <w:b/>
          <w:bCs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br w:type="page"/>
      </w:r>
    </w:p>
    <w:p w14:paraId="2414E029" w14:textId="1EFF8830" w:rsidR="00C60D4E" w:rsidRPr="00C5738D" w:rsidRDefault="00000000" w:rsidP="00C60D4E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10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relationships </w:t>
      </w:r>
      <w:r w:rsidR="001E7759" w:rsidRPr="00C5738D">
        <w:rPr>
          <w:rFonts w:cs="Times New Roman"/>
          <w:color w:val="000000" w:themeColor="text1"/>
          <w:lang w:val="en-GB"/>
        </w:rPr>
        <w:t xml:space="preserve">of </w:t>
      </w:r>
      <w:r w:rsidRPr="00C5738D">
        <w:rPr>
          <w:rFonts w:cs="Times New Roman"/>
          <w:color w:val="000000" w:themeColor="text1"/>
          <w:lang w:val="en-GB"/>
        </w:rPr>
        <w:t xml:space="preserve">both AQ and ASRS </w:t>
      </w:r>
      <w:r w:rsidR="00000272" w:rsidRPr="00C5738D">
        <w:rPr>
          <w:rFonts w:cs="Times New Roman"/>
          <w:color w:val="000000" w:themeColor="text1"/>
          <w:lang w:val="en-GB"/>
        </w:rPr>
        <w:t xml:space="preserve">total </w:t>
      </w:r>
      <w:r w:rsidRPr="00C5738D">
        <w:rPr>
          <w:rFonts w:cs="Times New Roman"/>
          <w:color w:val="000000" w:themeColor="text1"/>
          <w:lang w:val="en-GB"/>
        </w:rPr>
        <w:t xml:space="preserve">scores </w:t>
      </w:r>
      <w:r w:rsidR="001E7759" w:rsidRPr="00C5738D">
        <w:rPr>
          <w:rFonts w:cs="Times New Roman"/>
          <w:color w:val="000000" w:themeColor="text1"/>
          <w:lang w:val="en-GB"/>
        </w:rPr>
        <w:t xml:space="preserve">with </w:t>
      </w:r>
      <w:r w:rsidRPr="00C5738D">
        <w:rPr>
          <w:rFonts w:cs="Times New Roman"/>
          <w:color w:val="000000" w:themeColor="text1"/>
          <w:lang w:val="en-GB"/>
        </w:rPr>
        <w:t>FC values when age and sex were used as covariates of no interest</w:t>
      </w:r>
      <w:r w:rsidR="00D05451"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104"/>
        <w:gridCol w:w="993"/>
        <w:gridCol w:w="1478"/>
        <w:gridCol w:w="1498"/>
        <w:gridCol w:w="699"/>
      </w:tblGrid>
      <w:tr w:rsidR="00254569" w:rsidRPr="00C5738D" w14:paraId="3BC6FCA8" w14:textId="60311D27" w:rsidTr="00000272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4B07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25FC" w14:textId="77777777" w:rsidR="003A6BB1" w:rsidRPr="00C5738D" w:rsidRDefault="003A6BB1" w:rsidP="00000272">
            <w:pPr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6FF8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3124F13D" w14:textId="088A9D03" w:rsidR="000B518C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43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8FF1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0822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83F21" w14:textId="52B0DBFF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04C445BD" w14:textId="13146DB7" w:rsidTr="00000272">
        <w:trPr>
          <w:trHeight w:val="38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F12B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AA4F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4834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D2E0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A900" w14:textId="77777777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1B404" w14:textId="51DF15DD" w:rsidR="000B518C" w:rsidRPr="00C5738D" w:rsidRDefault="000B518C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6DD0E863" w14:textId="1BB79301" w:rsidTr="00000272">
        <w:trPr>
          <w:trHeight w:val="38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AA57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DMN and SN</w:t>
            </w:r>
          </w:p>
        </w:tc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89F1" w14:textId="02740A26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–right midcingulate cortex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FE78D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32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CF94" w14:textId="77777777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1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6C48" w14:textId="0942BEC9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</w:t>
            </w:r>
            <w:r w:rsidR="00523D18" w:rsidRPr="00C5738D">
              <w:rPr>
                <w:rFonts w:eastAsiaTheme="minorHAnsi" w:cs="Times New Roman"/>
                <w:color w:val="000000" w:themeColor="text1"/>
                <w:lang w:val="en-GB"/>
              </w:rPr>
              <w:t>44</w:t>
            </w:r>
          </w:p>
        </w:tc>
        <w:tc>
          <w:tcPr>
            <w:tcW w:w="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F5B5C" w14:textId="1E58DB3B" w:rsidR="000B518C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50</w:t>
            </w:r>
          </w:p>
        </w:tc>
      </w:tr>
    </w:tbl>
    <w:p w14:paraId="026FFCD4" w14:textId="660BE758" w:rsidR="00C60D4E" w:rsidRPr="00C5738D" w:rsidRDefault="00000000" w:rsidP="00C60D4E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5B7417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</w:t>
      </w:r>
      <w:r w:rsidR="00C30590" w:rsidRPr="00C5738D">
        <w:rPr>
          <w:rFonts w:cs="Times New Roman"/>
          <w:color w:val="000000" w:themeColor="text1"/>
          <w:lang w:val="en-GB"/>
        </w:rPr>
        <w:t>;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</w:p>
    <w:p w14:paraId="4ED77973" w14:textId="5C470A6F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14153A7E" w14:textId="4C62873F" w:rsidR="00F3749E" w:rsidRPr="00C5738D" w:rsidRDefault="00000000" w:rsidP="00F3749E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="004A4C21" w:rsidRPr="00C5738D">
        <w:rPr>
          <w:rFonts w:cs="Times New Roman"/>
          <w:b/>
          <w:bCs/>
          <w:color w:val="000000" w:themeColor="text1"/>
          <w:lang w:val="en-GB"/>
        </w:rPr>
        <w:t>1</w:t>
      </w:r>
      <w:r w:rsidR="00C60D4E" w:rsidRPr="00C5738D">
        <w:rPr>
          <w:rFonts w:cs="Times New Roman"/>
          <w:b/>
          <w:bCs/>
          <w:color w:val="000000" w:themeColor="text1"/>
          <w:lang w:val="en-GB"/>
        </w:rPr>
        <w:t>1</w:t>
      </w:r>
      <w:r w:rsidRPr="00C5738D">
        <w:rPr>
          <w:rFonts w:cs="Times New Roman"/>
          <w:b/>
          <w:bCs/>
          <w:color w:val="000000" w:themeColor="text1"/>
          <w:lang w:val="en-GB"/>
        </w:rPr>
        <w:t>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correlations between ASRS scores and FC values within Group</w:t>
      </w:r>
      <w:r w:rsidR="00D05451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1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5528"/>
        <w:gridCol w:w="850"/>
        <w:gridCol w:w="1310"/>
        <w:gridCol w:w="1327"/>
        <w:gridCol w:w="760"/>
      </w:tblGrid>
      <w:tr w:rsidR="00254569" w:rsidRPr="00C5738D" w14:paraId="48B779E0" w14:textId="3549D5CA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1A528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978B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D93B7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4597892F" w14:textId="0EB93175" w:rsidR="000B518C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20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6BA2C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0B9E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B7F78" w14:textId="3B4867CC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6821F1B8" w14:textId="24761DAD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B592C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8BBCF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D157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A19E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E7EC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D2BB8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3811C419" w14:textId="2B6322B0" w:rsidTr="00000272">
        <w:trPr>
          <w:trHeight w:val="4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30764" w14:textId="2094A65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S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8895" w14:textId="7AEB6648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supramarginal gyrus/inferior parietal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thalam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77C59" w14:textId="1BF7F62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1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08FE" w14:textId="7F14E00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5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7EDFD" w14:textId="291D37BD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7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6828C" w14:textId="3058ED7D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73</w:t>
            </w:r>
          </w:p>
        </w:tc>
      </w:tr>
      <w:tr w:rsidR="00254569" w:rsidRPr="00C5738D" w14:paraId="2B02A42E" w14:textId="673AE8B5" w:rsidTr="00000272">
        <w:trPr>
          <w:trHeight w:val="46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CDF9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8998" w14:textId="33BFD5A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supramarginal gyrus/inferior parietal gyrus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supramarginal gyrus/inferior parietal gyr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978A5" w14:textId="7777777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06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FF0D" w14:textId="3B7946D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5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6568A" w14:textId="32CC888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7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vAlign w:val="center"/>
          </w:tcPr>
          <w:p w14:paraId="59FE5C44" w14:textId="5E9BA2EF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565</w:t>
            </w:r>
          </w:p>
        </w:tc>
      </w:tr>
      <w:tr w:rsidR="00254569" w:rsidRPr="00C5738D" w14:paraId="6070EDCA" w14:textId="0E2687DB" w:rsidTr="00000272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4D75" w14:textId="67FEE7DC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DMN and S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F5604" w14:textId="617497D3" w:rsidR="00957BD4" w:rsidRPr="00C5738D" w:rsidRDefault="00000000" w:rsidP="00000272">
            <w:pPr>
              <w:ind w:firstLineChars="50" w:firstLine="105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hippocampus–right lobule V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3B2A4" w14:textId="2B40653B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4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91996" w14:textId="2054B8F2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91CA" w14:textId="425CD78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864A" w14:textId="13C6927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696</w:t>
            </w:r>
          </w:p>
        </w:tc>
      </w:tr>
      <w:tr w:rsidR="00254569" w:rsidRPr="00C5738D" w14:paraId="3832BC3F" w14:textId="01CACBC2" w:rsidTr="00000272">
        <w:trPr>
          <w:trHeight w:val="4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26EF3" w14:textId="6E475D2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76893" w14:textId="77777777" w:rsidR="00957BD4" w:rsidRPr="00C5738D" w:rsidRDefault="00957BD4" w:rsidP="00000272">
            <w:pPr>
              <w:ind w:firstLineChars="50" w:firstLine="105"/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9277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6A882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B75CB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vAlign w:val="center"/>
          </w:tcPr>
          <w:p w14:paraId="5BF78327" w14:textId="7FAA483A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054C4C86" w14:textId="416F596B" w:rsidTr="00000272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86194" w14:textId="3D4E69F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DMN and FP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44EB8" w14:textId="50F154E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superior frontal gyr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lef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middle frontal gyr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CCE87" w14:textId="43562F32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4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BB0D0" w14:textId="2D6CBBB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AF602" w14:textId="7AEB259D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63E14" w14:textId="7C16543B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704</w:t>
            </w:r>
          </w:p>
        </w:tc>
      </w:tr>
    </w:tbl>
    <w:p w14:paraId="2D6F7482" w14:textId="148107DD" w:rsidR="0097229B" w:rsidRPr="00C5738D" w:rsidRDefault="00000000" w:rsidP="0097229B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Pr="00C5738D">
        <w:rPr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9E2D6D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-parietal network; SN = salience network; 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16DF14BA" w14:textId="072AEEA7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2231EECA" w14:textId="673C785F" w:rsidR="00E9480D" w:rsidRPr="00C5738D" w:rsidRDefault="00000000" w:rsidP="00E9480D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1</w:t>
      </w:r>
      <w:r w:rsidR="00C60D4E" w:rsidRPr="00C5738D">
        <w:rPr>
          <w:rFonts w:cs="Times New Roman"/>
          <w:b/>
          <w:bCs/>
          <w:color w:val="000000" w:themeColor="text1"/>
          <w:lang w:val="en-GB"/>
        </w:rPr>
        <w:t>2</w:t>
      </w:r>
      <w:r w:rsidRPr="00C5738D">
        <w:rPr>
          <w:rFonts w:cs="Times New Roman"/>
          <w:b/>
          <w:bCs/>
          <w:color w:val="000000" w:themeColor="text1"/>
          <w:lang w:val="en-GB"/>
        </w:rPr>
        <w:t>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correlations between ASRS scores and FC values within Group</w:t>
      </w:r>
      <w:r w:rsidR="00000E1D" w:rsidRPr="00C5738D">
        <w:rPr>
          <w:rFonts w:cs="Times New Roman"/>
          <w:color w:val="000000" w:themeColor="text1"/>
          <w:lang w:val="en-GB"/>
        </w:rPr>
        <w:t xml:space="preserve"> 2</w:t>
      </w:r>
      <w:r w:rsidRPr="00C5738D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6"/>
        <w:gridCol w:w="5852"/>
        <w:gridCol w:w="851"/>
        <w:gridCol w:w="1310"/>
        <w:gridCol w:w="1384"/>
        <w:gridCol w:w="958"/>
      </w:tblGrid>
      <w:tr w:rsidR="00254569" w:rsidRPr="00C5738D" w14:paraId="7094618A" w14:textId="27DBA825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28A5B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2B022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D3E5D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4A4BD18E" w14:textId="0695E358" w:rsidR="00957BD4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20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202F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67E9E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E5288" w14:textId="42604B1C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3759646E" w14:textId="764102FF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EBCA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85337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2C9C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4F64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36654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CD770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1CC1E9E5" w14:textId="6881C59E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A779" w14:textId="53D306F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BD327" w14:textId="15E2CC6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/middle occipital gyr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superior frontal gyrus/middle frontal gyr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0654C" w14:textId="3078F4A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0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DE30" w14:textId="2B21877D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ABF83" w14:textId="169FBCAC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0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727BF" w14:textId="1C4AF18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74</w:t>
            </w:r>
          </w:p>
        </w:tc>
      </w:tr>
      <w:tr w:rsidR="00254569" w:rsidRPr="00C5738D" w14:paraId="0C24DEAE" w14:textId="3D0CB310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1ACE9" w14:textId="4566D07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2608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6F460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9B6D4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7C672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E3D23" w14:textId="40762D10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16B1EA5A" w14:textId="0DBC36C5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70BC8" w14:textId="73D05A2E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5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BD145" w14:textId="38C83BF9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/middle occipital gyr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superior frontal gyrus/middle frontal gyr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82732" w14:textId="72A65D9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5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48EEA" w14:textId="466F5FF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B9A79" w14:textId="5FC11EC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7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DC8E2" w14:textId="1138163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20</w:t>
            </w:r>
          </w:p>
        </w:tc>
      </w:tr>
    </w:tbl>
    <w:p w14:paraId="08D36716" w14:textId="35176468" w:rsidR="0097229B" w:rsidRPr="00C5738D" w:rsidRDefault="00000000" w:rsidP="005541AF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Pr="00C5738D">
        <w:rPr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9E2D6D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3E52FB26" w14:textId="4FCF7EB5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725E28F2" w14:textId="67B12BB5" w:rsidR="00000E1D" w:rsidRPr="00C5738D" w:rsidRDefault="00000000" w:rsidP="00000E1D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1</w:t>
      </w:r>
      <w:r w:rsidR="00C60D4E" w:rsidRPr="00C5738D">
        <w:rPr>
          <w:rFonts w:cs="Times New Roman"/>
          <w:b/>
          <w:bCs/>
          <w:color w:val="000000" w:themeColor="text1"/>
          <w:lang w:val="en-GB"/>
        </w:rPr>
        <w:t>3</w:t>
      </w:r>
      <w:r w:rsidRPr="00C5738D">
        <w:rPr>
          <w:rFonts w:cs="Times New Roman"/>
          <w:b/>
          <w:bCs/>
          <w:color w:val="000000" w:themeColor="text1"/>
          <w:lang w:val="en-GB"/>
        </w:rPr>
        <w:t>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</w:t>
      </w:r>
      <w:r w:rsidRPr="00C5738D">
        <w:rPr>
          <w:rFonts w:cs="Times New Roman"/>
          <w:color w:val="000000" w:themeColor="text1"/>
          <w:lang w:val="en-GB"/>
        </w:rPr>
        <w:t>s that exhibit significant correlations between AQ scores and FC values within Group 1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670"/>
        <w:gridCol w:w="992"/>
        <w:gridCol w:w="1478"/>
        <w:gridCol w:w="1499"/>
        <w:gridCol w:w="845"/>
      </w:tblGrid>
      <w:tr w:rsidR="00254569" w:rsidRPr="00C5738D" w14:paraId="5FDD43DB" w14:textId="360FD22C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AF59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9E4E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4C36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50AA0049" w14:textId="46B17466" w:rsidR="00957BD4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2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C45E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F0770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EA593" w14:textId="3C9B7033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3EB4D875" w14:textId="1F22A5BC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FF2D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3A49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F3AA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7EE0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211C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CF305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68DBF573" w14:textId="3043B280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DD91" w14:textId="1893F27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S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E14" w14:textId="78D8D4D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l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obule VI/crus I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–lef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middle front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BD44" w14:textId="65151C1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6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B80A" w14:textId="00AE4065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568" w14:textId="5876920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6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3AE5E" w14:textId="52D2138F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35</w:t>
            </w:r>
          </w:p>
        </w:tc>
      </w:tr>
      <w:tr w:rsidR="00254569" w:rsidRPr="00C5738D" w14:paraId="65AA0A4E" w14:textId="63E52C21" w:rsidTr="00000272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6B64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BA1E" w14:textId="7777777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left middle occipital gyrus–left posterior insula/puta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BBC2" w14:textId="7777777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D76A" w14:textId="7777777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0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0AD3" w14:textId="7777777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3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AE1FA" w14:textId="1BD93D60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557</w:t>
            </w:r>
          </w:p>
        </w:tc>
      </w:tr>
      <w:tr w:rsidR="00254569" w:rsidRPr="00C5738D" w14:paraId="20E9DD31" w14:textId="0D1C148E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4161" w14:textId="65EAB96F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076B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8444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E9DC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8FDC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D522C" w14:textId="397950E2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2C4161A5" w14:textId="76561981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545A" w14:textId="52621F69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FP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956" w14:textId="12E6AE8D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left inferior parietal lobe–lef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middle frontal gyr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D83" w14:textId="155D491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7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A931" w14:textId="0EA0F008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507" w14:textId="0E7A39C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4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D5A8E" w14:textId="012BEB6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39</w:t>
            </w:r>
          </w:p>
        </w:tc>
      </w:tr>
      <w:tr w:rsidR="00254569" w:rsidRPr="00C5738D" w14:paraId="4B38AAD6" w14:textId="6127DA9E" w:rsidTr="00000272">
        <w:trPr>
          <w:trHeight w:val="3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368" w14:textId="4D3584EB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D06" w14:textId="36C30B00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sup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posterior insula/putam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CC5" w14:textId="2661C48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15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C005" w14:textId="2872CF0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155" w14:textId="0985580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50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14:paraId="50FAC1DA" w14:textId="0CF2587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80</w:t>
            </w:r>
          </w:p>
        </w:tc>
      </w:tr>
      <w:tr w:rsidR="00254569" w:rsidRPr="00C5738D" w14:paraId="6EFCEED9" w14:textId="3EEBBBF6" w:rsidTr="00000272">
        <w:trPr>
          <w:trHeight w:val="3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98124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C0BBB" w14:textId="7389C62E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sup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eft posterior insula/putam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AF3FA" w14:textId="6FB68B5E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7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E9F00" w14:textId="696CDCF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2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6B365" w14:textId="36B1311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69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14:paraId="74969831" w14:textId="48386762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46</w:t>
            </w:r>
          </w:p>
        </w:tc>
      </w:tr>
      <w:tr w:rsidR="00254569" w:rsidRPr="00C5738D" w14:paraId="66DAC130" w14:textId="5059891C" w:rsidTr="00000272">
        <w:trPr>
          <w:trHeight w:val="3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DB4D7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F5DF8" w14:textId="0784C1FC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sup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4BFF8" w14:textId="320960F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6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574DF" w14:textId="57E43D9E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8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15872" w14:textId="36BDB67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69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center"/>
          </w:tcPr>
          <w:p w14:paraId="15EDD403" w14:textId="36E2E8A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27</w:t>
            </w:r>
          </w:p>
        </w:tc>
      </w:tr>
      <w:tr w:rsidR="00254569" w:rsidRPr="00C5738D" w14:paraId="64ABD3E3" w14:textId="5FEB2C96" w:rsidTr="00000272">
        <w:trPr>
          <w:trHeight w:val="38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AF3A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3BF4" w14:textId="0B1289FC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righ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sup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F175" w14:textId="29CB86F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42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EBF8" w14:textId="689E4438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27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97A75" w14:textId="26412AA2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411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A6ADB" w14:textId="3A03A90E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07</w:t>
            </w:r>
          </w:p>
        </w:tc>
      </w:tr>
    </w:tbl>
    <w:p w14:paraId="443E41F0" w14:textId="093B5818" w:rsidR="00000E1D" w:rsidRPr="00C5738D" w:rsidRDefault="00000000" w:rsidP="00000E1D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S</w:t>
      </w:r>
      <w:r w:rsidR="001E54AA" w:rsidRPr="00C5738D">
        <w:rPr>
          <w:rFonts w:cs="Times New Roman"/>
          <w:color w:val="000000" w:themeColor="text1"/>
          <w:lang w:val="en-GB"/>
        </w:rPr>
        <w:t>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F82B70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Pr="00C5738D">
        <w:rPr>
          <w:rFonts w:cs="Times New Roman"/>
          <w:color w:val="000000" w:themeColor="text1"/>
          <w:lang w:val="en-GB"/>
        </w:rPr>
        <w:t xml:space="preserve">Odd = oddball tas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-parietal network; SN = salience network; 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>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486CF7D4" w14:textId="57C6A2F6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7CD258CF" w14:textId="1B29C823" w:rsidR="00B64063" w:rsidRPr="00C5738D" w:rsidRDefault="00000000" w:rsidP="00B64063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1</w:t>
      </w:r>
      <w:r w:rsidR="00C60D4E" w:rsidRPr="00C5738D">
        <w:rPr>
          <w:rFonts w:cs="Times New Roman"/>
          <w:b/>
          <w:bCs/>
          <w:color w:val="000000" w:themeColor="text1"/>
          <w:lang w:val="en-GB"/>
        </w:rPr>
        <w:t>4</w:t>
      </w:r>
      <w:r w:rsidRPr="00C5738D">
        <w:rPr>
          <w:rFonts w:cs="Times New Roman"/>
          <w:b/>
          <w:bCs/>
          <w:color w:val="000000" w:themeColor="text1"/>
          <w:lang w:val="en-GB"/>
        </w:rPr>
        <w:t>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/>
          <w:lang w:val="en-GB"/>
        </w:rPr>
        <w:t>N</w:t>
      </w:r>
      <w:r w:rsidRPr="00C5738D">
        <w:rPr>
          <w:rFonts w:cs="Times New Roman"/>
          <w:color w:val="000000"/>
          <w:lang w:val="en-GB"/>
        </w:rPr>
        <w:t>etwork interaction</w:t>
      </w:r>
      <w:r w:rsidRPr="00C5738D">
        <w:rPr>
          <w:rFonts w:cs="Times New Roman"/>
          <w:color w:val="000000" w:themeColor="text1"/>
          <w:lang w:val="en-GB"/>
        </w:rPr>
        <w:t>s that exhibit significant correlations between AQ scores and FC values within Group 2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670"/>
        <w:gridCol w:w="1134"/>
        <w:gridCol w:w="1478"/>
        <w:gridCol w:w="1499"/>
        <w:gridCol w:w="845"/>
      </w:tblGrid>
      <w:tr w:rsidR="00254569" w:rsidRPr="00C5738D" w14:paraId="2DDCA50F" w14:textId="69FCB353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FFE0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05D2" w14:textId="77777777" w:rsidR="003A6BB1" w:rsidRPr="00C5738D" w:rsidRDefault="003A6BB1" w:rsidP="00000272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3423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T-valu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FD75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23B5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868D2" w14:textId="685B0D50" w:rsidR="003A6BB1" w:rsidRPr="00C5738D" w:rsidRDefault="00000000" w:rsidP="00000272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58F2FC50" w14:textId="0C5A08D3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1FEF" w14:textId="77777777" w:rsidR="003A6BB1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DD6E3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8BBF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EA97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7248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13388" w14:textId="77777777" w:rsidR="003A6BB1" w:rsidRPr="00C5738D" w:rsidRDefault="003A6BB1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5C94C1E6" w14:textId="2FF2E10B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5FD3" w14:textId="2703349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72EE4" w14:textId="2CEFA84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superior frontal gyrus/middle frontal gyrus</w:t>
            </w:r>
            <w:r w:rsidR="00A7673D" w:rsidRPr="00C5738D">
              <w:rPr>
                <w:rFonts w:eastAsiaTheme="minorHAnsi"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/middle occipit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C9CD" w14:textId="1D72AE20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58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A9AC" w14:textId="28F6A7E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1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EA0D" w14:textId="535F02DB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33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0278F" w14:textId="11324BE2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25</w:t>
            </w:r>
          </w:p>
        </w:tc>
      </w:tr>
      <w:tr w:rsidR="00254569" w:rsidRPr="00C5738D" w14:paraId="6E4D5A34" w14:textId="67EA5424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71D7" w14:textId="533FA46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DM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246B" w14:textId="0117832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inf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/middle occipital gy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D225" w14:textId="6F7D3492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4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EB4E6" w14:textId="6797BBC1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3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C522" w14:textId="5E259668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7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AD5F3" w14:textId="5195CDF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704</w:t>
            </w:r>
          </w:p>
        </w:tc>
      </w:tr>
      <w:tr w:rsidR="00254569" w:rsidRPr="00C5738D" w14:paraId="29BECAC9" w14:textId="6BDEA231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A6737" w14:textId="317B00C4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6793A" w14:textId="7E0F8DCA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middle temporal gyrus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midcingulate cort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59483" w14:textId="38F56598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1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F5BC1" w14:textId="7217FDB5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FBFD2" w14:textId="37DFE310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14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01269D" w14:textId="7B0AF3F6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0.680</w:t>
            </w:r>
          </w:p>
        </w:tc>
      </w:tr>
      <w:tr w:rsidR="00254569" w:rsidRPr="00C5738D" w14:paraId="0B2F751C" w14:textId="623335C4" w:rsidTr="0005401A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63F4A" w14:textId="77777777" w:rsidR="00957BD4" w:rsidRPr="00C5738D" w:rsidRDefault="00957BD4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6AB30" w14:textId="35BF6CAE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superior parietal lobul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 xml:space="preserve"> cerebellar lobule V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217D8" w14:textId="21E1FF79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-3.8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99748" w14:textId="34A9CEF3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D6884" w14:textId="1DB0D0BB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28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28D26" w14:textId="6E3E1AE7" w:rsidR="00957BD4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654</w:t>
            </w:r>
          </w:p>
        </w:tc>
      </w:tr>
      <w:tr w:rsidR="00254569" w:rsidRPr="00C5738D" w14:paraId="704EF28E" w14:textId="77777777" w:rsidTr="0005401A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9F74" w14:textId="5320013F" w:rsidR="0005401A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DMN and S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226D" w14:textId="3C86B781" w:rsidR="0005401A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right retro–splenial cortex/posterior cingulate cortex–right midcingulate cort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57AF" w14:textId="1DED31F8" w:rsidR="0005401A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4.1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B53C" w14:textId="77744275" w:rsidR="0005401A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956A" w14:textId="790ABBDB" w:rsidR="0005401A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 w:hint="eastAsia"/>
                <w:color w:val="000000" w:themeColor="text1"/>
                <w:lang w:val="en-GB"/>
              </w:rPr>
              <w:t>0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.009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DDC73" w14:textId="18664414" w:rsidR="0005401A" w:rsidRPr="00C5738D" w:rsidRDefault="00000000" w:rsidP="000002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678</w:t>
            </w:r>
          </w:p>
        </w:tc>
      </w:tr>
      <w:tr w:rsidR="00254569" w:rsidRPr="00C5738D" w14:paraId="7068DA1B" w14:textId="77777777" w:rsidTr="00000272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28EBA" w14:textId="77777777" w:rsidR="0005401A" w:rsidRPr="00C5738D" w:rsidRDefault="0005401A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A6B95" w14:textId="5E21674F" w:rsidR="0005401A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left middle occipital gyrus-</w:t>
            </w:r>
            <w:r w:rsidRPr="00C5738D">
              <w:rPr>
                <w:rFonts w:eastAsiaTheme="minorHAnsi" w:cs="Times New Roman" w:hint="eastAsia"/>
                <w:color w:val="000000" w:themeColor="text1"/>
                <w:kern w:val="0"/>
                <w:lang w:val="en-GB"/>
              </w:rPr>
              <w:t>r</w:t>
            </w: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i</w:t>
            </w:r>
            <w:r w:rsidRPr="00C5738D">
              <w:rPr>
                <w:rFonts w:eastAsiaTheme="minorHAnsi" w:cs="Times New Roman" w:hint="eastAsia"/>
                <w:color w:val="000000" w:themeColor="text1"/>
                <w:kern w:val="0"/>
                <w:lang w:val="en-GB"/>
              </w:rPr>
              <w:t>g</w:t>
            </w: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ht midcingulate cort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E1032" w14:textId="58B9F80C" w:rsidR="0005401A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 w:hint="eastAsia"/>
                <w:color w:val="000000" w:themeColor="text1"/>
                <w:lang w:val="en-GB"/>
              </w:rPr>
              <w:t>5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.9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FF235" w14:textId="00ADE6EA" w:rsidR="0005401A" w:rsidRPr="00C5738D" w:rsidRDefault="00000000" w:rsidP="0005401A">
            <w:pPr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 w:hint="eastAsia"/>
                <w:color w:val="000000" w:themeColor="text1"/>
                <w:lang w:val="en-GB"/>
              </w:rPr>
              <w:t>&lt;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0.000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B9CE3" w14:textId="248E2C20" w:rsidR="0005401A" w:rsidRPr="00C5738D" w:rsidRDefault="00000000" w:rsidP="00000272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 w:hint="eastAsia"/>
                <w:color w:val="000000" w:themeColor="text1"/>
                <w:lang w:val="en-GB"/>
              </w:rPr>
              <w:t>0</w:t>
            </w: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.00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EB529" w14:textId="60C03107" w:rsidR="0005401A" w:rsidRPr="00C5738D" w:rsidRDefault="00000000" w:rsidP="000002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800</w:t>
            </w:r>
          </w:p>
        </w:tc>
      </w:tr>
    </w:tbl>
    <w:p w14:paraId="337E2091" w14:textId="760D170A" w:rsidR="00B64063" w:rsidRPr="00C5738D" w:rsidRDefault="00000000" w:rsidP="00B64063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1D4E87" w:rsidRPr="00C5738D">
        <w:rPr>
          <w:rFonts w:cs="Times New Roman"/>
          <w:color w:val="000000" w:themeColor="text1"/>
          <w:lang w:val="en-GB"/>
        </w:rPr>
        <w:t>FC = functional connectivity;</w:t>
      </w:r>
      <w:r w:rsidRPr="00C5738D">
        <w:rPr>
          <w:rFonts w:cs="Times New Roman"/>
          <w:color w:val="000000" w:themeColor="text1"/>
          <w:lang w:val="en-GB"/>
        </w:rPr>
        <w:t xml:space="preserve">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;</w:t>
      </w:r>
      <w:r w:rsidR="00535A1C" w:rsidRPr="00C5738D">
        <w:rPr>
          <w:rFonts w:eastAsiaTheme="minorHAnsi" w:cs="Times New Roman"/>
          <w:color w:val="000000" w:themeColor="text1"/>
          <w:lang w:val="en-GB"/>
        </w:rPr>
        <w:t xml:space="preserve"> df</w:t>
      </w:r>
      <w:r w:rsidR="00535A1C" w:rsidRPr="00C5738D">
        <w:rPr>
          <w:rFonts w:cs="Times New Roman"/>
          <w:color w:val="000000" w:themeColor="text1"/>
          <w:lang w:val="en-GB"/>
        </w:rPr>
        <w:t xml:space="preserve">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degree of freedom; FDR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="00535A1C"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71BC07B7" w14:textId="5580F1D6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26D475C9" w14:textId="70DF22B5" w:rsidR="008A1527" w:rsidRPr="00C5738D" w:rsidRDefault="00000000" w:rsidP="008A1527">
      <w:pPr>
        <w:rPr>
          <w:color w:val="000000"/>
          <w:lang w:val="en-GB"/>
        </w:rPr>
      </w:pPr>
      <w:r w:rsidRPr="00C5738D">
        <w:rPr>
          <w:b/>
          <w:bCs/>
          <w:lang w:val="en-GB"/>
        </w:rPr>
        <w:lastRenderedPageBreak/>
        <w:t>Supplementary Table 15.</w:t>
      </w:r>
      <w:r w:rsidRPr="00C5738D">
        <w:rPr>
          <w:lang w:val="en-GB"/>
        </w:rPr>
        <w:t xml:space="preserve"> The</w:t>
      </w:r>
      <w:r w:rsidRPr="00C5738D">
        <w:rPr>
          <w:color w:val="000000"/>
          <w:lang w:val="en-GB"/>
        </w:rPr>
        <w:t xml:space="preserve"> network interactions</w:t>
      </w:r>
      <w:r w:rsidRPr="00C5738D">
        <w:rPr>
          <w:lang w:val="en-GB"/>
        </w:rPr>
        <w:t xml:space="preserve"> that exhibited significant correlations between the ADHD-RS scores and FC values within </w:t>
      </w:r>
      <w:r w:rsidRPr="00C5738D">
        <w:rPr>
          <w:color w:val="000000"/>
          <w:lang w:val="en-GB"/>
        </w:rPr>
        <w:t>the ADHD-200 data set.</w:t>
      </w:r>
    </w:p>
    <w:tbl>
      <w:tblPr>
        <w:tblW w:w="127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6365"/>
        <w:gridCol w:w="865"/>
        <w:gridCol w:w="1310"/>
        <w:gridCol w:w="980"/>
        <w:gridCol w:w="816"/>
      </w:tblGrid>
      <w:tr w:rsidR="008A1527" w:rsidRPr="008A1527" w14:paraId="5F0BF283" w14:textId="77777777" w:rsidTr="00074CD6">
        <w:trPr>
          <w:trHeight w:val="3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6841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56B11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942C5" w14:textId="77777777" w:rsidR="008A1527" w:rsidRPr="008A1527" w:rsidRDefault="008A1527" w:rsidP="008A152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A1527">
              <w:rPr>
                <w:b/>
                <w:bCs/>
                <w:color w:val="000000"/>
                <w:lang w:val="en-GB"/>
              </w:rPr>
              <w:t>T-value</w:t>
            </w:r>
          </w:p>
          <w:p w14:paraId="39034001" w14:textId="77777777" w:rsidR="008A1527" w:rsidRPr="008A1527" w:rsidRDefault="008A1527" w:rsidP="008A152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A1527">
              <w:rPr>
                <w:b/>
                <w:bCs/>
                <w:color w:val="000000"/>
                <w:lang w:val="en-GB"/>
              </w:rPr>
              <w:t>(</w:t>
            </w:r>
            <w:proofErr w:type="spellStart"/>
            <w:r w:rsidRPr="008A1527">
              <w:rPr>
                <w:b/>
                <w:bCs/>
                <w:color w:val="000000"/>
                <w:lang w:val="en-GB"/>
              </w:rPr>
              <w:t>df</w:t>
            </w:r>
            <w:proofErr w:type="spellEnd"/>
            <w:r w:rsidRPr="008A1527">
              <w:rPr>
                <w:b/>
                <w:bCs/>
                <w:color w:val="000000"/>
                <w:lang w:val="en-GB"/>
              </w:rPr>
              <w:t>=43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484B" w14:textId="77777777" w:rsidR="008A1527" w:rsidRPr="008A1527" w:rsidRDefault="008A1527" w:rsidP="008A152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A1527">
              <w:rPr>
                <w:b/>
                <w:bCs/>
                <w:color w:val="000000"/>
                <w:lang w:val="en-GB"/>
              </w:rPr>
              <w:t xml:space="preserve">Uncorrected </w:t>
            </w:r>
            <w:r w:rsidRPr="008A1527">
              <w:rPr>
                <w:b/>
                <w:bCs/>
                <w:i/>
                <w:iCs/>
                <w:color w:val="000000"/>
                <w:lang w:val="en-GB"/>
              </w:rPr>
              <w:t>p</w:t>
            </w:r>
            <w:r w:rsidRPr="008A1527">
              <w:rPr>
                <w:b/>
                <w:bCs/>
                <w:color w:val="000000"/>
                <w:lang w:val="en-GB"/>
              </w:rPr>
              <w:t>-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4E98" w14:textId="77777777" w:rsidR="008A1527" w:rsidRPr="008A1527" w:rsidRDefault="008A1527" w:rsidP="008A152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A1527">
              <w:rPr>
                <w:b/>
                <w:bCs/>
                <w:color w:val="000000"/>
                <w:lang w:val="en-GB"/>
              </w:rPr>
              <w:t xml:space="preserve">FDR-adjusted </w:t>
            </w:r>
            <w:r w:rsidRPr="008A1527">
              <w:rPr>
                <w:b/>
                <w:bCs/>
                <w:i/>
                <w:iCs/>
                <w:color w:val="000000"/>
                <w:lang w:val="en-GB"/>
              </w:rPr>
              <w:t>p</w:t>
            </w:r>
            <w:r w:rsidRPr="008A1527">
              <w:rPr>
                <w:b/>
                <w:bCs/>
                <w:color w:val="000000"/>
                <w:lang w:val="en-GB"/>
              </w:rPr>
              <w:t>-valu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105E5" w14:textId="77777777" w:rsidR="008A1527" w:rsidRPr="008A1527" w:rsidRDefault="008A1527" w:rsidP="008A1527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A1527">
              <w:rPr>
                <w:rFonts w:hint="eastAsia"/>
                <w:b/>
                <w:bCs/>
                <w:color w:val="000000"/>
                <w:lang w:val="en-GB"/>
              </w:rPr>
              <w:t>β</w:t>
            </w:r>
          </w:p>
        </w:tc>
      </w:tr>
      <w:tr w:rsidR="008A1527" w:rsidRPr="008A1527" w14:paraId="67EB88D3" w14:textId="77777777" w:rsidTr="00074CD6">
        <w:trPr>
          <w:trHeight w:val="3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8100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color w:val="000000"/>
                <w:lang w:val="en-GB"/>
              </w:rPr>
              <w:t>During Rest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CF0A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9E02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715F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F74C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1D168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</w:tr>
      <w:tr w:rsidR="008A1527" w:rsidRPr="008A1527" w14:paraId="4189203C" w14:textId="77777777" w:rsidTr="00074CD6">
        <w:trPr>
          <w:trHeight w:val="3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0535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color w:val="000000"/>
                <w:lang w:val="en-GB"/>
              </w:rPr>
              <w:t xml:space="preserve">Within the </w:t>
            </w:r>
            <w:r w:rsidRPr="008A1527">
              <w:rPr>
                <w:rFonts w:hint="eastAsia"/>
                <w:color w:val="000000"/>
                <w:lang w:val="en-GB"/>
              </w:rPr>
              <w:t>SN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9414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color w:val="000000"/>
                <w:lang w:val="en-GB"/>
              </w:rPr>
              <w:t>left lobule VI/crus I–left lobule VI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6843B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3</w:t>
            </w:r>
            <w:r w:rsidRPr="008A1527">
              <w:rPr>
                <w:color w:val="000000"/>
                <w:lang w:val="en-GB"/>
              </w:rPr>
              <w:t>.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B916B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002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68260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046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461CF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439</w:t>
            </w:r>
          </w:p>
        </w:tc>
      </w:tr>
      <w:tr w:rsidR="008A1527" w:rsidRPr="008A1527" w14:paraId="144463EC" w14:textId="77777777" w:rsidTr="00074CD6">
        <w:trPr>
          <w:trHeight w:val="3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67610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color w:val="000000"/>
                <w:lang w:val="en-GB"/>
              </w:rPr>
              <w:t>Between the DMN and FPN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1C9A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color w:val="000000"/>
                <w:lang w:val="en-GB"/>
              </w:rPr>
              <w:t xml:space="preserve">right </w:t>
            </w:r>
            <w:proofErr w:type="spellStart"/>
            <w:r w:rsidRPr="008A1527">
              <w:rPr>
                <w:color w:val="000000"/>
                <w:lang w:val="en-GB"/>
              </w:rPr>
              <w:t>parahippocampal</w:t>
            </w:r>
            <w:proofErr w:type="spellEnd"/>
            <w:r w:rsidRPr="008A1527">
              <w:rPr>
                <w:color w:val="000000"/>
                <w:lang w:val="en-GB"/>
              </w:rPr>
              <w:t xml:space="preserve"> gyrus–right gyrus frontalis superior pars mediali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22327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3</w:t>
            </w:r>
            <w:r w:rsidRPr="008A1527">
              <w:rPr>
                <w:color w:val="000000"/>
                <w:lang w:val="en-GB"/>
              </w:rPr>
              <w:t>.1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B5587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00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CE506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040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AEDDF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437</w:t>
            </w:r>
          </w:p>
        </w:tc>
      </w:tr>
      <w:tr w:rsidR="008A1527" w:rsidRPr="008A1527" w14:paraId="3377DD10" w14:textId="77777777" w:rsidTr="00074CD6">
        <w:trPr>
          <w:trHeight w:val="38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A1B65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9B02E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color w:val="000000"/>
                <w:lang w:val="en-GB"/>
              </w:rPr>
              <w:t xml:space="preserve">right </w:t>
            </w:r>
            <w:proofErr w:type="spellStart"/>
            <w:r w:rsidRPr="008A1527">
              <w:rPr>
                <w:color w:val="000000"/>
                <w:lang w:val="en-GB"/>
              </w:rPr>
              <w:t>parahippocampal</w:t>
            </w:r>
            <w:proofErr w:type="spellEnd"/>
            <w:r w:rsidRPr="008A1527">
              <w:rPr>
                <w:color w:val="000000"/>
                <w:lang w:val="en-GB"/>
              </w:rPr>
              <w:t xml:space="preserve"> gyrus–right cingulate gyru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8C148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3</w:t>
            </w:r>
            <w:r w:rsidRPr="008A1527">
              <w:rPr>
                <w:color w:val="000000"/>
                <w:lang w:val="en-GB"/>
              </w:rPr>
              <w:t>.1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BC890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00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A1B3F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040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41F0C" w14:textId="77777777" w:rsidR="008A1527" w:rsidRPr="008A1527" w:rsidRDefault="008A1527" w:rsidP="008A1527">
            <w:pPr>
              <w:jc w:val="center"/>
              <w:rPr>
                <w:color w:val="000000"/>
                <w:lang w:val="en-GB"/>
              </w:rPr>
            </w:pPr>
            <w:r w:rsidRPr="008A1527">
              <w:rPr>
                <w:rFonts w:hint="eastAsia"/>
                <w:color w:val="000000"/>
                <w:lang w:val="en-GB"/>
              </w:rPr>
              <w:t>0</w:t>
            </w:r>
            <w:r w:rsidRPr="008A1527">
              <w:rPr>
                <w:color w:val="000000"/>
                <w:lang w:val="en-GB"/>
              </w:rPr>
              <w:t>.437</w:t>
            </w:r>
          </w:p>
        </w:tc>
      </w:tr>
    </w:tbl>
    <w:p w14:paraId="24127B8D" w14:textId="77777777" w:rsidR="008A1527" w:rsidRPr="00C5738D" w:rsidRDefault="008A1527" w:rsidP="008A1527">
      <w:pPr>
        <w:rPr>
          <w:color w:val="000000"/>
          <w:lang w:val="en-GB"/>
        </w:rPr>
      </w:pPr>
    </w:p>
    <w:p w14:paraId="33056164" w14:textId="58F36210" w:rsidR="00973D58" w:rsidRPr="00C5738D" w:rsidRDefault="00000000" w:rsidP="00973D58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="0069289A" w:rsidRPr="00C5738D">
        <w:rPr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ADHD-RS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= attention-deficit hyperactivity disorder rating scale; Odd = the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-parietal network; SN = salience network; </w:t>
      </w:r>
      <w:r w:rsidRPr="00C5738D">
        <w:rPr>
          <w:rFonts w:eastAsiaTheme="minorHAnsi" w:cs="Times New Roman"/>
          <w:color w:val="000000" w:themeColor="text1"/>
          <w:lang w:val="en-GB"/>
        </w:rPr>
        <w:t>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Pr="00C5738D">
        <w:rPr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degree of freedom;  FDR = false discovery rate; </w:t>
      </w:r>
      <w:r w:rsidRPr="00C5738D">
        <w:rPr>
          <w:rFonts w:cs="Times New Roman" w:hint="eastAsia"/>
          <w:color w:val="000000" w:themeColor="text1"/>
          <w:lang w:val="en-GB"/>
        </w:rPr>
        <w:t>β</w:t>
      </w:r>
      <w:r w:rsidRPr="00C5738D">
        <w:rPr>
          <w:rFonts w:cs="Times New Roman" w:hint="eastAsia"/>
          <w:color w:val="000000" w:themeColor="text1"/>
          <w:lang w:val="en-GB"/>
        </w:rPr>
        <w:t>=</w:t>
      </w:r>
      <w:r w:rsidRPr="00C5738D">
        <w:rPr>
          <w:rFonts w:cs="Times New Roman"/>
          <w:color w:val="000000" w:themeColor="text1"/>
          <w:lang w:val="en-GB"/>
        </w:rPr>
        <w:t xml:space="preserve"> standard partial regression coefficient</w:t>
      </w:r>
    </w:p>
    <w:p w14:paraId="707604A1" w14:textId="77777777" w:rsidR="00973D58" w:rsidRPr="00C5738D" w:rsidRDefault="00973D58" w:rsidP="00973D58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7A9C8361" w14:textId="77777777" w:rsidR="00973D58" w:rsidRPr="00C5738D" w:rsidRDefault="00973D58" w:rsidP="00973D58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58FCAF8D" w14:textId="77777777" w:rsidR="008A1527" w:rsidRPr="00C5738D" w:rsidRDefault="008A1527" w:rsidP="00973D58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0B0A9DA3" w14:textId="77777777" w:rsidR="008A1527" w:rsidRPr="00C5738D" w:rsidRDefault="008A1527" w:rsidP="00973D58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64AB97E7" w14:textId="77777777" w:rsidR="008A1527" w:rsidRPr="00C5738D" w:rsidRDefault="00000000" w:rsidP="008A1527">
      <w:pPr>
        <w:rPr>
          <w:lang w:val="en-GB"/>
        </w:rPr>
      </w:pPr>
      <w:r w:rsidRPr="00C5738D">
        <w:rPr>
          <w:b/>
          <w:bCs/>
          <w:lang w:val="en-GB"/>
        </w:rPr>
        <w:lastRenderedPageBreak/>
        <w:t>Supplementary Table 16.</w:t>
      </w:r>
      <w:r w:rsidRPr="00C5738D">
        <w:rPr>
          <w:lang w:val="en-GB"/>
        </w:rPr>
        <w:t xml:space="preserve"> The network interactions that exhibited significant relationships between ADHD-RS Hyperactivity scores and FC values within </w:t>
      </w:r>
      <w:r w:rsidRPr="00C5738D">
        <w:rPr>
          <w:color w:val="000000"/>
          <w:lang w:val="en-GB"/>
        </w:rPr>
        <w:t>the ADHD-200 data set</w:t>
      </w:r>
      <w:r w:rsidRPr="00C5738D">
        <w:rPr>
          <w:lang w:val="en-GB"/>
        </w:rPr>
        <w:t xml:space="preserve">. </w:t>
      </w:r>
    </w:p>
    <w:tbl>
      <w:tblPr>
        <w:tblW w:w="11907" w:type="dxa"/>
        <w:tblInd w:w="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4820"/>
        <w:gridCol w:w="1417"/>
        <w:gridCol w:w="1418"/>
        <w:gridCol w:w="1559"/>
        <w:gridCol w:w="1134"/>
      </w:tblGrid>
      <w:tr w:rsidR="008A1527" w:rsidRPr="008A1527" w14:paraId="0396C1D4" w14:textId="77777777" w:rsidTr="00074CD6">
        <w:trPr>
          <w:trHeight w:val="40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6D2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80A0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5AB4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>T-value</w:t>
            </w:r>
          </w:p>
          <w:p w14:paraId="6355B0D6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>(</w:t>
            </w:r>
            <w:proofErr w:type="spellStart"/>
            <w:r w:rsidRPr="008A1527">
              <w:rPr>
                <w:b/>
                <w:bCs/>
                <w:lang w:val="en-GB"/>
              </w:rPr>
              <w:t>df</w:t>
            </w:r>
            <w:proofErr w:type="spellEnd"/>
            <w:r w:rsidRPr="008A1527">
              <w:rPr>
                <w:b/>
                <w:bCs/>
                <w:lang w:val="en-GB"/>
              </w:rPr>
              <w:t>=4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EEE9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 xml:space="preserve">Uncorrected </w:t>
            </w:r>
            <w:r w:rsidRPr="008A1527">
              <w:rPr>
                <w:b/>
                <w:bCs/>
                <w:i/>
                <w:iCs/>
                <w:lang w:val="en-GB"/>
              </w:rPr>
              <w:t>p</w:t>
            </w:r>
            <w:r w:rsidRPr="008A1527">
              <w:rPr>
                <w:b/>
                <w:bCs/>
                <w:lang w:val="en-GB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536F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 xml:space="preserve">FDR-adjusted </w:t>
            </w:r>
            <w:r w:rsidRPr="008A1527">
              <w:rPr>
                <w:b/>
                <w:bCs/>
                <w:i/>
                <w:iCs/>
                <w:lang w:val="en-GB"/>
              </w:rPr>
              <w:t>p</w:t>
            </w:r>
            <w:r w:rsidRPr="008A1527">
              <w:rPr>
                <w:b/>
                <w:bCs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4ADA8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rFonts w:hint="eastAsia"/>
                <w:b/>
                <w:bCs/>
                <w:lang w:val="en-GB"/>
              </w:rPr>
              <w:t>β</w:t>
            </w:r>
          </w:p>
        </w:tc>
      </w:tr>
      <w:tr w:rsidR="008A1527" w:rsidRPr="008A1527" w14:paraId="47587D89" w14:textId="77777777" w:rsidTr="00074CD6">
        <w:trPr>
          <w:trHeight w:val="40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938B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During Rest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17CF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31A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71CA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2CF8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E171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</w:tr>
      <w:tr w:rsidR="008A1527" w:rsidRPr="008A1527" w14:paraId="13092B28" w14:textId="77777777" w:rsidTr="00074CD6">
        <w:trPr>
          <w:trHeight w:val="40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4C2BE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W</w:t>
            </w:r>
            <w:r w:rsidRPr="008A1527">
              <w:rPr>
                <w:lang w:val="en-GB"/>
              </w:rPr>
              <w:t>ithin the FPN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FC1ED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right middle temporal gyrus–left middle frontal gyr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F5ED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3</w:t>
            </w:r>
            <w:r w:rsidRPr="008A1527">
              <w:rPr>
                <w:lang w:val="en-GB"/>
              </w:rPr>
              <w:t>.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62B5B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A2664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F8620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418</w:t>
            </w:r>
          </w:p>
        </w:tc>
      </w:tr>
      <w:tr w:rsidR="008A1527" w:rsidRPr="008A1527" w14:paraId="444AC06E" w14:textId="77777777" w:rsidTr="00074CD6">
        <w:trPr>
          <w:trHeight w:val="40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9537A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W</w:t>
            </w:r>
            <w:r w:rsidRPr="008A1527">
              <w:rPr>
                <w:lang w:val="en-GB"/>
              </w:rPr>
              <w:t>ithin the SN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4672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left lobule VI/crus I–left lobule V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547D5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3</w:t>
            </w:r>
            <w:r w:rsidRPr="008A1527">
              <w:rPr>
                <w:lang w:val="en-GB"/>
              </w:rPr>
              <w:t>.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1B754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3029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3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6EBA4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450</w:t>
            </w:r>
          </w:p>
        </w:tc>
      </w:tr>
    </w:tbl>
    <w:p w14:paraId="7E2ACC81" w14:textId="0D9693AA" w:rsidR="00973D58" w:rsidRPr="00C5738D" w:rsidRDefault="00973D58" w:rsidP="008A1527">
      <w:pPr>
        <w:rPr>
          <w:lang w:val="en-GB"/>
        </w:rPr>
      </w:pPr>
    </w:p>
    <w:p w14:paraId="61CFB8B1" w14:textId="08CE4B07" w:rsidR="00973D58" w:rsidRPr="00C5738D" w:rsidRDefault="00000000" w:rsidP="00973D58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 ADHD-RS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= attention-deficit hyperactivity disorder rating scale; Odd = the oddball tas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. FDR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False Discovery Rate</w:t>
      </w:r>
    </w:p>
    <w:p w14:paraId="78ED398F" w14:textId="77777777" w:rsidR="00973D58" w:rsidRPr="00C5738D" w:rsidRDefault="00973D58" w:rsidP="00973D58">
      <w:pPr>
        <w:spacing w:line="480" w:lineRule="auto"/>
        <w:rPr>
          <w:rFonts w:cs="Times New Roman"/>
          <w:color w:val="000000"/>
          <w:lang w:val="en-GB"/>
        </w:rPr>
      </w:pPr>
    </w:p>
    <w:p w14:paraId="248369C7" w14:textId="77777777" w:rsidR="008A1527" w:rsidRPr="00C5738D" w:rsidRDefault="008A1527" w:rsidP="00973D58">
      <w:pPr>
        <w:spacing w:line="480" w:lineRule="auto"/>
        <w:rPr>
          <w:rFonts w:cs="Times New Roman"/>
          <w:color w:val="000000"/>
          <w:lang w:val="en-GB"/>
        </w:rPr>
      </w:pPr>
    </w:p>
    <w:p w14:paraId="52E73863" w14:textId="77777777" w:rsidR="008A1527" w:rsidRPr="00C5738D" w:rsidRDefault="008A1527" w:rsidP="00973D58">
      <w:pPr>
        <w:spacing w:line="480" w:lineRule="auto"/>
        <w:rPr>
          <w:rFonts w:cs="Times New Roman"/>
          <w:color w:val="000000"/>
          <w:lang w:val="en-GB"/>
        </w:rPr>
      </w:pPr>
    </w:p>
    <w:p w14:paraId="28220CF4" w14:textId="77777777" w:rsidR="008A1527" w:rsidRPr="00C5738D" w:rsidRDefault="008A1527" w:rsidP="00973D58">
      <w:pPr>
        <w:spacing w:line="480" w:lineRule="auto"/>
        <w:rPr>
          <w:rFonts w:cs="Times New Roman"/>
          <w:color w:val="000000"/>
          <w:lang w:val="en-GB"/>
        </w:rPr>
      </w:pPr>
    </w:p>
    <w:p w14:paraId="4D90A511" w14:textId="77777777" w:rsidR="008A1527" w:rsidRPr="00C5738D" w:rsidRDefault="008A1527" w:rsidP="00973D58">
      <w:pPr>
        <w:spacing w:line="480" w:lineRule="auto"/>
        <w:rPr>
          <w:rFonts w:cs="Times New Roman"/>
          <w:color w:val="000000"/>
          <w:lang w:val="en-GB"/>
        </w:rPr>
      </w:pPr>
    </w:p>
    <w:p w14:paraId="3FC62C4B" w14:textId="77777777" w:rsidR="00973D58" w:rsidRPr="00C5738D" w:rsidRDefault="00000000" w:rsidP="008A1527">
      <w:pPr>
        <w:rPr>
          <w:color w:val="000000"/>
          <w:lang w:val="en-GB"/>
        </w:rPr>
      </w:pPr>
      <w:r w:rsidRPr="00C5738D">
        <w:rPr>
          <w:b/>
          <w:bCs/>
          <w:lang w:val="en-GB"/>
        </w:rPr>
        <w:lastRenderedPageBreak/>
        <w:t>Supplementary Table 17.</w:t>
      </w:r>
      <w:r w:rsidRPr="00C5738D">
        <w:rPr>
          <w:lang w:val="en-GB"/>
        </w:rPr>
        <w:t xml:space="preserve"> The</w:t>
      </w:r>
      <w:r w:rsidRPr="00C5738D">
        <w:rPr>
          <w:color w:val="000000"/>
          <w:lang w:val="en-GB"/>
        </w:rPr>
        <w:t xml:space="preserve"> network interaction</w:t>
      </w:r>
      <w:r w:rsidRPr="00C5738D">
        <w:rPr>
          <w:lang w:val="en-GB"/>
        </w:rPr>
        <w:t>s that exhibited significant correlations between the SRS scores and FC values within</w:t>
      </w:r>
      <w:r w:rsidRPr="00C5738D">
        <w:rPr>
          <w:color w:val="000000"/>
          <w:lang w:val="en-GB"/>
        </w:rPr>
        <w:t xml:space="preserve"> the ABIDE data set.</w:t>
      </w:r>
    </w:p>
    <w:tbl>
      <w:tblPr>
        <w:tblW w:w="133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6095"/>
        <w:gridCol w:w="931"/>
        <w:gridCol w:w="1314"/>
        <w:gridCol w:w="1507"/>
        <w:gridCol w:w="784"/>
      </w:tblGrid>
      <w:tr w:rsidR="008A1527" w:rsidRPr="008A1527" w14:paraId="683605E7" w14:textId="77777777" w:rsidTr="00074CD6">
        <w:trPr>
          <w:trHeight w:val="4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C3F8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FE60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8E41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>T-value</w:t>
            </w:r>
          </w:p>
          <w:p w14:paraId="7FB4243C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rFonts w:hint="eastAsia"/>
                <w:b/>
                <w:bCs/>
                <w:lang w:val="en-GB"/>
              </w:rPr>
              <w:t>(</w:t>
            </w:r>
            <w:proofErr w:type="spellStart"/>
            <w:r w:rsidRPr="008A1527">
              <w:rPr>
                <w:b/>
                <w:bCs/>
                <w:lang w:val="en-GB"/>
              </w:rPr>
              <w:t>df</w:t>
            </w:r>
            <w:proofErr w:type="spellEnd"/>
            <w:r w:rsidRPr="008A1527">
              <w:rPr>
                <w:b/>
                <w:bCs/>
                <w:lang w:val="en-GB"/>
              </w:rPr>
              <w:t>=34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FCB8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 xml:space="preserve">Uncorrected </w:t>
            </w:r>
            <w:r w:rsidRPr="008A1527">
              <w:rPr>
                <w:b/>
                <w:bCs/>
                <w:i/>
                <w:iCs/>
                <w:lang w:val="en-GB"/>
              </w:rPr>
              <w:t>p</w:t>
            </w:r>
            <w:r w:rsidRPr="008A1527">
              <w:rPr>
                <w:b/>
                <w:bCs/>
                <w:lang w:val="en-GB"/>
              </w:rPr>
              <w:t>-valu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0079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b/>
                <w:bCs/>
                <w:lang w:val="en-GB"/>
              </w:rPr>
              <w:t xml:space="preserve">FDR-adjusted </w:t>
            </w:r>
            <w:r w:rsidRPr="008A1527">
              <w:rPr>
                <w:b/>
                <w:bCs/>
                <w:i/>
                <w:iCs/>
                <w:lang w:val="en-GB"/>
              </w:rPr>
              <w:t>p</w:t>
            </w:r>
            <w:r w:rsidRPr="008A1527">
              <w:rPr>
                <w:b/>
                <w:bCs/>
                <w:lang w:val="en-GB"/>
              </w:rPr>
              <w:t>-valu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915CB" w14:textId="77777777" w:rsidR="008A1527" w:rsidRPr="008A1527" w:rsidRDefault="008A1527" w:rsidP="008A1527">
            <w:pPr>
              <w:jc w:val="center"/>
              <w:rPr>
                <w:b/>
                <w:bCs/>
                <w:lang w:val="en-GB"/>
              </w:rPr>
            </w:pPr>
            <w:r w:rsidRPr="008A1527">
              <w:rPr>
                <w:rFonts w:hint="eastAsia"/>
                <w:b/>
                <w:bCs/>
                <w:lang w:val="en-GB"/>
              </w:rPr>
              <w:t>β</w:t>
            </w:r>
          </w:p>
        </w:tc>
      </w:tr>
      <w:tr w:rsidR="008A1527" w:rsidRPr="008A1527" w14:paraId="61504D07" w14:textId="77777777" w:rsidTr="00074CD6">
        <w:trPr>
          <w:trHeight w:val="3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641A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During Rest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3CF1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E15C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7158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1E99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5C76B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</w:tr>
      <w:tr w:rsidR="008A1527" w:rsidRPr="008A1527" w14:paraId="127DDB16" w14:textId="77777777" w:rsidTr="00074CD6">
        <w:trPr>
          <w:trHeight w:val="3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7FABB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W</w:t>
            </w:r>
            <w:r w:rsidRPr="008A1527">
              <w:rPr>
                <w:lang w:val="en-GB"/>
              </w:rPr>
              <w:t>ithin the DM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AB51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right cerebellar lobule VI–left angular gyru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144E8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3.4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D828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16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52D77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29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DFF75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0.507</w:t>
            </w:r>
          </w:p>
        </w:tc>
      </w:tr>
      <w:tr w:rsidR="008A1527" w:rsidRPr="008A1527" w14:paraId="18C91912" w14:textId="77777777" w:rsidTr="00074CD6">
        <w:trPr>
          <w:trHeight w:val="3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A9B9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F6CA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right cerebellar lobule VI–medial prefrontal cortex/anterior cingulate cortex/orbitofrontal cortex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763F5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3.0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2A2ED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50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15C6E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44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3A4E1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0.459</w:t>
            </w:r>
          </w:p>
        </w:tc>
      </w:tr>
      <w:tr w:rsidR="008A1527" w:rsidRPr="008A1527" w14:paraId="1C52672E" w14:textId="77777777" w:rsidTr="00074CD6">
        <w:trPr>
          <w:trHeight w:val="3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37D09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W</w:t>
            </w:r>
            <w:r w:rsidRPr="008A1527">
              <w:rPr>
                <w:lang w:val="en-GB"/>
              </w:rPr>
              <w:t>ithin the FP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0B6A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left gyrus frontalis superior pars medialis-right gyrus frontalis superior pars mediali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B422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3.1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5180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3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779D1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1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9266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0.476</w:t>
            </w:r>
          </w:p>
        </w:tc>
      </w:tr>
      <w:tr w:rsidR="008A1527" w:rsidRPr="008A1527" w14:paraId="7A091286" w14:textId="77777777" w:rsidTr="00074CD6">
        <w:trPr>
          <w:trHeight w:val="38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D0091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B7EA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left gyrus frontalis superior pars medialis–right cingulate gyru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6036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3.1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CD47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33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EC6F9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1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02B7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0.476</w:t>
            </w:r>
          </w:p>
        </w:tc>
      </w:tr>
      <w:tr w:rsidR="008A1527" w:rsidRPr="008A1527" w14:paraId="6557331D" w14:textId="77777777" w:rsidTr="00074CD6">
        <w:trPr>
          <w:trHeight w:val="38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89C09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B</w:t>
            </w:r>
            <w:r w:rsidRPr="008A1527">
              <w:rPr>
                <w:lang w:val="en-GB"/>
              </w:rPr>
              <w:t>etween the DMN and FPN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6DAC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bookmarkStart w:id="0" w:name="OLE_LINK1"/>
            <w:bookmarkStart w:id="1" w:name="OLE_LINK2"/>
            <w:r w:rsidRPr="008A1527">
              <w:rPr>
                <w:lang w:val="en-GB"/>
              </w:rPr>
              <w:t>left angular gyrus</w:t>
            </w:r>
            <w:bookmarkEnd w:id="0"/>
            <w:bookmarkEnd w:id="1"/>
            <w:r w:rsidRPr="008A1527">
              <w:rPr>
                <w:lang w:val="en-GB"/>
              </w:rPr>
              <w:t>–left gyrus frontalis superior pars medialis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34E57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3.0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1683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49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074B76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487</w:t>
            </w:r>
          </w:p>
        </w:tc>
        <w:tc>
          <w:tcPr>
            <w:tcW w:w="784" w:type="dxa"/>
            <w:tcBorders>
              <w:left w:val="nil"/>
              <w:right w:val="nil"/>
            </w:tcBorders>
            <w:vAlign w:val="center"/>
          </w:tcPr>
          <w:p w14:paraId="44E6CD1A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459</w:t>
            </w:r>
          </w:p>
        </w:tc>
      </w:tr>
      <w:tr w:rsidR="008A1527" w:rsidRPr="008A1527" w14:paraId="320906E7" w14:textId="77777777" w:rsidTr="00074CD6">
        <w:trPr>
          <w:trHeight w:val="38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0C31D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B</w:t>
            </w:r>
            <w:r w:rsidRPr="008A1527">
              <w:rPr>
                <w:lang w:val="en-GB"/>
              </w:rPr>
              <w:t>etween the DMN and SN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A18BB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 xml:space="preserve">left </w:t>
            </w:r>
            <w:proofErr w:type="spellStart"/>
            <w:r w:rsidRPr="008A1527">
              <w:rPr>
                <w:lang w:val="en-GB"/>
              </w:rPr>
              <w:t>parahippocampal</w:t>
            </w:r>
            <w:proofErr w:type="spellEnd"/>
            <w:r w:rsidRPr="008A1527">
              <w:rPr>
                <w:lang w:val="en-GB"/>
              </w:rPr>
              <w:t xml:space="preserve"> </w:t>
            </w:r>
            <w:proofErr w:type="spellStart"/>
            <w:r w:rsidRPr="008A1527">
              <w:rPr>
                <w:lang w:val="en-GB"/>
              </w:rPr>
              <w:t>corte</w:t>
            </w:r>
            <w:proofErr w:type="spellEnd"/>
            <w:r w:rsidRPr="008A1527">
              <w:rPr>
                <w:lang w:val="en-GB"/>
              </w:rPr>
              <w:t>–right superior parietal gyrus/</w:t>
            </w:r>
            <w:proofErr w:type="spellStart"/>
            <w:r w:rsidRPr="008A1527">
              <w:rPr>
                <w:lang w:val="en-GB"/>
              </w:rPr>
              <w:t>precuneus</w:t>
            </w:r>
            <w:proofErr w:type="spellEnd"/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3BF09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3</w:t>
            </w:r>
            <w:r w:rsidRPr="008A1527">
              <w:rPr>
                <w:lang w:val="en-GB"/>
              </w:rPr>
              <w:t>.37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494E9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19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183EB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453</w:t>
            </w:r>
          </w:p>
        </w:tc>
        <w:tc>
          <w:tcPr>
            <w:tcW w:w="784" w:type="dxa"/>
            <w:tcBorders>
              <w:left w:val="nil"/>
              <w:right w:val="nil"/>
            </w:tcBorders>
            <w:vAlign w:val="center"/>
          </w:tcPr>
          <w:p w14:paraId="1AAE769C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500</w:t>
            </w:r>
          </w:p>
        </w:tc>
      </w:tr>
      <w:tr w:rsidR="008A1527" w:rsidRPr="008A1527" w14:paraId="1BA8306E" w14:textId="77777777" w:rsidTr="00074CD6">
        <w:trPr>
          <w:trHeight w:val="38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5AA9A8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2B4E6C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proofErr w:type="spellStart"/>
            <w:r w:rsidRPr="008A1527">
              <w:rPr>
                <w:lang w:val="en-GB"/>
              </w:rPr>
              <w:t>Precuneus</w:t>
            </w:r>
            <w:proofErr w:type="spellEnd"/>
            <w:r w:rsidRPr="008A1527">
              <w:rPr>
                <w:lang w:val="en-GB"/>
              </w:rPr>
              <w:t>–right superior parietal gyrus/</w:t>
            </w:r>
            <w:proofErr w:type="spellStart"/>
            <w:r w:rsidRPr="008A1527">
              <w:rPr>
                <w:lang w:val="en-GB"/>
              </w:rPr>
              <w:t>precuneus</w:t>
            </w:r>
            <w:proofErr w:type="spellEnd"/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C6E82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3</w:t>
            </w:r>
            <w:r w:rsidRPr="008A1527">
              <w:rPr>
                <w:lang w:val="en-GB"/>
              </w:rPr>
              <w:t>.27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8530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24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F54F2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453</w:t>
            </w:r>
          </w:p>
        </w:tc>
        <w:tc>
          <w:tcPr>
            <w:tcW w:w="784" w:type="dxa"/>
            <w:tcBorders>
              <w:left w:val="nil"/>
              <w:right w:val="nil"/>
            </w:tcBorders>
            <w:vAlign w:val="center"/>
          </w:tcPr>
          <w:p w14:paraId="04E9E2A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489</w:t>
            </w:r>
          </w:p>
        </w:tc>
      </w:tr>
      <w:tr w:rsidR="008A1527" w:rsidRPr="008A1527" w14:paraId="124262AB" w14:textId="77777777" w:rsidTr="00074CD6">
        <w:trPr>
          <w:trHeight w:val="380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69BB1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FA3D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lang w:val="en-GB"/>
              </w:rPr>
              <w:t>left angular gyrus–right lobule VI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CBD47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3.28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62EBA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024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B588F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0</w:t>
            </w:r>
            <w:r w:rsidRPr="008A1527">
              <w:rPr>
                <w:lang w:val="en-GB"/>
              </w:rPr>
              <w:t>.0450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12843" w14:textId="77777777" w:rsidR="008A1527" w:rsidRPr="008A1527" w:rsidRDefault="008A1527" w:rsidP="008A1527">
            <w:pPr>
              <w:jc w:val="center"/>
              <w:rPr>
                <w:lang w:val="en-GB"/>
              </w:rPr>
            </w:pPr>
            <w:r w:rsidRPr="008A1527">
              <w:rPr>
                <w:rFonts w:hint="eastAsia"/>
                <w:lang w:val="en-GB"/>
              </w:rPr>
              <w:t>-</w:t>
            </w:r>
            <w:r w:rsidRPr="008A1527">
              <w:rPr>
                <w:lang w:val="en-GB"/>
              </w:rPr>
              <w:t>0.490</w:t>
            </w:r>
          </w:p>
        </w:tc>
      </w:tr>
    </w:tbl>
    <w:p w14:paraId="03574FB3" w14:textId="77777777" w:rsidR="008A1527" w:rsidRPr="00C5738D" w:rsidRDefault="008A1527" w:rsidP="008A1527">
      <w:pPr>
        <w:jc w:val="center"/>
        <w:rPr>
          <w:lang w:val="en-GB"/>
        </w:rPr>
      </w:pPr>
    </w:p>
    <w:p w14:paraId="3D27F014" w14:textId="642AE691" w:rsidR="00973D58" w:rsidRPr="00C5738D" w:rsidRDefault="00000000" w:rsidP="00973D58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="0069289A" w:rsidRPr="00C5738D">
        <w:rPr>
          <w:rFonts w:cs="Times New Roman" w:hint="eastAsia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SRS</w:t>
      </w:r>
      <w:r w:rsidR="0069289A" w:rsidRPr="00C5738D">
        <w:rPr>
          <w:rFonts w:cs="Times New Roman"/>
          <w:color w:val="000000" w:themeColor="text1"/>
          <w:lang w:val="en-GB"/>
        </w:rPr>
        <w:t xml:space="preserve"> =</w:t>
      </w:r>
      <w:r w:rsidRPr="00C5738D">
        <w:rPr>
          <w:rFonts w:cs="Times New Roman"/>
          <w:color w:val="000000" w:themeColor="text1"/>
          <w:lang w:val="en-GB"/>
        </w:rPr>
        <w:t xml:space="preserve"> Social Responsiveness Scale; Odd = the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-parietal network; SN = salience network; </w:t>
      </w:r>
      <w:r w:rsidRPr="00C5738D">
        <w:rPr>
          <w:rFonts w:eastAsiaTheme="minorHAnsi" w:cs="Times New Roman"/>
          <w:color w:val="000000" w:themeColor="text1"/>
          <w:lang w:val="en-GB"/>
        </w:rPr>
        <w:t>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false discovery rate; </w:t>
      </w:r>
      <w:r w:rsidRPr="00C5738D">
        <w:rPr>
          <w:rFonts w:cs="Times New Roman" w:hint="eastAsia"/>
          <w:color w:val="000000" w:themeColor="text1"/>
          <w:lang w:val="en-GB"/>
        </w:rPr>
        <w:t>β</w:t>
      </w:r>
      <w:r w:rsidRPr="00C5738D">
        <w:rPr>
          <w:rFonts w:cs="Times New Roman" w:hint="eastAsia"/>
          <w:color w:val="000000" w:themeColor="text1"/>
          <w:lang w:val="en-GB"/>
        </w:rPr>
        <w:t>=</w:t>
      </w:r>
      <w:r w:rsidRPr="00C5738D">
        <w:rPr>
          <w:rFonts w:cs="Times New Roman"/>
          <w:color w:val="000000" w:themeColor="text1"/>
          <w:lang w:val="en-GB"/>
        </w:rPr>
        <w:t xml:space="preserve"> standard partial regression coefficient</w:t>
      </w:r>
    </w:p>
    <w:p w14:paraId="4032043C" w14:textId="77777777" w:rsidR="00973D58" w:rsidRPr="00C5738D" w:rsidRDefault="00973D58" w:rsidP="00973D58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16A8131D" w14:textId="231F1947" w:rsidR="00B92E41" w:rsidRPr="00C5738D" w:rsidRDefault="00B92E41">
      <w:pPr>
        <w:rPr>
          <w:rFonts w:cs="Times New Roman"/>
          <w:color w:val="000000" w:themeColor="text1"/>
          <w:lang w:val="en-GB"/>
        </w:rPr>
      </w:pPr>
    </w:p>
    <w:p w14:paraId="3E2D7F83" w14:textId="77777777" w:rsidR="00D40647" w:rsidRPr="00C5738D" w:rsidRDefault="00D40647">
      <w:pPr>
        <w:rPr>
          <w:rFonts w:cs="Times New Roman"/>
          <w:color w:val="000000" w:themeColor="text1"/>
          <w:lang w:val="en-GB"/>
        </w:rPr>
      </w:pPr>
    </w:p>
    <w:p w14:paraId="6F51CE88" w14:textId="77777777" w:rsidR="00D40647" w:rsidRPr="00C5738D" w:rsidRDefault="00D40647">
      <w:pPr>
        <w:rPr>
          <w:rFonts w:cs="Times New Roman"/>
          <w:color w:val="000000" w:themeColor="text1"/>
          <w:lang w:val="en-GB"/>
        </w:rPr>
      </w:pPr>
    </w:p>
    <w:p w14:paraId="4DCA3451" w14:textId="77777777" w:rsidR="00D40647" w:rsidRPr="00C5738D" w:rsidRDefault="00D40647">
      <w:pPr>
        <w:rPr>
          <w:rFonts w:cs="Times New Roman"/>
          <w:color w:val="000000" w:themeColor="text1"/>
          <w:lang w:val="en-GB"/>
        </w:rPr>
      </w:pPr>
    </w:p>
    <w:p w14:paraId="488A9B12" w14:textId="77777777" w:rsidR="00D40647" w:rsidRPr="00C5738D" w:rsidRDefault="00D40647">
      <w:pPr>
        <w:rPr>
          <w:rFonts w:cs="Times New Roman"/>
          <w:color w:val="000000" w:themeColor="text1"/>
          <w:lang w:val="en-GB"/>
        </w:rPr>
      </w:pPr>
    </w:p>
    <w:p w14:paraId="2E3BD95C" w14:textId="77777777" w:rsidR="00D40647" w:rsidRPr="00C5738D" w:rsidRDefault="00D40647">
      <w:pPr>
        <w:rPr>
          <w:rFonts w:cs="Times New Roman"/>
          <w:color w:val="000000" w:themeColor="text1"/>
          <w:lang w:val="en-GB"/>
        </w:rPr>
      </w:pPr>
    </w:p>
    <w:p w14:paraId="46C76673" w14:textId="77777777" w:rsidR="00D40647" w:rsidRPr="00C5738D" w:rsidRDefault="00D40647">
      <w:pPr>
        <w:rPr>
          <w:rFonts w:cs="Times New Roman"/>
          <w:color w:val="000000" w:themeColor="text1"/>
          <w:lang w:val="en-GB"/>
        </w:rPr>
      </w:pPr>
    </w:p>
    <w:p w14:paraId="372E52BF" w14:textId="359BC279" w:rsidR="00895B2C" w:rsidRPr="00C5738D" w:rsidRDefault="00000000" w:rsidP="00895B2C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18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 w:themeColor="text1"/>
          <w:lang w:val="en-GB"/>
        </w:rPr>
        <w:t>N</w:t>
      </w:r>
      <w:r w:rsidRPr="00C5738D">
        <w:rPr>
          <w:rFonts w:cs="Times New Roman"/>
          <w:color w:val="000000" w:themeColor="text1"/>
          <w:lang w:val="en-GB"/>
        </w:rPr>
        <w:t xml:space="preserve">etwork interactions that exhibit significant correlations between ASRS scores and FC values </w:t>
      </w:r>
      <w:r w:rsidR="009867C2" w:rsidRPr="00C5738D">
        <w:rPr>
          <w:rFonts w:cs="Times New Roman"/>
          <w:color w:val="000000" w:themeColor="text1"/>
          <w:lang w:val="en-GB"/>
        </w:rPr>
        <w:t>us</w:t>
      </w:r>
      <w:r w:rsidRPr="00C5738D">
        <w:rPr>
          <w:rFonts w:cs="Times New Roman"/>
          <w:color w:val="000000" w:themeColor="text1"/>
          <w:lang w:val="en-GB"/>
        </w:rPr>
        <w:t>in</w:t>
      </w:r>
      <w:r w:rsidR="009867C2" w:rsidRPr="00C5738D">
        <w:rPr>
          <w:rFonts w:cs="Times New Roman"/>
          <w:color w:val="000000" w:themeColor="text1"/>
          <w:lang w:val="en-GB"/>
        </w:rPr>
        <w:t>g ROIs from</w:t>
      </w:r>
      <w:r w:rsidRPr="00C5738D">
        <w:rPr>
          <w:rFonts w:cs="Times New Roman"/>
          <w:color w:val="000000" w:themeColor="text1"/>
          <w:lang w:val="en-GB"/>
        </w:rPr>
        <w:t xml:space="preserve"> the Harvard-Oxford Atla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6"/>
        <w:gridCol w:w="4293"/>
        <w:gridCol w:w="1005"/>
        <w:gridCol w:w="1146"/>
        <w:gridCol w:w="1407"/>
        <w:gridCol w:w="1085"/>
      </w:tblGrid>
      <w:tr w:rsidR="00254569" w:rsidRPr="00C5738D" w14:paraId="3DDD6F84" w14:textId="77777777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330C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F5AD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CF08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0EEB2FF0" w14:textId="3E14E9FA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44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CF58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55E9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997B3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7C234C9B" w14:textId="77777777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EB59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0B1B7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E8109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2205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D4F0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7BAB9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6DB18438" w14:textId="77777777" w:rsidTr="00000272">
        <w:trPr>
          <w:trHeight w:val="40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CAD2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C584" w14:textId="5EFAE9E5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right lateral parietal cortex–precuneu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109BC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-2.8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F2E4B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07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A12E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021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72273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-0.391</w:t>
            </w:r>
          </w:p>
        </w:tc>
      </w:tr>
    </w:tbl>
    <w:p w14:paraId="4E2A4E81" w14:textId="5CDC4701" w:rsidR="00895B2C" w:rsidRPr="00C5738D" w:rsidRDefault="00000000" w:rsidP="00895B2C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SRS = </w:t>
      </w:r>
      <w:r w:rsidR="001E54AA" w:rsidRPr="00C5738D">
        <w:rPr>
          <w:rFonts w:cs="Times New Roman"/>
          <w:color w:val="000000" w:themeColor="text1"/>
          <w:lang w:val="en-GB"/>
        </w:rPr>
        <w:t>Attention-Deficit Hyperactivity Disorder Self-Report Scale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9713B5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="009867C2" w:rsidRPr="00C5738D">
        <w:rPr>
          <w:rFonts w:cs="Times New Roman"/>
          <w:color w:val="000000" w:themeColor="text1"/>
          <w:lang w:val="en-GB"/>
        </w:rPr>
        <w:t xml:space="preserve">ROI = region of interest; </w:t>
      </w:r>
      <w:r w:rsidRPr="00C5738D">
        <w:rPr>
          <w:rFonts w:cs="Times New Roman"/>
          <w:color w:val="000000" w:themeColor="text1"/>
          <w:lang w:val="en-GB"/>
        </w:rPr>
        <w:t>Odd = oddball task; DMN = default mode network; df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481295F0" w14:textId="52FC82C7" w:rsidR="00B92E41" w:rsidRPr="00C5738D" w:rsidRDefault="00000000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br w:type="page"/>
      </w:r>
    </w:p>
    <w:p w14:paraId="0C0EE152" w14:textId="0CFF59BF" w:rsidR="00895B2C" w:rsidRPr="00C5738D" w:rsidRDefault="00000000" w:rsidP="00895B2C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 xml:space="preserve">Supplementary Table </w:t>
      </w:r>
      <w:r w:rsidR="00350C6F" w:rsidRPr="00C5738D">
        <w:rPr>
          <w:rFonts w:cs="Times New Roman"/>
          <w:b/>
          <w:bCs/>
          <w:color w:val="000000" w:themeColor="text1"/>
          <w:lang w:val="en-GB"/>
        </w:rPr>
        <w:t>S</w:t>
      </w:r>
      <w:r w:rsidRPr="00C5738D">
        <w:rPr>
          <w:rFonts w:cs="Times New Roman"/>
          <w:b/>
          <w:bCs/>
          <w:color w:val="000000" w:themeColor="text1"/>
          <w:lang w:val="en-GB"/>
        </w:rPr>
        <w:t>19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="00D05451" w:rsidRPr="00C5738D">
        <w:rPr>
          <w:rFonts w:cs="Times New Roman"/>
          <w:color w:val="000000" w:themeColor="text1"/>
          <w:lang w:val="en-GB"/>
        </w:rPr>
        <w:t>N</w:t>
      </w:r>
      <w:r w:rsidRPr="00C5738D">
        <w:rPr>
          <w:rFonts w:cs="Times New Roman"/>
          <w:color w:val="000000" w:themeColor="text1"/>
          <w:lang w:val="en-GB"/>
        </w:rPr>
        <w:t>etwork interactions that exhibit significant correlations between AQ</w:t>
      </w:r>
      <w:r w:rsidR="00197D24" w:rsidRPr="00C5738D">
        <w:rPr>
          <w:rFonts w:cs="Times New Roman"/>
          <w:color w:val="000000" w:themeColor="text1"/>
          <w:lang w:val="en-GB"/>
        </w:rPr>
        <w:t xml:space="preserve"> </w:t>
      </w:r>
      <w:r w:rsidR="00227642" w:rsidRPr="00C5738D">
        <w:rPr>
          <w:rFonts w:cs="Times New Roman"/>
          <w:color w:val="000000" w:themeColor="text1"/>
          <w:lang w:val="en-GB"/>
        </w:rPr>
        <w:t>T</w:t>
      </w:r>
      <w:r w:rsidR="00197D24" w:rsidRPr="00C5738D">
        <w:rPr>
          <w:rFonts w:cs="Times New Roman"/>
          <w:color w:val="000000" w:themeColor="text1"/>
          <w:lang w:val="en-GB"/>
        </w:rPr>
        <w:t xml:space="preserve">otal </w:t>
      </w:r>
      <w:r w:rsidRPr="00C5738D">
        <w:rPr>
          <w:rFonts w:cs="Times New Roman"/>
          <w:color w:val="000000" w:themeColor="text1"/>
          <w:lang w:val="en-GB"/>
        </w:rPr>
        <w:t xml:space="preserve">scores and FC values </w:t>
      </w:r>
      <w:r w:rsidR="008F4C2F" w:rsidRPr="00C5738D">
        <w:rPr>
          <w:rFonts w:cs="Times New Roman"/>
          <w:color w:val="000000" w:themeColor="text1"/>
          <w:lang w:val="en-GB"/>
        </w:rPr>
        <w:t xml:space="preserve">using ROIs from </w:t>
      </w:r>
      <w:r w:rsidRPr="00C5738D">
        <w:rPr>
          <w:rFonts w:cs="Times New Roman"/>
          <w:color w:val="000000" w:themeColor="text1"/>
          <w:lang w:val="en-GB"/>
        </w:rPr>
        <w:t>the Harvard-Oxford Atla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528"/>
        <w:gridCol w:w="1134"/>
        <w:gridCol w:w="1478"/>
        <w:gridCol w:w="1499"/>
        <w:gridCol w:w="845"/>
      </w:tblGrid>
      <w:tr w:rsidR="00254569" w:rsidRPr="00C5738D" w14:paraId="6ACA8D47" w14:textId="77777777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C50E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81C0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9085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T-value</w:t>
            </w:r>
          </w:p>
          <w:p w14:paraId="222D1C34" w14:textId="78A092DE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(df</w:t>
            </w:r>
            <w:r w:rsidR="00794FC1"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=</w:t>
            </w:r>
            <w:r w:rsidR="00794FC1"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44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C138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Uncorrected </w:t>
            </w:r>
            <w:r w:rsidRPr="00C5738D">
              <w:rPr>
                <w:rFonts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6261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 xml:space="preserve">FDR-adjusted </w:t>
            </w:r>
            <w:r w:rsidRPr="00C5738D">
              <w:rPr>
                <w:rFonts w:cs="Times New Roman"/>
                <w:b/>
                <w:bCs/>
                <w:i/>
                <w:iCs/>
                <w:color w:val="000000" w:themeColor="text1"/>
                <w:lang w:val="en-GB"/>
              </w:rPr>
              <w:t>p</w:t>
            </w: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EDF55" w14:textId="77777777" w:rsidR="00895B2C" w:rsidRPr="00C5738D" w:rsidRDefault="00000000" w:rsidP="00000272">
            <w:pPr>
              <w:jc w:val="center"/>
              <w:rPr>
                <w:rFonts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b/>
                <w:bCs/>
                <w:color w:val="000000" w:themeColor="text1"/>
                <w:lang w:val="en-GB"/>
              </w:rPr>
              <w:t>β</w:t>
            </w:r>
          </w:p>
        </w:tc>
      </w:tr>
      <w:tr w:rsidR="00254569" w:rsidRPr="00C5738D" w14:paraId="507547A2" w14:textId="77777777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CEFB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6C7F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FA9C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0E88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6BC5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141C6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4AE728BC" w14:textId="77777777" w:rsidTr="00000272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F19C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Within the FP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CC2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lateral prefrontal cortex lobe–right lateral prefrontal cort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536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2.7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DE13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092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75B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27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DC97A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381</w:t>
            </w:r>
          </w:p>
        </w:tc>
      </w:tr>
      <w:tr w:rsidR="00254569" w:rsidRPr="00C5738D" w14:paraId="21C53A4E" w14:textId="77777777" w:rsidTr="00000272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7EDA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Between the FPN and DM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40C5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lateral prefrontal cortex lobe–right lateral parietal cort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BA8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2.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0EC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1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CEFF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4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EE7E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367</w:t>
            </w:r>
          </w:p>
        </w:tc>
      </w:tr>
      <w:tr w:rsidR="00254569" w:rsidRPr="00C5738D" w14:paraId="70070D5D" w14:textId="77777777" w:rsidTr="00000272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6B5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575" w14:textId="3B22BCD8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lateral prefrontal cortex lobe–right anterior ins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330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-3.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91AD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0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080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4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827E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-0.430</w:t>
            </w:r>
          </w:p>
        </w:tc>
      </w:tr>
      <w:tr w:rsidR="00254569" w:rsidRPr="00C5738D" w14:paraId="5E9D29D0" w14:textId="77777777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90B6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During Rest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6D8F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BDFD0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18BC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CCE6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45CE8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00</w:t>
            </w:r>
          </w:p>
        </w:tc>
      </w:tr>
      <w:tr w:rsidR="00254569" w:rsidRPr="00C5738D" w14:paraId="23A49DA0" w14:textId="77777777" w:rsidTr="00000272">
        <w:trPr>
          <w:trHeight w:val="38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23A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Within the FP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9F6" w14:textId="3EB376BF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lateral prefrontal cortex lobe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lateral prefrontal cortex lo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2BFA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2.62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82B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120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8500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36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0D2080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367</w:t>
            </w:r>
          </w:p>
        </w:tc>
      </w:tr>
      <w:tr w:rsidR="00254569" w:rsidRPr="00C5738D" w14:paraId="5064EC47" w14:textId="77777777" w:rsidTr="00000272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D5C4" w14:textId="77777777" w:rsidR="00895B2C" w:rsidRPr="00C5738D" w:rsidRDefault="00895B2C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CDD2" w14:textId="05DF53C8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left posterior parietal cortex</w:t>
            </w:r>
            <w:r w:rsidR="00A7673D" w:rsidRPr="00C5738D">
              <w:rPr>
                <w:rFonts w:cs="Times New Roman"/>
                <w:color w:val="000000" w:themeColor="text1"/>
                <w:lang w:val="en-GB"/>
              </w:rPr>
              <w:t>–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right lateral prefrontal cortex lob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CB075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2.4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30B4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12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25B5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03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2730E" w14:textId="77777777" w:rsidR="00895B2C" w:rsidRPr="00C5738D" w:rsidRDefault="00000000" w:rsidP="00000272">
            <w:pPr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C5738D">
              <w:rPr>
                <w:rFonts w:cs="Times New Roman"/>
                <w:color w:val="000000" w:themeColor="text1"/>
                <w:lang w:val="en-GB"/>
              </w:rPr>
              <w:t>0.348</w:t>
            </w:r>
          </w:p>
        </w:tc>
      </w:tr>
    </w:tbl>
    <w:p w14:paraId="109C870A" w14:textId="0A699AEE" w:rsidR="006E671E" w:rsidRPr="00C5738D" w:rsidRDefault="00000000" w:rsidP="005541AF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</w:t>
      </w:r>
      <w:r w:rsidR="001E54AA" w:rsidRPr="00C5738D">
        <w:rPr>
          <w:rFonts w:cs="Times New Roman"/>
          <w:color w:val="000000" w:themeColor="text1"/>
          <w:lang w:val="en-GB"/>
        </w:rPr>
        <w:t>Autism</w:t>
      </w:r>
      <w:r w:rsidR="0069289A" w:rsidRPr="00C5738D">
        <w:rPr>
          <w:rFonts w:cs="Times New Roman"/>
          <w:color w:val="000000" w:themeColor="text1"/>
          <w:lang w:val="en-GB"/>
        </w:rPr>
        <w:t xml:space="preserve"> </w:t>
      </w:r>
      <w:r w:rsidR="001E54AA" w:rsidRPr="00C5738D">
        <w:rPr>
          <w:rFonts w:cs="Times New Roman"/>
          <w:color w:val="000000" w:themeColor="text1"/>
          <w:lang w:val="en-GB"/>
        </w:rPr>
        <w:t>Spectrum Quotient</w:t>
      </w:r>
      <w:r w:rsidRPr="00C5738D">
        <w:rPr>
          <w:rFonts w:cs="Times New Roman"/>
          <w:color w:val="000000" w:themeColor="text1"/>
          <w:lang w:val="en-GB"/>
        </w:rPr>
        <w:t xml:space="preserve">; </w:t>
      </w:r>
      <w:r w:rsidR="009713B5" w:rsidRPr="00C5738D">
        <w:rPr>
          <w:rFonts w:cs="Times New Roman"/>
          <w:color w:val="000000" w:themeColor="text1"/>
          <w:lang w:val="en-GB"/>
        </w:rPr>
        <w:t xml:space="preserve">FC = functional connectivity; </w:t>
      </w:r>
      <w:r w:rsidR="008F4C2F" w:rsidRPr="00C5738D">
        <w:rPr>
          <w:rFonts w:cs="Times New Roman"/>
          <w:color w:val="000000" w:themeColor="text1"/>
          <w:lang w:val="en-GB"/>
        </w:rPr>
        <w:t xml:space="preserve">ROI = region of interest; </w:t>
      </w:r>
      <w:r w:rsidRPr="00C5738D">
        <w:rPr>
          <w:rFonts w:cs="Times New Roman"/>
          <w:color w:val="000000" w:themeColor="text1"/>
          <w:lang w:val="en-GB"/>
        </w:rPr>
        <w:t xml:space="preserve">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; df 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</w:t>
      </w:r>
      <w:r w:rsidR="00C30590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false discovery rate; β</w:t>
      </w:r>
      <w:r w:rsidR="00B92E41"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= standard partial regression coefficient</w:t>
      </w:r>
    </w:p>
    <w:p w14:paraId="5200CDC8" w14:textId="77777777" w:rsidR="00973D58" w:rsidRPr="00C5738D" w:rsidRDefault="00973D58" w:rsidP="005541AF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79EC6B27" w14:textId="600144C7" w:rsidR="00973D58" w:rsidRPr="00C5738D" w:rsidRDefault="00000000" w:rsidP="00973D58">
      <w:pPr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>Supplementary Table S20.</w:t>
      </w:r>
      <w:r w:rsidR="0069289A" w:rsidRPr="00C5738D">
        <w:rPr>
          <w:rFonts w:cs="Times New Roman"/>
          <w:b/>
          <w:bCs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/>
          <w:lang w:val="en-GB"/>
        </w:rPr>
        <w:t>Network interactions</w:t>
      </w:r>
      <w:r w:rsidRPr="00C5738D">
        <w:rPr>
          <w:rFonts w:cs="Times New Roman"/>
          <w:color w:val="000000" w:themeColor="text1"/>
          <w:lang w:val="en-GB"/>
        </w:rPr>
        <w:t xml:space="preserve"> that exhibit significant correlations between ASRS scores and FC valu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2"/>
        <w:gridCol w:w="5778"/>
        <w:gridCol w:w="1729"/>
        <w:gridCol w:w="1729"/>
        <w:gridCol w:w="1726"/>
      </w:tblGrid>
      <w:tr w:rsidR="00254569" w:rsidRPr="00C5738D" w14:paraId="70AF5572" w14:textId="77777777" w:rsidTr="0049100E">
        <w:trPr>
          <w:trHeight w:val="4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C762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2CE5F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7F7EC" w14:textId="77777777" w:rsidR="0049100E" w:rsidRPr="00C5738D" w:rsidRDefault="00000000" w:rsidP="0049100E">
            <w:pPr>
              <w:pStyle w:val="af1"/>
              <w:jc w:val="center"/>
              <w:rPr>
                <w:rFonts w:eastAsiaTheme="minorHAnsi"/>
                <w:b/>
                <w:bCs/>
                <w:lang w:val="en-GB"/>
              </w:rPr>
            </w:pPr>
            <w:r w:rsidRPr="00C5738D">
              <w:rPr>
                <w:rFonts w:eastAsiaTheme="minorHAnsi"/>
                <w:b/>
                <w:bCs/>
                <w:lang w:val="en-GB"/>
              </w:rPr>
              <w:t>T-value</w:t>
            </w:r>
          </w:p>
          <w:p w14:paraId="701655F3" w14:textId="32C220A5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/>
                <w:b/>
                <w:bCs/>
                <w:lang w:val="en-GB"/>
              </w:rPr>
              <w:t>(</w:t>
            </w:r>
            <w:proofErr w:type="spellStart"/>
            <w:r w:rsidRPr="00C5738D">
              <w:rPr>
                <w:rFonts w:eastAsiaTheme="minorHAnsi"/>
                <w:b/>
                <w:bCs/>
                <w:lang w:val="en-GB"/>
              </w:rPr>
              <w:t>df</w:t>
            </w:r>
            <w:proofErr w:type="spellEnd"/>
            <w:r w:rsidRPr="00C5738D">
              <w:rPr>
                <w:rFonts w:eastAsiaTheme="minorHAnsi"/>
                <w:b/>
                <w:bCs/>
                <w:lang w:val="en-GB"/>
              </w:rPr>
              <w:t>=44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3EF33" w14:textId="1777B3CA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Split-half</w:t>
            </w:r>
          </w:p>
          <w:p w14:paraId="022C4575" w14:textId="1E970821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Group</w:t>
            </w:r>
            <w:r w:rsidR="0069289A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1:</w:t>
            </w:r>
          </w:p>
          <w:p w14:paraId="77714961" w14:textId="54BF10F8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 xml:space="preserve">T-value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20)/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-valu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91111" w14:textId="40FACDF0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Split-half</w:t>
            </w:r>
          </w:p>
          <w:p w14:paraId="6CB0891F" w14:textId="384FB7F9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Group</w:t>
            </w:r>
            <w:r w:rsidR="0069289A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2:</w:t>
            </w:r>
          </w:p>
          <w:p w14:paraId="4B896332" w14:textId="6ACA071F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T-value</w:t>
            </w:r>
            <w:r w:rsidRPr="00C5738D">
              <w:rPr>
                <w:rFonts w:eastAsiaTheme="minorHAnsi" w:cs="Times New Roman" w:hint="eastAsia"/>
                <w:b/>
                <w:bCs/>
                <w:color w:val="000000" w:themeColor="text1"/>
                <w:kern w:val="0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20)/</w:t>
            </w:r>
            <w:r w:rsidR="0069289A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-value</w:t>
            </w:r>
          </w:p>
        </w:tc>
      </w:tr>
      <w:tr w:rsidR="00254569" w:rsidRPr="00C5738D" w14:paraId="33B54EE3" w14:textId="77777777" w:rsidTr="0049100E">
        <w:trPr>
          <w:trHeight w:val="400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DFEB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During Odd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E442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34C9F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8800F" w14:textId="1F3ED50D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58F3F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</w:tr>
      <w:tr w:rsidR="00254569" w:rsidRPr="00C5738D" w14:paraId="47608BC6" w14:textId="77777777" w:rsidTr="0049100E">
        <w:trPr>
          <w:trHeight w:val="4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1CA0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Within the DMN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0EE1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angular gyrus–thalamu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24236" w14:textId="3304E20F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/>
                <w:lang w:val="en-GB"/>
              </w:rPr>
              <w:t>3.47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27EAA" w14:textId="753BE331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2.25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/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 xml:space="preserve"> 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6477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2310D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2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08/ 0.3049</w:t>
            </w:r>
          </w:p>
        </w:tc>
      </w:tr>
      <w:tr w:rsidR="00254569" w:rsidRPr="00C5738D" w14:paraId="48EFC888" w14:textId="77777777" w:rsidTr="0049100E">
        <w:trPr>
          <w:trHeight w:val="462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12C7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21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0530E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thalamus–right superior frontal gyrus and middle frontal gyrus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5D0858C9" w14:textId="5D61188A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/>
                <w:lang w:val="en-GB"/>
              </w:rPr>
              <w:t>3.06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14:paraId="25DF161B" w14:textId="167EE6B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1.43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/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1668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vAlign w:val="center"/>
          </w:tcPr>
          <w:p w14:paraId="7A5FD15D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2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10/ 0.2861</w:t>
            </w:r>
          </w:p>
        </w:tc>
      </w:tr>
      <w:tr w:rsidR="00254569" w:rsidRPr="00C5738D" w14:paraId="459DFDC5" w14:textId="77777777" w:rsidTr="0049100E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EAE4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Between the FPN and SN</w:t>
            </w: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BEC5D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gyrus frontalis superior pars medialis–right lobule VI(CBM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2D7F" w14:textId="70F73DB9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/>
                <w:lang w:val="en-GB"/>
              </w:rPr>
              <w:t>3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AD30" w14:textId="63C91F6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2.92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/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 xml:space="preserve"> 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11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D883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1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62/ 0.5790</w:t>
            </w:r>
          </w:p>
        </w:tc>
      </w:tr>
      <w:tr w:rsidR="00254569" w:rsidRPr="00C5738D" w14:paraId="3FE0024C" w14:textId="77777777" w:rsidTr="0049100E">
        <w:trPr>
          <w:trHeight w:val="4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42DC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D906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right cingulate gyrus–right lobule VI(CBM)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2A50B" w14:textId="5807C902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lang w:val="en-GB"/>
              </w:rPr>
              <w:t>3.12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492A0" w14:textId="1FFF0F1F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2.15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/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 xml:space="preserve"> 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4938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9B6A1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1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62/ 0.5790</w:t>
            </w:r>
          </w:p>
        </w:tc>
      </w:tr>
    </w:tbl>
    <w:p w14:paraId="7B125D9D" w14:textId="42F92EA4" w:rsidR="00973D58" w:rsidRPr="00C5738D" w:rsidRDefault="00000000" w:rsidP="00973D58">
      <w:pPr>
        <w:widowControl w:val="0"/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>Abbreviations:</w:t>
      </w:r>
      <w:r w:rsidRPr="00C5738D">
        <w:rPr>
          <w:rFonts w:cs="Times New Roman"/>
          <w:szCs w:val="24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 xml:space="preserve">ASRS = Attention-Deficit Hyperactivity Disorder Self-Report Scale; FC = functional connectivity; 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 xml:space="preserve">-parietal network; SN = salience network; </w:t>
      </w:r>
      <w:r w:rsidR="00497591" w:rsidRPr="00C5738D">
        <w:rPr>
          <w:rFonts w:cs="Times New Roman"/>
          <w:color w:val="000000" w:themeColor="text1"/>
          <w:lang w:val="en-GB"/>
        </w:rPr>
        <w:t xml:space="preserve">CBM = cerebellum; </w:t>
      </w:r>
      <w:r w:rsidRPr="00C5738D">
        <w:rPr>
          <w:rFonts w:eastAsiaTheme="minorHAnsi" w:cs="Times New Roman"/>
          <w:color w:val="000000" w:themeColor="text1"/>
          <w:lang w:val="en-GB"/>
        </w:rPr>
        <w:t>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Pr="00C5738D">
        <w:rPr>
          <w:rFonts w:cs="Times New Roman"/>
          <w:szCs w:val="24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 = false discovery rate</w:t>
      </w:r>
    </w:p>
    <w:p w14:paraId="45681A5D" w14:textId="77777777" w:rsidR="00D40647" w:rsidRPr="00C5738D" w:rsidRDefault="00D40647" w:rsidP="00973D58">
      <w:pPr>
        <w:widowControl w:val="0"/>
        <w:spacing w:line="480" w:lineRule="auto"/>
        <w:rPr>
          <w:rFonts w:cs="Times New Roman"/>
          <w:color w:val="000000" w:themeColor="text1"/>
          <w:lang w:val="en-GB"/>
        </w:rPr>
      </w:pPr>
    </w:p>
    <w:p w14:paraId="4571AF2A" w14:textId="77777777" w:rsidR="00973D58" w:rsidRPr="00C5738D" w:rsidRDefault="00973D58" w:rsidP="005541AF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2A52C1A0" w14:textId="77777777" w:rsidR="00D40647" w:rsidRPr="00C5738D" w:rsidRDefault="00D40647" w:rsidP="005541AF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16717C45" w14:textId="77777777" w:rsidR="00D40647" w:rsidRPr="00C5738D" w:rsidRDefault="00D40647" w:rsidP="005541AF">
      <w:pPr>
        <w:spacing w:line="480" w:lineRule="auto"/>
        <w:rPr>
          <w:rFonts w:cs="Times New Roman"/>
          <w:color w:val="000000" w:themeColor="text1"/>
          <w:lang w:val="en-GB"/>
        </w:rPr>
      </w:pPr>
    </w:p>
    <w:p w14:paraId="47EE6E95" w14:textId="74BA33BA" w:rsidR="00973D58" w:rsidRPr="00C5738D" w:rsidRDefault="00000000" w:rsidP="00973D58">
      <w:pPr>
        <w:rPr>
          <w:rFonts w:cs="Times New Roman"/>
          <w:color w:val="000000" w:themeColor="text1"/>
          <w:lang w:val="en-GB"/>
        </w:rPr>
      </w:pPr>
      <w:bookmarkStart w:id="2" w:name="_Hlk145424170"/>
      <w:r w:rsidRPr="00C5738D">
        <w:rPr>
          <w:rFonts w:cs="Times New Roman"/>
          <w:b/>
          <w:bCs/>
          <w:color w:val="000000" w:themeColor="text1"/>
          <w:lang w:val="en-GB"/>
        </w:rPr>
        <w:lastRenderedPageBreak/>
        <w:t>Supplementary Table S21.</w:t>
      </w:r>
      <w:r w:rsidRPr="00C5738D">
        <w:rPr>
          <w:rFonts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/>
          <w:lang w:val="en-GB"/>
        </w:rPr>
        <w:t>Network interaction</w:t>
      </w:r>
      <w:r w:rsidRPr="00C5738D">
        <w:rPr>
          <w:rFonts w:cs="Times New Roman"/>
          <w:color w:val="000000" w:themeColor="text1"/>
          <w:lang w:val="en-GB"/>
        </w:rPr>
        <w:t>s that exhibit significant correlations between AQ scores and FC values.</w:t>
      </w:r>
    </w:p>
    <w:tbl>
      <w:tblPr>
        <w:tblW w:w="14176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954"/>
        <w:gridCol w:w="1134"/>
        <w:gridCol w:w="1984"/>
        <w:gridCol w:w="1843"/>
        <w:gridCol w:w="1843"/>
      </w:tblGrid>
      <w:tr w:rsidR="00254569" w:rsidRPr="00C5738D" w14:paraId="5763BC7E" w14:textId="77777777" w:rsidTr="0049100E">
        <w:trPr>
          <w:trHeight w:val="4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14C2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2D05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4821C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T-value</w:t>
            </w:r>
          </w:p>
          <w:p w14:paraId="71593256" w14:textId="66251E88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4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7895C" w14:textId="391128E4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Split-half</w:t>
            </w:r>
          </w:p>
          <w:p w14:paraId="4A3D6A6F" w14:textId="1059C0D1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Group</w:t>
            </w:r>
            <w:r w:rsidR="0069289A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1:</w:t>
            </w:r>
          </w:p>
          <w:p w14:paraId="31290043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T-value</w:t>
            </w:r>
          </w:p>
          <w:p w14:paraId="0CFBDF50" w14:textId="00D10E84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20)/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2B2CA" w14:textId="6F269BC4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Split-half</w:t>
            </w:r>
          </w:p>
          <w:p w14:paraId="2381C81A" w14:textId="4B719FEF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Group</w:t>
            </w:r>
            <w:r w:rsidR="00A463D1"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2:</w:t>
            </w:r>
          </w:p>
          <w:p w14:paraId="44E64352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T-value</w:t>
            </w:r>
          </w:p>
          <w:p w14:paraId="50B16B44" w14:textId="7213EAD0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20)/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CFEAC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ABIDE dataset:</w:t>
            </w:r>
          </w:p>
          <w:p w14:paraId="0D72E6B4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T-value</w:t>
            </w:r>
          </w:p>
          <w:p w14:paraId="0C092F2E" w14:textId="68DA9FFF" w:rsidR="0049100E" w:rsidRPr="00C5738D" w:rsidRDefault="00000000" w:rsidP="0049100E">
            <w:pPr>
              <w:jc w:val="center"/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df</w:t>
            </w:r>
            <w:proofErr w:type="spellEnd"/>
            <w:r w:rsidRPr="00C5738D">
              <w:rPr>
                <w:rFonts w:eastAsiaTheme="minorHAnsi" w:cs="Times New Roman"/>
                <w:b/>
                <w:bCs/>
                <w:color w:val="000000" w:themeColor="text1"/>
                <w:lang w:val="en-GB"/>
              </w:rPr>
              <w:t>=34)/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 xml:space="preserve">FDR-adjusted </w:t>
            </w:r>
            <w:r w:rsidRPr="00C5738D">
              <w:rPr>
                <w:rFonts w:eastAsiaTheme="minorHAnsi" w:cs="Times New Roman"/>
                <w:b/>
                <w:bCs/>
                <w:i/>
                <w:iCs/>
                <w:color w:val="000000" w:themeColor="text1"/>
                <w:kern w:val="0"/>
                <w:lang w:val="en-GB"/>
              </w:rPr>
              <w:t>p</w:t>
            </w:r>
            <w:r w:rsidRPr="00C5738D">
              <w:rPr>
                <w:rFonts w:eastAsiaTheme="minorHAnsi" w:cs="Times New Roman"/>
                <w:b/>
                <w:bCs/>
                <w:color w:val="000000" w:themeColor="text1"/>
                <w:kern w:val="0"/>
                <w:lang w:val="en-GB"/>
              </w:rPr>
              <w:t>-value</w:t>
            </w:r>
          </w:p>
        </w:tc>
      </w:tr>
      <w:tr w:rsidR="00254569" w:rsidRPr="00C5738D" w14:paraId="121ECBD6" w14:textId="77777777" w:rsidTr="0049100E">
        <w:trPr>
          <w:trHeight w:val="4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243D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During Odd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F24E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9E6A0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61194" w14:textId="05ED09B4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D48FC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5CCCE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</w:tr>
      <w:tr w:rsidR="00254569" w:rsidRPr="00C5738D" w14:paraId="6F35B611" w14:textId="77777777" w:rsidTr="0049100E">
        <w:trPr>
          <w:trHeight w:val="4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1C8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Within the FPN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729C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left inferior parietal lobe–right inferior parietal lob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44E94" w14:textId="5D9D736D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3.4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F4DAC" w14:textId="383176B8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1.88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/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 xml:space="preserve"> 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29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39114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2.37/0.2540</w:t>
            </w: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1A50C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</w:p>
        </w:tc>
      </w:tr>
      <w:tr w:rsidR="00254569" w:rsidRPr="00C5738D" w14:paraId="2C6C15A3" w14:textId="77777777" w:rsidTr="0049100E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BFD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5D0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left medial frontal gyrus–right inferior parietal lo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E597" w14:textId="7C61F948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2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C88A" w14:textId="26676686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2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34/ 0.1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3F8F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79/0.6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1A3A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</w:p>
        </w:tc>
      </w:tr>
      <w:tr w:rsidR="00254569" w:rsidRPr="00C5738D" w14:paraId="5787ED6E" w14:textId="77777777" w:rsidTr="0049100E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DA3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Between the FPN and S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A4BC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 xml:space="preserve">left inferior parietal lobe –right posterior insul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6FC2" w14:textId="55A53372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-3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C24" w14:textId="6D78B38F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1.66/ 0.5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A43F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2.20/ 0.1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BF55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</w:p>
        </w:tc>
      </w:tr>
      <w:tr w:rsidR="00254569" w:rsidRPr="00C5738D" w14:paraId="05CD5A4D" w14:textId="77777777" w:rsidTr="0049100E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6EBA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A046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 xml:space="preserve">left inferior parietal lobe–left posterior insula/putame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16B3C" w14:textId="3DB372A8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-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CAA1C" w14:textId="2F05343A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1.75/ 0.46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6DA4D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2.50/ 0.17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1858E" w14:textId="77777777" w:rsidR="0049100E" w:rsidRPr="00C5738D" w:rsidRDefault="00000000" w:rsidP="0049100E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</w:p>
        </w:tc>
      </w:tr>
      <w:tr w:rsidR="00254569" w:rsidRPr="00C5738D" w14:paraId="51F30CC5" w14:textId="77777777" w:rsidTr="0049100E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FAEA" w14:textId="77777777" w:rsidR="0049100E" w:rsidRPr="00C5738D" w:rsidRDefault="00000000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During Rest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ACA9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3623F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2B22E" w14:textId="326BD8A8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A87F2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E24B5" w14:textId="77777777" w:rsidR="0049100E" w:rsidRPr="00C5738D" w:rsidRDefault="0049100E" w:rsidP="0049100E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</w:tr>
      <w:tr w:rsidR="00E83572" w:rsidRPr="00C5738D" w14:paraId="1683C371" w14:textId="77777777" w:rsidTr="0049100E">
        <w:trPr>
          <w:trHeight w:val="3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B34F" w14:textId="77777777" w:rsidR="00E83572" w:rsidRPr="00C5738D" w:rsidRDefault="00E83572" w:rsidP="00E83572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Within the SN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46B" w14:textId="2638F9C4" w:rsidR="00E83572" w:rsidRPr="00C5738D" w:rsidRDefault="00E83572" w:rsidP="00E83572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 xml:space="preserve">left 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>lobule VI/crus I (CBM)</w:t>
            </w: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–right</w:t>
            </w:r>
            <w:r w:rsidRPr="00C5738D">
              <w:rPr>
                <w:rFonts w:cs="Times New Roman"/>
                <w:color w:val="000000" w:themeColor="text1"/>
                <w:lang w:val="en-GB"/>
              </w:rPr>
              <w:t xml:space="preserve"> lobule VI/crus I (CBM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CCABA" w14:textId="2842737F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-3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48D39" w14:textId="75BCF415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0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87/ 0.78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A851E" w14:textId="77777777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-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1.29/ 0.32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1BFB1" w14:textId="42FCAD82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 w:themeColor="text1"/>
                <w:lang w:val="en-GB"/>
              </w:rPr>
              <w:t>-1.36</w:t>
            </w:r>
            <w:r w:rsidRPr="00C5738D">
              <w:rPr>
                <w:rFonts w:eastAsia="Yu Gothic" w:cs="Times New Roman" w:hint="eastAsia"/>
                <w:color w:val="000000" w:themeColor="text1"/>
                <w:lang w:val="en-GB"/>
              </w:rPr>
              <w:t>/0</w:t>
            </w:r>
            <w:r w:rsidRPr="00C5738D">
              <w:rPr>
                <w:rFonts w:eastAsia="Yu Gothic" w:cs="Times New Roman"/>
                <w:color w:val="000000" w:themeColor="text1"/>
                <w:lang w:val="en-GB"/>
              </w:rPr>
              <w:t>.3873</w:t>
            </w:r>
          </w:p>
        </w:tc>
      </w:tr>
      <w:tr w:rsidR="00E83572" w:rsidRPr="00C5738D" w14:paraId="6116E4A0" w14:textId="77777777" w:rsidTr="0049100E">
        <w:trPr>
          <w:trHeight w:val="3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D3B" w14:textId="77777777" w:rsidR="00E83572" w:rsidRPr="00C5738D" w:rsidRDefault="00E83572" w:rsidP="00E83572">
            <w:pPr>
              <w:jc w:val="center"/>
              <w:rPr>
                <w:rFonts w:eastAsiaTheme="minorHAnsi" w:cs="Times New Roman"/>
                <w:color w:val="FF0000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Between the DMN and SN</w:t>
            </w:r>
          </w:p>
        </w:tc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FB4" w14:textId="77777777" w:rsidR="00E83572" w:rsidRPr="00C5738D" w:rsidRDefault="00E83572" w:rsidP="00E83572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 xml:space="preserve">left middle occipital gyrus–right midcingulate cortex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FC1CC0" w14:textId="18558829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E35FF0D" w14:textId="532A4093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/>
                <w:color w:val="000000"/>
                <w:lang w:val="en-GB"/>
              </w:rPr>
              <w:t>-0.24/0.95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8867541" w14:textId="77777777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2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22/0.34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94D2F28" w14:textId="1167EE16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 w:themeColor="text1"/>
                <w:lang w:val="en-GB"/>
              </w:rPr>
              <w:t>-1.51</w:t>
            </w:r>
            <w:r w:rsidRPr="00C5738D">
              <w:rPr>
                <w:rFonts w:eastAsia="Yu Gothic" w:cs="Times New Roman" w:hint="eastAsia"/>
                <w:color w:val="000000" w:themeColor="text1"/>
                <w:lang w:val="en-GB"/>
              </w:rPr>
              <w:t>/0</w:t>
            </w:r>
            <w:r w:rsidRPr="00C5738D">
              <w:rPr>
                <w:rFonts w:eastAsia="Yu Gothic" w:cs="Times New Roman"/>
                <w:color w:val="000000" w:themeColor="text1"/>
                <w:lang w:val="en-GB"/>
              </w:rPr>
              <w:t>.8278</w:t>
            </w:r>
          </w:p>
        </w:tc>
      </w:tr>
      <w:tr w:rsidR="00E83572" w:rsidRPr="00C5738D" w14:paraId="087C640D" w14:textId="77777777" w:rsidTr="0049100E">
        <w:trPr>
          <w:trHeight w:val="38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B8D3" w14:textId="77777777" w:rsidR="00E83572" w:rsidRPr="00C5738D" w:rsidRDefault="00E83572" w:rsidP="00E83572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8434E" w14:textId="77777777" w:rsidR="00E83572" w:rsidRPr="00C5738D" w:rsidRDefault="00E83572" w:rsidP="00E83572">
            <w:pPr>
              <w:jc w:val="center"/>
              <w:rPr>
                <w:rFonts w:eastAsiaTheme="minorHAnsi" w:cs="Times New Roman"/>
                <w:color w:val="000000" w:themeColor="text1"/>
                <w:kern w:val="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 xml:space="preserve">right retro–splenial cortex/posterior cingulate cortex–right midcingulate cortex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169B1D" w14:textId="24554924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Theme="minorHAnsi" w:cs="Times New Roman"/>
                <w:color w:val="000000" w:themeColor="text1"/>
                <w:kern w:val="0"/>
                <w:lang w:val="en-GB"/>
              </w:rPr>
              <w:t>3.23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76C02" w14:textId="60E7A0F4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1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60/ 0.941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779A5" w14:textId="77777777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/>
                <w:lang w:val="en-GB"/>
              </w:rPr>
            </w:pPr>
            <w:r w:rsidRPr="00C5738D">
              <w:rPr>
                <w:rFonts w:eastAsia="Yu Gothic" w:cs="Times New Roman" w:hint="eastAsia"/>
                <w:color w:val="000000"/>
                <w:lang w:val="en-GB"/>
              </w:rPr>
              <w:t>4</w:t>
            </w:r>
            <w:r w:rsidRPr="00C5738D">
              <w:rPr>
                <w:rFonts w:eastAsia="Yu Gothic" w:cs="Times New Roman"/>
                <w:color w:val="000000"/>
                <w:lang w:val="en-GB"/>
              </w:rPr>
              <w:t>.13/0.0097*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27E83" w14:textId="5B258833" w:rsidR="00E83572" w:rsidRPr="00C5738D" w:rsidRDefault="00E83572" w:rsidP="00E83572">
            <w:pPr>
              <w:jc w:val="center"/>
              <w:rPr>
                <w:rFonts w:eastAsia="Yu Gothic" w:cs="Times New Roman"/>
                <w:color w:val="000000" w:themeColor="text1"/>
                <w:lang w:val="en-GB"/>
              </w:rPr>
            </w:pPr>
            <w:r w:rsidRPr="00C5738D">
              <w:rPr>
                <w:rFonts w:eastAsia="Yu Gothic" w:cs="Times New Roman"/>
                <w:color w:val="000000" w:themeColor="text1"/>
                <w:lang w:val="en-GB"/>
              </w:rPr>
              <w:t>-0.49</w:t>
            </w:r>
            <w:r w:rsidRPr="00C5738D">
              <w:rPr>
                <w:rFonts w:eastAsia="Yu Gothic" w:cs="Times New Roman" w:hint="eastAsia"/>
                <w:color w:val="000000" w:themeColor="text1"/>
                <w:lang w:val="en-GB"/>
              </w:rPr>
              <w:t>/0</w:t>
            </w:r>
            <w:r w:rsidRPr="00C5738D">
              <w:rPr>
                <w:rFonts w:eastAsia="Yu Gothic" w:cs="Times New Roman"/>
                <w:color w:val="000000" w:themeColor="text1"/>
                <w:lang w:val="en-GB"/>
              </w:rPr>
              <w:t>.9506</w:t>
            </w:r>
          </w:p>
        </w:tc>
      </w:tr>
    </w:tbl>
    <w:p w14:paraId="1CE2E817" w14:textId="091CF0DC" w:rsidR="00973D58" w:rsidRPr="0030555C" w:rsidRDefault="00000000" w:rsidP="005541AF">
      <w:pPr>
        <w:spacing w:line="480" w:lineRule="auto"/>
        <w:rPr>
          <w:rFonts w:cs="Times New Roman"/>
          <w:color w:val="000000" w:themeColor="text1"/>
          <w:lang w:val="en-GB"/>
        </w:rPr>
      </w:pPr>
      <w:r w:rsidRPr="00C5738D">
        <w:rPr>
          <w:rFonts w:cs="Times New Roman"/>
          <w:color w:val="000000" w:themeColor="text1"/>
          <w:lang w:val="en-GB"/>
        </w:rPr>
        <w:t xml:space="preserve">Abbreviations: AQ = Autism-Spectrum Quotient; FC = functional connectivity; Odd = oddball task; DMN = default mode network; FPN = </w:t>
      </w:r>
      <w:proofErr w:type="spellStart"/>
      <w:r w:rsidRPr="00C5738D">
        <w:rPr>
          <w:rFonts w:cs="Times New Roman"/>
          <w:color w:val="000000" w:themeColor="text1"/>
          <w:lang w:val="en-GB"/>
        </w:rPr>
        <w:t>front</w:t>
      </w:r>
      <w:r w:rsidR="0030555C" w:rsidRPr="00C5738D">
        <w:rPr>
          <w:rFonts w:cs="Times New Roman"/>
          <w:color w:val="000000" w:themeColor="text1"/>
          <w:lang w:val="en-GB"/>
        </w:rPr>
        <w:t>o</w:t>
      </w:r>
      <w:proofErr w:type="spellEnd"/>
      <w:r w:rsidRPr="00C5738D">
        <w:rPr>
          <w:rFonts w:cs="Times New Roman"/>
          <w:color w:val="000000" w:themeColor="text1"/>
          <w:lang w:val="en-GB"/>
        </w:rPr>
        <w:t>-parietal network; SN = salience network;</w:t>
      </w:r>
      <w:r w:rsidRPr="00C5738D">
        <w:rPr>
          <w:rFonts w:eastAsiaTheme="minorHAnsi" w:cs="Times New Roman"/>
          <w:color w:val="000000" w:themeColor="text1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CBM = cerebellum</w:t>
      </w:r>
      <w:r w:rsidRPr="00C5738D">
        <w:rPr>
          <w:rFonts w:eastAsiaTheme="minorHAnsi" w:cs="Times New Roman"/>
          <w:color w:val="000000" w:themeColor="text1"/>
          <w:lang w:val="en-GB"/>
        </w:rPr>
        <w:t>; df</w:t>
      </w:r>
      <w:r w:rsidRPr="00C5738D">
        <w:rPr>
          <w:rFonts w:cs="Times New Roman"/>
          <w:color w:val="000000" w:themeColor="text1"/>
          <w:lang w:val="en-GB"/>
        </w:rPr>
        <w:t xml:space="preserve"> =</w:t>
      </w:r>
      <w:r w:rsidRPr="00C5738D">
        <w:rPr>
          <w:rFonts w:cs="Times New Roman"/>
          <w:lang w:val="en-GB"/>
        </w:rPr>
        <w:t xml:space="preserve"> </w:t>
      </w:r>
      <w:r w:rsidRPr="00C5738D">
        <w:rPr>
          <w:rFonts w:cs="Times New Roman"/>
          <w:color w:val="000000" w:themeColor="text1"/>
          <w:lang w:val="en-GB"/>
        </w:rPr>
        <w:t>degree of freedom; FDR = false discovery rat</w:t>
      </w:r>
      <w:bookmarkEnd w:id="2"/>
      <w:r w:rsidR="0069289A" w:rsidRPr="00C5738D">
        <w:rPr>
          <w:rFonts w:cs="Times New Roman"/>
          <w:color w:val="000000" w:themeColor="text1"/>
          <w:lang w:val="en-GB"/>
        </w:rPr>
        <w:t>e</w:t>
      </w:r>
    </w:p>
    <w:sectPr w:rsidR="00973D58" w:rsidRPr="0030555C" w:rsidSect="00000272">
      <w:pgSz w:w="16840" w:h="11900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0C784" w14:textId="77777777" w:rsidR="00D44EE0" w:rsidRDefault="00D44EE0">
      <w:r>
        <w:separator/>
      </w:r>
    </w:p>
  </w:endnote>
  <w:endnote w:type="continuationSeparator" w:id="0">
    <w:p w14:paraId="640C21B6" w14:textId="77777777" w:rsidR="00D44EE0" w:rsidRDefault="00D44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12AEA" w14:textId="77777777" w:rsidR="0030555C" w:rsidRDefault="0030555C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D3167" w14:textId="77777777" w:rsidR="0030555C" w:rsidRPr="0030555C" w:rsidRDefault="0030555C">
    <w:pPr>
      <w:pStyle w:val="a8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86A08" w14:textId="77777777" w:rsidR="0030555C" w:rsidRPr="0030555C" w:rsidRDefault="0030555C">
    <w:pPr>
      <w:pStyle w:val="a8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2D4B3" w14:textId="77777777" w:rsidR="00D44EE0" w:rsidRDefault="00D44EE0">
      <w:r>
        <w:separator/>
      </w:r>
    </w:p>
  </w:footnote>
  <w:footnote w:type="continuationSeparator" w:id="0">
    <w:p w14:paraId="1263A8ED" w14:textId="77777777" w:rsidR="00D44EE0" w:rsidRDefault="00D44E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7674D" w14:textId="77777777" w:rsidR="0030555C" w:rsidRDefault="0030555C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C7A17" w14:textId="77777777" w:rsidR="0030555C" w:rsidRPr="0030555C" w:rsidRDefault="0030555C">
    <w:pPr>
      <w:pStyle w:val="a6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AD7C0" w14:textId="77777777" w:rsidR="0030555C" w:rsidRPr="0030555C" w:rsidRDefault="0030555C">
    <w:pPr>
      <w:pStyle w:val="a6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BE02F1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19204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A1EC1A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3AC9DC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4BC4C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068A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1F887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D251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21A3B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38CCA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8742DF"/>
    <w:multiLevelType w:val="hybridMultilevel"/>
    <w:tmpl w:val="20DE3600"/>
    <w:lvl w:ilvl="0" w:tplc="F76CB67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F07C68A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C8E12E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D8816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49A925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7FEBC4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9649D3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11AB70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1CC28E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42658551">
    <w:abstractNumId w:val="10"/>
  </w:num>
  <w:num w:numId="2" w16cid:durableId="1113523424">
    <w:abstractNumId w:val="9"/>
  </w:num>
  <w:num w:numId="3" w16cid:durableId="2025862551">
    <w:abstractNumId w:val="7"/>
  </w:num>
  <w:num w:numId="4" w16cid:durableId="367798623">
    <w:abstractNumId w:val="6"/>
  </w:num>
  <w:num w:numId="5" w16cid:durableId="398408197">
    <w:abstractNumId w:val="5"/>
  </w:num>
  <w:num w:numId="6" w16cid:durableId="846749489">
    <w:abstractNumId w:val="4"/>
  </w:num>
  <w:num w:numId="7" w16cid:durableId="1161118716">
    <w:abstractNumId w:val="8"/>
  </w:num>
  <w:num w:numId="8" w16cid:durableId="1982726563">
    <w:abstractNumId w:val="3"/>
  </w:num>
  <w:num w:numId="9" w16cid:durableId="750079429">
    <w:abstractNumId w:val="2"/>
  </w:num>
  <w:num w:numId="10" w16cid:durableId="1472601900">
    <w:abstractNumId w:val="1"/>
  </w:num>
  <w:num w:numId="11" w16cid:durableId="22244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E9"/>
    <w:rsid w:val="00000272"/>
    <w:rsid w:val="00000E1D"/>
    <w:rsid w:val="00010B81"/>
    <w:rsid w:val="00017400"/>
    <w:rsid w:val="00021920"/>
    <w:rsid w:val="000440FC"/>
    <w:rsid w:val="0005401A"/>
    <w:rsid w:val="00054D21"/>
    <w:rsid w:val="0006514D"/>
    <w:rsid w:val="0008331D"/>
    <w:rsid w:val="00086B57"/>
    <w:rsid w:val="000A229F"/>
    <w:rsid w:val="000A2336"/>
    <w:rsid w:val="000B0D98"/>
    <w:rsid w:val="000B12C3"/>
    <w:rsid w:val="000B518C"/>
    <w:rsid w:val="000B56D2"/>
    <w:rsid w:val="000C0BE5"/>
    <w:rsid w:val="000D7D3A"/>
    <w:rsid w:val="000F288E"/>
    <w:rsid w:val="000F3E33"/>
    <w:rsid w:val="00123E1A"/>
    <w:rsid w:val="00146780"/>
    <w:rsid w:val="00151BE4"/>
    <w:rsid w:val="00153D3F"/>
    <w:rsid w:val="00154728"/>
    <w:rsid w:val="00161F29"/>
    <w:rsid w:val="00192DAE"/>
    <w:rsid w:val="00197D24"/>
    <w:rsid w:val="001A1031"/>
    <w:rsid w:val="001A60EF"/>
    <w:rsid w:val="001D4E87"/>
    <w:rsid w:val="001E1F39"/>
    <w:rsid w:val="001E54AA"/>
    <w:rsid w:val="001E7759"/>
    <w:rsid w:val="00224DF5"/>
    <w:rsid w:val="00227642"/>
    <w:rsid w:val="00232C09"/>
    <w:rsid w:val="002400A6"/>
    <w:rsid w:val="00242933"/>
    <w:rsid w:val="0024589A"/>
    <w:rsid w:val="002458C7"/>
    <w:rsid w:val="00254569"/>
    <w:rsid w:val="00255E6F"/>
    <w:rsid w:val="002651FB"/>
    <w:rsid w:val="002821DB"/>
    <w:rsid w:val="00290C59"/>
    <w:rsid w:val="00290FED"/>
    <w:rsid w:val="00294C7D"/>
    <w:rsid w:val="002B579F"/>
    <w:rsid w:val="002B7717"/>
    <w:rsid w:val="002C2170"/>
    <w:rsid w:val="002C4242"/>
    <w:rsid w:val="002F3A0E"/>
    <w:rsid w:val="002F5AD2"/>
    <w:rsid w:val="002F7D58"/>
    <w:rsid w:val="0030555C"/>
    <w:rsid w:val="00345556"/>
    <w:rsid w:val="003506ED"/>
    <w:rsid w:val="00350C6F"/>
    <w:rsid w:val="0035105D"/>
    <w:rsid w:val="0037339B"/>
    <w:rsid w:val="00373E3C"/>
    <w:rsid w:val="00385E67"/>
    <w:rsid w:val="003863E5"/>
    <w:rsid w:val="003A6BB1"/>
    <w:rsid w:val="003B7667"/>
    <w:rsid w:val="003E0F50"/>
    <w:rsid w:val="003E5386"/>
    <w:rsid w:val="003F572C"/>
    <w:rsid w:val="0041387A"/>
    <w:rsid w:val="00414C40"/>
    <w:rsid w:val="004200B9"/>
    <w:rsid w:val="00427CF7"/>
    <w:rsid w:val="00433867"/>
    <w:rsid w:val="00442036"/>
    <w:rsid w:val="0046785F"/>
    <w:rsid w:val="0049100E"/>
    <w:rsid w:val="00497591"/>
    <w:rsid w:val="004A0F26"/>
    <w:rsid w:val="004A4C21"/>
    <w:rsid w:val="004B0031"/>
    <w:rsid w:val="004B194B"/>
    <w:rsid w:val="004B29C7"/>
    <w:rsid w:val="004D7198"/>
    <w:rsid w:val="004E724A"/>
    <w:rsid w:val="004F04E4"/>
    <w:rsid w:val="00507D0B"/>
    <w:rsid w:val="00523AD3"/>
    <w:rsid w:val="00523D18"/>
    <w:rsid w:val="00535A1C"/>
    <w:rsid w:val="005541AF"/>
    <w:rsid w:val="00562C7B"/>
    <w:rsid w:val="00583760"/>
    <w:rsid w:val="005B06B0"/>
    <w:rsid w:val="005B7417"/>
    <w:rsid w:val="005C552E"/>
    <w:rsid w:val="00643991"/>
    <w:rsid w:val="00674959"/>
    <w:rsid w:val="0069289A"/>
    <w:rsid w:val="00695B33"/>
    <w:rsid w:val="006B28FE"/>
    <w:rsid w:val="006E671E"/>
    <w:rsid w:val="006E73AE"/>
    <w:rsid w:val="00705160"/>
    <w:rsid w:val="007134CF"/>
    <w:rsid w:val="00734168"/>
    <w:rsid w:val="00754916"/>
    <w:rsid w:val="00764164"/>
    <w:rsid w:val="007716E4"/>
    <w:rsid w:val="00772F3C"/>
    <w:rsid w:val="00783908"/>
    <w:rsid w:val="0079249F"/>
    <w:rsid w:val="00794FC1"/>
    <w:rsid w:val="0079535A"/>
    <w:rsid w:val="007953A4"/>
    <w:rsid w:val="007A175C"/>
    <w:rsid w:val="007B5AD6"/>
    <w:rsid w:val="007E7813"/>
    <w:rsid w:val="00837047"/>
    <w:rsid w:val="00852FA3"/>
    <w:rsid w:val="00853EA7"/>
    <w:rsid w:val="00864098"/>
    <w:rsid w:val="0086683B"/>
    <w:rsid w:val="008745DB"/>
    <w:rsid w:val="008752E7"/>
    <w:rsid w:val="00895B2C"/>
    <w:rsid w:val="008A1527"/>
    <w:rsid w:val="008A23F2"/>
    <w:rsid w:val="008B7332"/>
    <w:rsid w:val="008C5C3E"/>
    <w:rsid w:val="008C6988"/>
    <w:rsid w:val="008E6567"/>
    <w:rsid w:val="008E6C66"/>
    <w:rsid w:val="008F4C2F"/>
    <w:rsid w:val="0091594E"/>
    <w:rsid w:val="009371B8"/>
    <w:rsid w:val="00942965"/>
    <w:rsid w:val="00946877"/>
    <w:rsid w:val="00957BD4"/>
    <w:rsid w:val="009641F6"/>
    <w:rsid w:val="009713B5"/>
    <w:rsid w:val="0097229B"/>
    <w:rsid w:val="00973D58"/>
    <w:rsid w:val="00975913"/>
    <w:rsid w:val="0098536A"/>
    <w:rsid w:val="009867C2"/>
    <w:rsid w:val="009959D3"/>
    <w:rsid w:val="009A63F6"/>
    <w:rsid w:val="009B1751"/>
    <w:rsid w:val="009B30FB"/>
    <w:rsid w:val="009B3C14"/>
    <w:rsid w:val="009B61E0"/>
    <w:rsid w:val="009D27C2"/>
    <w:rsid w:val="009E2D6D"/>
    <w:rsid w:val="00A12FDA"/>
    <w:rsid w:val="00A321DA"/>
    <w:rsid w:val="00A35FC1"/>
    <w:rsid w:val="00A463D1"/>
    <w:rsid w:val="00A571EC"/>
    <w:rsid w:val="00A7673D"/>
    <w:rsid w:val="00A93F43"/>
    <w:rsid w:val="00A95327"/>
    <w:rsid w:val="00A96CFA"/>
    <w:rsid w:val="00AA56EA"/>
    <w:rsid w:val="00AB3DE9"/>
    <w:rsid w:val="00AB63E7"/>
    <w:rsid w:val="00AF0C9B"/>
    <w:rsid w:val="00B21FE8"/>
    <w:rsid w:val="00B56F7D"/>
    <w:rsid w:val="00B64063"/>
    <w:rsid w:val="00B84EA6"/>
    <w:rsid w:val="00B85BE0"/>
    <w:rsid w:val="00B86A15"/>
    <w:rsid w:val="00B92E41"/>
    <w:rsid w:val="00BA554F"/>
    <w:rsid w:val="00BB61BF"/>
    <w:rsid w:val="00BE34B3"/>
    <w:rsid w:val="00BE64FF"/>
    <w:rsid w:val="00BE74E2"/>
    <w:rsid w:val="00BE7B61"/>
    <w:rsid w:val="00BF23D1"/>
    <w:rsid w:val="00BF57EC"/>
    <w:rsid w:val="00C118D4"/>
    <w:rsid w:val="00C22F13"/>
    <w:rsid w:val="00C27776"/>
    <w:rsid w:val="00C30590"/>
    <w:rsid w:val="00C32523"/>
    <w:rsid w:val="00C52E78"/>
    <w:rsid w:val="00C559CD"/>
    <w:rsid w:val="00C5738D"/>
    <w:rsid w:val="00C60D4E"/>
    <w:rsid w:val="00C61653"/>
    <w:rsid w:val="00C704D9"/>
    <w:rsid w:val="00C757EF"/>
    <w:rsid w:val="00C77C38"/>
    <w:rsid w:val="00C92A00"/>
    <w:rsid w:val="00C94B48"/>
    <w:rsid w:val="00C97236"/>
    <w:rsid w:val="00CB4AEC"/>
    <w:rsid w:val="00CB6FBB"/>
    <w:rsid w:val="00CE333A"/>
    <w:rsid w:val="00CF2A33"/>
    <w:rsid w:val="00CF5847"/>
    <w:rsid w:val="00D05451"/>
    <w:rsid w:val="00D06FD6"/>
    <w:rsid w:val="00D248A2"/>
    <w:rsid w:val="00D35968"/>
    <w:rsid w:val="00D40647"/>
    <w:rsid w:val="00D42E33"/>
    <w:rsid w:val="00D44EE0"/>
    <w:rsid w:val="00D510C1"/>
    <w:rsid w:val="00D746D6"/>
    <w:rsid w:val="00D87619"/>
    <w:rsid w:val="00D97FD2"/>
    <w:rsid w:val="00DB15A5"/>
    <w:rsid w:val="00E36BCE"/>
    <w:rsid w:val="00E53931"/>
    <w:rsid w:val="00E60F50"/>
    <w:rsid w:val="00E66ACE"/>
    <w:rsid w:val="00E728DC"/>
    <w:rsid w:val="00E737D3"/>
    <w:rsid w:val="00E83572"/>
    <w:rsid w:val="00E9480D"/>
    <w:rsid w:val="00E97C1C"/>
    <w:rsid w:val="00EA1428"/>
    <w:rsid w:val="00EA50BC"/>
    <w:rsid w:val="00ED31DA"/>
    <w:rsid w:val="00F04A6E"/>
    <w:rsid w:val="00F3749E"/>
    <w:rsid w:val="00F416A9"/>
    <w:rsid w:val="00F54FBF"/>
    <w:rsid w:val="00F55B16"/>
    <w:rsid w:val="00F63498"/>
    <w:rsid w:val="00F71310"/>
    <w:rsid w:val="00F80884"/>
    <w:rsid w:val="00F82B70"/>
    <w:rsid w:val="00F839D5"/>
    <w:rsid w:val="00FB43C7"/>
    <w:rsid w:val="00FB580D"/>
    <w:rsid w:val="00FB6948"/>
    <w:rsid w:val="00FC5AC2"/>
    <w:rsid w:val="00FD65BA"/>
    <w:rsid w:val="00FF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17541"/>
  <w15:chartTrackingRefBased/>
  <w15:docId w15:val="{3BF42CF7-CC49-AA4D-A75D-3D8607A48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0A6"/>
    <w:rPr>
      <w:rFonts w:ascii="Times New Roman" w:hAnsi="Times New Roman"/>
    </w:rPr>
  </w:style>
  <w:style w:type="paragraph" w:styleId="2">
    <w:name w:val="heading 2"/>
    <w:basedOn w:val="a"/>
    <w:link w:val="20"/>
    <w:uiPriority w:val="9"/>
    <w:qFormat/>
    <w:rsid w:val="00562C7B"/>
    <w:pPr>
      <w:spacing w:before="100" w:beforeAutospacing="1" w:after="100" w:afterAutospacing="1"/>
      <w:outlineLvl w:val="1"/>
    </w:pPr>
    <w:rPr>
      <w:rFonts w:eastAsia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B3DE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80884"/>
    <w:rPr>
      <w:sz w:val="24"/>
    </w:rPr>
  </w:style>
  <w:style w:type="character" w:customStyle="1" w:styleId="a5">
    <w:name w:val="コメント文字列 (文字)"/>
    <w:basedOn w:val="a0"/>
    <w:link w:val="a4"/>
    <w:uiPriority w:val="99"/>
    <w:rsid w:val="00F80884"/>
    <w:rPr>
      <w:rFonts w:ascii="Times New Roman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9641F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641F6"/>
  </w:style>
  <w:style w:type="paragraph" w:styleId="a8">
    <w:name w:val="footer"/>
    <w:basedOn w:val="a"/>
    <w:link w:val="a9"/>
    <w:uiPriority w:val="99"/>
    <w:unhideWhenUsed/>
    <w:rsid w:val="009641F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641F6"/>
  </w:style>
  <w:style w:type="paragraph" w:styleId="aa">
    <w:name w:val="Revision"/>
    <w:hidden/>
    <w:uiPriority w:val="99"/>
    <w:semiHidden/>
    <w:rsid w:val="001A1031"/>
  </w:style>
  <w:style w:type="paragraph" w:styleId="ab">
    <w:name w:val="annotation subject"/>
    <w:basedOn w:val="a4"/>
    <w:next w:val="a4"/>
    <w:link w:val="ac"/>
    <w:uiPriority w:val="99"/>
    <w:semiHidden/>
    <w:unhideWhenUsed/>
    <w:rsid w:val="009B30FB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5"/>
    <w:link w:val="ab"/>
    <w:uiPriority w:val="99"/>
    <w:semiHidden/>
    <w:rsid w:val="009B30FB"/>
    <w:rPr>
      <w:rFonts w:ascii="Times New Roman" w:hAnsi="Times New Roman"/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4F04E4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4F04E4"/>
    <w:rPr>
      <w:color w:val="605E5C"/>
      <w:shd w:val="clear" w:color="auto" w:fill="E1DFDD"/>
    </w:rPr>
  </w:style>
  <w:style w:type="table" w:styleId="af">
    <w:name w:val="Table Grid"/>
    <w:basedOn w:val="a1"/>
    <w:uiPriority w:val="39"/>
    <w:rsid w:val="00837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651FB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rsid w:val="00562C7B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Web">
    <w:name w:val="Normal (Web)"/>
    <w:basedOn w:val="a"/>
    <w:uiPriority w:val="99"/>
    <w:unhideWhenUsed/>
    <w:rsid w:val="00562C7B"/>
    <w:pPr>
      <w:spacing w:before="100" w:beforeAutospacing="1" w:after="100" w:afterAutospacing="1"/>
    </w:pPr>
    <w:rPr>
      <w:rFonts w:eastAsia="Times New Roman" w:cs="Times New Roman"/>
      <w:kern w:val="0"/>
      <w:sz w:val="24"/>
      <w:szCs w:val="24"/>
    </w:rPr>
  </w:style>
  <w:style w:type="paragraph" w:styleId="af1">
    <w:name w:val="No Spacing"/>
    <w:uiPriority w:val="1"/>
    <w:qFormat/>
    <w:rsid w:val="0049100E"/>
    <w:pPr>
      <w:widowControl w:val="0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5943F9-1257-CD4C-8F5B-54E4A9745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3224</Words>
  <Characters>18383</Characters>
  <Application>Microsoft Office Word</Application>
  <DocSecurity>0</DocSecurity>
  <Lines>153</Lines>
  <Paragraphs>4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ata Risa</dc:creator>
  <cp:lastModifiedBy>Risa Hirata</cp:lastModifiedBy>
  <cp:revision>3</cp:revision>
  <dcterms:created xsi:type="dcterms:W3CDTF">2023-11-01T23:19:00Z</dcterms:created>
  <dcterms:modified xsi:type="dcterms:W3CDTF">2023-11-02T09:17:00Z</dcterms:modified>
</cp:coreProperties>
</file>